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3FA08" w14:textId="195E0BD3" w:rsidR="008F3DD7" w:rsidRPr="004F3445" w:rsidRDefault="008F3DD7" w:rsidP="008F3DD7">
      <w:pPr>
        <w:rPr>
          <w:b/>
          <w:bCs/>
          <w:color w:val="000000" w:themeColor="text1"/>
        </w:rPr>
      </w:pPr>
      <w:r w:rsidRPr="004F3445"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 w:rsidR="00AC1059">
        <w:rPr>
          <w:b/>
          <w:bCs/>
          <w:color w:val="000000" w:themeColor="text1"/>
        </w:rPr>
        <w:t>-</w:t>
      </w:r>
      <w:r w:rsidRPr="004F3445">
        <w:rPr>
          <w:b/>
          <w:bCs/>
          <w:color w:val="000000" w:themeColor="text1"/>
        </w:rPr>
        <w:t>1. Overall sample characteristics (</w:t>
      </w:r>
      <w:r w:rsidR="007049F9">
        <w:rPr>
          <w:b/>
          <w:bCs/>
          <w:color w:val="000000" w:themeColor="text1"/>
        </w:rPr>
        <w:t>p</w:t>
      </w:r>
      <w:r w:rsidRPr="004F3445">
        <w:rPr>
          <w:b/>
          <w:bCs/>
          <w:color w:val="000000" w:themeColor="text1"/>
        </w:rPr>
        <w:t>re vs. post campaign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7"/>
        <w:gridCol w:w="1694"/>
        <w:gridCol w:w="1627"/>
        <w:gridCol w:w="1510"/>
        <w:gridCol w:w="6"/>
        <w:gridCol w:w="611"/>
      </w:tblGrid>
      <w:tr w:rsidR="008F3DD7" w:rsidRPr="00F31F21" w14:paraId="3CEFF312" w14:textId="77777777" w:rsidTr="004F5F44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4CBE9D6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D683FE" w14:textId="4BE71959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re-campaign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br/>
              <w:t>(N=3</w:t>
            </w:r>
            <w:r w:rsidR="00F31F21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77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928B87" w14:textId="7BC4411F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ost-campaign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br/>
              <w:t>(N=2</w:t>
            </w:r>
            <w:r w:rsidR="00F31F21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69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FF9561" w14:textId="330341A4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br/>
              <w:t>(N=6</w:t>
            </w:r>
            <w:r w:rsidR="00F31F21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46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129431" w14:textId="77777777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CBC921" w14:textId="77777777" w:rsidR="008F3DD7" w:rsidRPr="00F31F21" w:rsidRDefault="008F3DD7" w:rsidP="004F5F44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31F2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F3DD7" w:rsidRPr="00117B72" w14:paraId="38096CA8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4CCB96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2B0F5D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91C6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C38F6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1698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9B38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F3DD7" w:rsidRPr="00117B72" w14:paraId="7CBED858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9A335C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B1317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61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C3119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97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86E7F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58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E7A6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99ED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E3C030A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7EA40D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6858C5" w14:textId="4D5A5E0F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85 (8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25370" w14:textId="78380A82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33 (7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E7A950" w14:textId="1EFA0254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118 (7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7095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D95E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7486FE0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4D828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968F6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9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91C8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64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97DE9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93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2998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887A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6A4D21B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F8C15D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1ED039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6E07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E133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3101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D6BF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F3DD7" w:rsidRPr="00117B72" w14:paraId="625DAE8E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1D1FB0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5808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54 (2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30698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85 (2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4C1EA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739 (2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0CDA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D4E9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B435352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FE6F67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0498E3" w14:textId="43AFE113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177 (5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6A0778" w14:textId="18F80DB2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489 (5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D599E" w14:textId="7F3231DD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666 (5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3BFC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092F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A55DDDF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E023B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C7F74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29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6550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25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8EB0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54 (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C9ED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591C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038D358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2DB3C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56348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90B9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AE415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6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DD49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1760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A79DC74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107551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16D8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4D39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B68DD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6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B60D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00B9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0295FA9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0B08E3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5 and 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0AF8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A975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CC175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8CD7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FD63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DCA49E7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4796E8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52B2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0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668F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69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4A83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09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6F8F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9D62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E1747F5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81D652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Region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7D27F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23094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28035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622C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1599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8F3DD7" w:rsidRPr="00117B72" w14:paraId="39FFACFB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3041C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Dar es salaam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7EC26" w14:textId="23A9FA08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526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0B2FAA" w14:textId="4AE9D2D5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35 (3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07FFF" w14:textId="074A0BA0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561 (3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B419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F08C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0CBF66C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9BDCF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Dodom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79E4E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9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4E2EB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3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638F1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12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5CA1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7831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CFD90DE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B95F81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Arush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1C2A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5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E4BAE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4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E3525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89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B8BD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0404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8DAA231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AB88A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wanz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5B5F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9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1F1D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35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862C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24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3699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7210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4247AD4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8D28C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bey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6291F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65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85AC3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7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B548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62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7780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4322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96FBE4E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88D223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Kilimanjaro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F2484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6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AC0A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9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D94B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95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0213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69C1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5E9008D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E491FA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Other reg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0DCEA" w14:textId="3EACAF39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59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7E69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34 (2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5B96B" w14:textId="01CAFD18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793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72F2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92A5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C57F95A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C6F19E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036C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56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B25E3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77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5295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33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0B64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D349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CB6114B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059969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DB0EF6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9C79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AA5A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0C6B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266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8F3DD7" w:rsidRPr="00117B72" w14:paraId="794D885D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C24116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Employed full-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7D6D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18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9B48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83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5F37E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01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117E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EB11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A6E521E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75481B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Employed part-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BF21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45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29A9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93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D09A71" w14:textId="7CFCB75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138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1E53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3A56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E299435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51101E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Housekee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E42E8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3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D9026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3CEBD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0E5E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0DBB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AFCFCF4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278CD7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53214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035F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9460F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98C3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5370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49101F5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810EAE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1D14BC" w14:textId="635C3DF6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116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B13CD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76 (2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792947" w14:textId="64C1E1B5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892 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162B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4926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41D7A41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0508F7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35DA5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01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057FE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29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080A3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30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CEF9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1621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59DA773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E7DE4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78C1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13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D5DB3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13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48BCA8" w14:textId="0612759A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26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A387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6343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2EF761D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2DCA9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18DD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64 (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6C726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87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6D19A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51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E05D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2F1B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4A684CA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92E359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287246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B4AFF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CF439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1B04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58B1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F3DD7" w:rsidRPr="00117B72" w14:paraId="3F50B404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412E7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No 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1946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629B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0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3A976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F79B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E961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AD64045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16D81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6DC88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29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1828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2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EA7A4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1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280F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B396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AE68014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6C69B7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20525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12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04C58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99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A9CAB" w14:textId="0D364521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411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910A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1C4C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32976ED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CC2FD2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lastRenderedPageBreak/>
              <w:t>A-level 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5359B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68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A6885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4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C8718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22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91E2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7197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EF33055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C4238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3220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94 (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8CF3F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50 (2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7C530" w14:textId="7606AE98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544 (2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48B5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27EB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99EFF24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91F32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University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A5445" w14:textId="7964F27A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491 (3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EFB5F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77 (2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43824" w14:textId="30B73CDD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68 (3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AA98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5670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855D952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AEE25E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2F054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70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E9E8B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92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921E7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62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838A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1AAE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B0C1357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7F1F98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Campaign exposur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BC6FC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3D974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E2323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D98F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1F0B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979</w:t>
            </w:r>
          </w:p>
        </w:tc>
      </w:tr>
      <w:tr w:rsidR="008F3DD7" w:rsidRPr="00117B72" w14:paraId="0195E0B8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4EC44D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D93B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69 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7BF5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89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48F3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58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6778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3AA3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30CFEB8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DA930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8AAB2" w14:textId="0B158E18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873 (7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C96AF7" w14:textId="17EA1ADF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973 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19931E" w14:textId="00A6BE95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846 (7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DDCD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CD53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64AAFA37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949ADC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59E6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33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9820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32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ED08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65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3113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8C8C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47FBE37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4E0938" w14:textId="733824C3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e confidence score (Range 0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C458C6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8E7CF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5C21A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430C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F265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F3DD7" w:rsidRPr="00117B72" w14:paraId="28BADCEE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B10431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FABF3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.4 (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58A2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.0 (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11BB5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.7 (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6CF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9666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A63C2A2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BA69E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EB6A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3169A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ADF3D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1763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0413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B541C0B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2EBC42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F9101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57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BDDB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99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A64DF0" w14:textId="54F8ECB9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456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8C57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BE81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6D6B94C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C4895E" w14:textId="01168CAE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e hesitancy score (Range 0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D6BDE7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0303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85A99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7948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A630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419</w:t>
            </w:r>
          </w:p>
        </w:tc>
      </w:tr>
      <w:tr w:rsidR="008F3DD7" w:rsidRPr="00117B72" w14:paraId="1C841DC1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8F6EB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96BDE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1.6 (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0A1A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.3 (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5A5B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1.9 (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2F32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64C2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46E2F18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7647B0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A8E4D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.0 [2.00, 3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608F0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3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5D02B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.0 [0, 3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D551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6E2F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5BB1268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116DE2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B1397D" w14:textId="3BA3F5C0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61 (8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747B4" w14:textId="0C307FD0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68 (8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868F52" w14:textId="465A2B00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329 (8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508D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107F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22A01D0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BDCF70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a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CBC33F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E0D4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FF18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26DC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9ACE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F3DD7" w:rsidRPr="00117B72" w14:paraId="6F62EC44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946CBE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1C895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48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CCCF8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42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2457B" w14:textId="6E6641E3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390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07EE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19AF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AF33AD7" w14:textId="77777777" w:rsidTr="004F5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0ED42E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EEBCB4" w14:textId="1C17A084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85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A36FC" w14:textId="2B53B48B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32 (3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AC231D" w14:textId="10FA539C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317 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C08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6400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771F974" w14:textId="77777777" w:rsidTr="004F5F44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250BF8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48F5F8" w14:textId="5175B2A8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542 (4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1112DF" w14:textId="45420659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20 (4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0DBE71" w14:textId="63FAA6D6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762 (4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E4FCF3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6CC51F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A7BA6DD" w14:textId="77777777" w:rsidR="008F3DD7" w:rsidRPr="00117B72" w:rsidRDefault="008F3DD7" w:rsidP="008F3DD7">
      <w:pPr>
        <w:rPr>
          <w:b/>
          <w:bCs/>
          <w:color w:val="000000" w:themeColor="text1"/>
          <w:sz w:val="20"/>
          <w:szCs w:val="20"/>
        </w:rPr>
      </w:pPr>
    </w:p>
    <w:p w14:paraId="67394002" w14:textId="77777777" w:rsidR="004F3445" w:rsidRDefault="004F3445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4BD5050" w14:textId="20CAFCEF" w:rsidR="008F3DD7" w:rsidRPr="004F3445" w:rsidRDefault="008F3DD7" w:rsidP="008F3DD7">
      <w:pPr>
        <w:rPr>
          <w:b/>
          <w:bCs/>
          <w:color w:val="000000" w:themeColor="text1"/>
        </w:rPr>
      </w:pPr>
      <w:r w:rsidRPr="004F3445">
        <w:rPr>
          <w:b/>
          <w:bCs/>
          <w:color w:val="000000" w:themeColor="text1"/>
        </w:rPr>
        <w:lastRenderedPageBreak/>
        <w:t xml:space="preserve">Table </w:t>
      </w:r>
      <w:r w:rsidR="002E1280">
        <w:rPr>
          <w:b/>
          <w:bCs/>
          <w:color w:val="000000" w:themeColor="text1"/>
        </w:rPr>
        <w:t>S5</w:t>
      </w:r>
      <w:r w:rsidR="00AC1059">
        <w:rPr>
          <w:b/>
          <w:bCs/>
          <w:color w:val="000000" w:themeColor="text1"/>
        </w:rPr>
        <w:t>-</w:t>
      </w:r>
      <w:r w:rsidRPr="004F3445">
        <w:rPr>
          <w:b/>
          <w:bCs/>
          <w:color w:val="000000" w:themeColor="text1"/>
        </w:rPr>
        <w:t>2. Overall sample characteristics at baseline (</w:t>
      </w:r>
      <w:r w:rsidR="0059578B">
        <w:rPr>
          <w:b/>
          <w:bCs/>
          <w:color w:val="000000" w:themeColor="text1"/>
        </w:rPr>
        <w:t>treatment</w:t>
      </w:r>
      <w:r w:rsidRPr="004F3445">
        <w:rPr>
          <w:b/>
          <w:bCs/>
          <w:color w:val="000000" w:themeColor="text1"/>
        </w:rPr>
        <w:t xml:space="preserve"> vs. </w:t>
      </w:r>
      <w:r w:rsidR="0059578B">
        <w:rPr>
          <w:b/>
          <w:bCs/>
          <w:color w:val="000000" w:themeColor="text1"/>
        </w:rPr>
        <w:t>control</w:t>
      </w:r>
      <w:r w:rsidRPr="004F3445">
        <w:rPr>
          <w:b/>
          <w:bCs/>
          <w:color w:val="000000" w:themeColor="text1"/>
        </w:rPr>
        <w:t xml:space="preserve"> group)</w:t>
      </w:r>
    </w:p>
    <w:tbl>
      <w:tblPr>
        <w:tblW w:w="9416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1710"/>
        <w:gridCol w:w="1710"/>
        <w:gridCol w:w="1710"/>
        <w:gridCol w:w="606"/>
        <w:gridCol w:w="20"/>
        <w:gridCol w:w="20"/>
        <w:gridCol w:w="20"/>
        <w:gridCol w:w="20"/>
      </w:tblGrid>
      <w:tr w:rsidR="000162FA" w:rsidRPr="00117B72" w14:paraId="6FC5041F" w14:textId="77777777" w:rsidTr="000162FA">
        <w:trPr>
          <w:tblHeader/>
        </w:trPr>
        <w:tc>
          <w:tcPr>
            <w:tcW w:w="36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DBEF9B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7E7D22" w14:textId="267C2729" w:rsidR="008F3DD7" w:rsidRPr="00117B72" w:rsidRDefault="0059578B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578B">
              <w:rPr>
                <w:b/>
                <w:bCs/>
                <w:color w:val="000000" w:themeColor="text1"/>
                <w:sz w:val="20"/>
                <w:szCs w:val="20"/>
              </w:rPr>
              <w:t xml:space="preserve">Control </w:t>
            </w:r>
            <w:r w:rsidR="008F3DD7" w:rsidRPr="0059578B">
              <w:rPr>
                <w:b/>
                <w:bCs/>
                <w:color w:val="000000" w:themeColor="text1"/>
                <w:sz w:val="20"/>
                <w:szCs w:val="20"/>
              </w:rPr>
              <w:t>(N=569)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335E0" w14:textId="3063CFA5" w:rsidR="008F3DD7" w:rsidRPr="00117B72" w:rsidRDefault="0059578B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  <w:r w:rsidR="008F3DD7" w:rsidRPr="00117B72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="008F3DD7" w:rsidRPr="00117B72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(N=2</w:t>
            </w:r>
            <w:r w:rsidR="00F31F21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="008F3DD7" w:rsidRPr="00117B72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873)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86B8E0" w14:textId="4E23042B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rStyle w:val="stratlabel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117B72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(N=3</w:t>
            </w:r>
            <w:r w:rsidR="00F31F21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775)</w:t>
            </w:r>
          </w:p>
        </w:tc>
        <w:tc>
          <w:tcPr>
            <w:tcW w:w="60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6F55CB" w14:textId="77777777" w:rsidR="008F3DD7" w:rsidRPr="00F31F21" w:rsidRDefault="008F3DD7" w:rsidP="004F5F44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31F2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3B4695" w14:textId="77777777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0F8317" w14:textId="77777777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24F5B3" w14:textId="77777777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F2C6E5" w14:textId="77777777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0DE6316D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3C1DA8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AB4BC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4702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4E880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5D09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0B68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657C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2D3E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8F90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55FBC754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02D8B2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40040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6 (13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E822F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69 (12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92391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61 (12.2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42B2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73E7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4654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120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A79B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66D9EEB3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1AD2A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105B8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93 (86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37A51" w14:textId="77A9F4D8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504 (87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86B6F" w14:textId="5D8FFB56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85 (81.7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E84C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7844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B73E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A87B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62C2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04CB0ED4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A72AF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7E25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37F5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DA2FD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9 (6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9F3C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A7E6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0E0C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B3F0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EC7F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58E021CF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D048D4A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D4B84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36D5B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1308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0B37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0D9A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9DEB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0E0A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8256A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6F22A82C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7DD4EC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-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E299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1 (26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6E671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73 (26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76948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54 (25.3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D0CC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12E2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4568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924A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10FA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12D5B1F8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9AA1C3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3C806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30 (58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167244" w14:textId="4D2E4B66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795 (62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2A70CC" w14:textId="040F6485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177 (57.7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610A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8FE7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7702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750B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0DC7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5B8C591C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19458C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5-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DC62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7 (11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F7AC2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55 (8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3E97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29 (8.7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FAAB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5AC7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7081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EE5B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EE17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3082A4BC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4380E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5-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B621A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7 (3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69CF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1 (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FEB7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1 (1.6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9489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2A39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AD6C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EAB5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F46F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17AED0FD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F697D1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5-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AFD6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 (0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80F0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 (0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75DC8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 (0.2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933F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AF17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ECD5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8F57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D0B1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22165EB3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9441C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5 and o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ABDD7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 (0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5BC8D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 (0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35ADA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 (0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505E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FC44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9F0C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7988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250E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1A03980B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3BB60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C2B21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37C34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4B2BD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0 (6.4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EE2E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2958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0047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7EC3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E19E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469DE941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ECA688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Region of resid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BD5C4B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8A552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1A3F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B284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43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3CE9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E25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D92E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A6E1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5B94D589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0A435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Dar es salaam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C673E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1 (40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59B5E4" w14:textId="2104B8B2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62 (43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3DC85" w14:textId="032AEE4D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526 (40.4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FBB5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327C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A3DF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6D39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0128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18D723EC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D0BD96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Dodoma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6150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5 (7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60CEC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2 (6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E8CAE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9 (6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E003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B7CE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3568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A494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9643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61B59AF4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89CB36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Arusha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458C1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0 (7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1D28E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8 (6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6DCC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5 (6.2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0238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06B4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F7BB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948D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C062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3EBEDEAF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065BBC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wanza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9EDA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1 (5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1ED58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2 (5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2FFF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9 (5.0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2F98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AA20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7C4E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9DF9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429A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623613D4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71B272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beya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D7953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 (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3EB4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40 (4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E587D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65 (4.4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816E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425F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234F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71B0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4F55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72DEFFC1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A38F72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Kilimanjaro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C2E3A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 (2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A546D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8 (3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9B0AD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6 (3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B62B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728C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41E8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4F35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854E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6C2F3D88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069263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Other reg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2AC2C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4 (32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FD61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51 (29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44085E" w14:textId="79711B22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59 (28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1CED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9265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174D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CE2E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8AC1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7E5FAFEA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587BC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912E0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F86F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09124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56 (6.8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E631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C3F8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DCD5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AB43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1156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023D341D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ECA27D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226044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D3D5C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BD6BF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4BF4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BA02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BADF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DC69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8F50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4489AB45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04E7D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Employed full-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F22D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01 (17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9372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09 (14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55C5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18 (13.7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492B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DE5F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B893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B2EE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3824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3F9AC46C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7C48DC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Employed part-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4151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06 (1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AAB05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26 (18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3A982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45 (17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BAE4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A277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9179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AAC0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A73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24E6DC17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6E4757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Housekeep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B3A1D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 (0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532C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0 (0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8B30C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3 (0.3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A11C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841C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0444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7976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92FA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1E16D18B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96197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C1CD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 (0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BFEF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 (0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0F17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 (0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B603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78BB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845A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5AEE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492F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149F50D7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7183BB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Self-employ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D78CA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60 (28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3BB5E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25 (32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BEA448" w14:textId="3FB76381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116 (29.6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1229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7E84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77A5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DF19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A035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03734140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ED03F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BE465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6 (15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9C699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03 (1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CA43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01 (13.3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4DFA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58F8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09B0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8BCC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EF89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06DE5DD5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9AF4E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B2857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2 (19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B79CD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97 (20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07F5A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13 (18.9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8386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973E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F671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39E5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E9BD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32B90731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C2611D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1459E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88CA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C928A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64 (7.0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87E4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1694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F6E9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2E62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5638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72A0980A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55BD16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43F07A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6D38F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FEC0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E58C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19A4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8353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D676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4A2A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5D3F0CED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F59A6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No qualifi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30B16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 (0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2129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 (0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60B6E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 (0.3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47EC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146A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F654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C557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8855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4D9F721C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DFC92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34839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0 (3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A9B21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03 (3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22F67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29 (3.4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5738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E665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94FC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6714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40DB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39F4F804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E9785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A3EC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3 (19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063EE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79 (20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877D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12 (18.9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95A7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0D41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51AB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DFC2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023A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6B4DA511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DB815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lastRenderedPageBreak/>
              <w:t>A-level secondary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FD3F1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4 (7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6B464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17 (7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74E11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68 (7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C4FD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03AE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FBE0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9E8C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4437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40DA7909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C25FC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Diplo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156F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1 (26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D3383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29 (25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0B66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94 (23.7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2632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207C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099B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594E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DA40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4EFE40EC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62159B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University degree or hig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38BC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8 (41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768BDE" w14:textId="015EE8FD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38 (43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E08211" w14:textId="311CE251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491 (39.5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A856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D190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64CD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E43B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7E5F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56285EB7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0D71C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D3BE0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2E1CB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049D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70 (7.2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E4B4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B7C4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C59B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A566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0E18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3BB7F56D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5C6838C" w14:textId="39D3ECAC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e confidence score (Range 0-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B16F60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0A5D5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AC880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C880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B79F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3CC1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90E2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FF35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42BB9E9A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B4F2AB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27943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.8 (3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6CD51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.3 (3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38DE6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.4 (3.8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7FA1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22FE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3975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0CA5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ED26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4DC9DCD2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2C04F37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ABBF9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5.00, 25.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E17F5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25.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DFCA2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25.0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B434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130C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9BD7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5DF9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F4C2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74BCDD5C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4293DE7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38AA0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1 (14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E0741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43 (15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D349A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57 (22.7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CC88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5ECD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BA90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F6E5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8FDC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734F97F9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C850E6F" w14:textId="22906433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e hesitancy score (Range 0-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875D1D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0C027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C8774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416D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DE7B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0142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100F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FE34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06F3F80D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F862298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E9F3D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1.7 (7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3D4C8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1.6 (6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AE092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1.6 (6.8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1C76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C8B8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14EE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BAE0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04DC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10952799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87FC5C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D2CF2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.5 [2.00, 34.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6150E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.0 [3.00, 34.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686F1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.0 [2.00, 34.0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A139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EE3C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4DAD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BBDD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E141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38BE1833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51CD460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0C3EC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79 (84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D0C184" w14:textId="3C22FDF1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49 (78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9CB668" w14:textId="2574D49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61 (81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E51E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8E58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9827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F120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4827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00226701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FB337DD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ation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73033C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4FE8A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9CBF3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12A9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C2C9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674C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9E99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2A7F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216C1630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D654A6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Not fully vaccin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7A427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21 (21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55A9F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27 (28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678DC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48 (25.1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5F12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1C01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3C29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C310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2D40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04F1D1A5" w14:textId="77777777" w:rsidTr="000162F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A9BF186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Fully vaccinated + partially vaccinated with confirmed appointment(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8D837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52 (44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F92147" w14:textId="0E0C7269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33 (3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7E91B6" w14:textId="72DF9A8F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85 (34.0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8C2B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1D66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AAF3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0B89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6F42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162FA" w:rsidRPr="00117B72" w14:paraId="206723CB" w14:textId="77777777" w:rsidTr="000162FA">
        <w:tc>
          <w:tcPr>
            <w:tcW w:w="36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044703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250E0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96 (34.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986834" w14:textId="0E8DD98C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13 (35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E2732C" w14:textId="073963D4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542 (40.8%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669487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00E8D4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94F64B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5D6AA1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7486C1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2FD4E522" w14:textId="77777777" w:rsidR="008F3DD7" w:rsidRPr="00117B72" w:rsidRDefault="008F3DD7" w:rsidP="008F3DD7">
      <w:pPr>
        <w:rPr>
          <w:b/>
          <w:bCs/>
          <w:color w:val="000000" w:themeColor="text1"/>
          <w:sz w:val="20"/>
          <w:szCs w:val="20"/>
        </w:rPr>
      </w:pPr>
    </w:p>
    <w:p w14:paraId="7804BDB1" w14:textId="77777777" w:rsidR="004F3445" w:rsidRDefault="004F3445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56720A5" w14:textId="4ED8EA5A" w:rsidR="008F3DD7" w:rsidRPr="004F3445" w:rsidRDefault="008F3DD7" w:rsidP="008F3DD7">
      <w:pPr>
        <w:rPr>
          <w:b/>
          <w:bCs/>
          <w:color w:val="000000" w:themeColor="text1"/>
        </w:rPr>
      </w:pPr>
      <w:r w:rsidRPr="004F3445">
        <w:rPr>
          <w:b/>
          <w:bCs/>
          <w:color w:val="000000" w:themeColor="text1"/>
        </w:rPr>
        <w:lastRenderedPageBreak/>
        <w:t xml:space="preserve">Table </w:t>
      </w:r>
      <w:r w:rsidR="002E1280">
        <w:rPr>
          <w:b/>
          <w:bCs/>
          <w:color w:val="000000" w:themeColor="text1"/>
        </w:rPr>
        <w:t>S5</w:t>
      </w:r>
      <w:r w:rsidR="00AC1059">
        <w:rPr>
          <w:b/>
          <w:bCs/>
          <w:color w:val="000000" w:themeColor="text1"/>
        </w:rPr>
        <w:t>-</w:t>
      </w:r>
      <w:r w:rsidRPr="004F3445">
        <w:rPr>
          <w:b/>
          <w:bCs/>
          <w:color w:val="000000" w:themeColor="text1"/>
        </w:rPr>
        <w:t>3. Overall sample characteristics at endline (</w:t>
      </w:r>
      <w:r w:rsidR="0059578B">
        <w:rPr>
          <w:b/>
          <w:bCs/>
          <w:color w:val="000000" w:themeColor="text1"/>
        </w:rPr>
        <w:t>treatment vs. control</w:t>
      </w:r>
      <w:r w:rsidRPr="004F3445">
        <w:rPr>
          <w:b/>
          <w:bCs/>
          <w:color w:val="000000" w:themeColor="text1"/>
        </w:rPr>
        <w:t>)</w:t>
      </w:r>
    </w:p>
    <w:tbl>
      <w:tblPr>
        <w:tblW w:w="9388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3"/>
        <w:gridCol w:w="1792"/>
        <w:gridCol w:w="1792"/>
        <w:gridCol w:w="1793"/>
        <w:gridCol w:w="798"/>
        <w:gridCol w:w="20"/>
        <w:gridCol w:w="20"/>
      </w:tblGrid>
      <w:tr w:rsidR="008F3DD7" w:rsidRPr="00117B72" w14:paraId="584BB91D" w14:textId="77777777" w:rsidTr="00F31F21">
        <w:trPr>
          <w:tblHeader/>
        </w:trPr>
        <w:tc>
          <w:tcPr>
            <w:tcW w:w="317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5C24D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F4B10" w14:textId="25B07355" w:rsidR="008F3DD7" w:rsidRPr="0059578B" w:rsidRDefault="0059578B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578B">
              <w:rPr>
                <w:rStyle w:val="stratlabel"/>
                <w:b/>
                <w:bCs/>
                <w:color w:val="000000" w:themeColor="text1"/>
                <w:sz w:val="20"/>
                <w:szCs w:val="20"/>
              </w:rPr>
              <w:t>Control</w:t>
            </w:r>
            <w:r w:rsidR="008F3DD7" w:rsidRPr="0059578B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="008F3DD7" w:rsidRPr="0059578B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(N=389)</w:t>
            </w:r>
          </w:p>
        </w:tc>
        <w:tc>
          <w:tcPr>
            <w:tcW w:w="17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EF8CAA" w14:textId="58F5544B" w:rsidR="008F3DD7" w:rsidRPr="0059578B" w:rsidRDefault="0059578B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578B">
              <w:rPr>
                <w:rStyle w:val="stratlabel"/>
                <w:b/>
                <w:bCs/>
                <w:color w:val="000000" w:themeColor="text1"/>
                <w:sz w:val="20"/>
                <w:szCs w:val="20"/>
              </w:rPr>
              <w:t>Treatment</w:t>
            </w:r>
            <w:r w:rsidR="008F3DD7" w:rsidRPr="0059578B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="008F3DD7" w:rsidRPr="0059578B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(N=1</w:t>
            </w:r>
            <w:r w:rsidR="00F31F21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="008F3DD7" w:rsidRPr="0059578B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973)</w:t>
            </w:r>
          </w:p>
        </w:tc>
        <w:tc>
          <w:tcPr>
            <w:tcW w:w="17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F42628" w14:textId="56AFAA85" w:rsidR="008F3DD7" w:rsidRPr="00117B72" w:rsidRDefault="008F3DD7" w:rsidP="004F5F4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rStyle w:val="stratlabel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117B72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(N=2</w:t>
            </w:r>
            <w:r w:rsidR="00F31F21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rStyle w:val="stratn"/>
                <w:b/>
                <w:bCs/>
                <w:color w:val="000000" w:themeColor="text1"/>
                <w:sz w:val="20"/>
                <w:szCs w:val="20"/>
              </w:rPr>
              <w:t>694)</w:t>
            </w:r>
          </w:p>
        </w:tc>
        <w:tc>
          <w:tcPr>
            <w:tcW w:w="79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68A28D" w14:textId="77777777" w:rsidR="008F3DD7" w:rsidRPr="00F31F21" w:rsidRDefault="008F3DD7" w:rsidP="004F5F44">
            <w:pPr>
              <w:jc w:val="center"/>
              <w:rPr>
                <w:rStyle w:val="stratlabe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31F21">
              <w:rPr>
                <w:rStyle w:val="stratlabel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30C2C8" w14:textId="77777777" w:rsidR="008F3DD7" w:rsidRPr="00F31F21" w:rsidRDefault="008F3DD7" w:rsidP="004F5F44">
            <w:pPr>
              <w:jc w:val="center"/>
              <w:rPr>
                <w:rStyle w:val="stratlabe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AD380A" w14:textId="77777777" w:rsidR="008F3DD7" w:rsidRPr="00117B72" w:rsidRDefault="008F3DD7" w:rsidP="004F5F44">
            <w:pPr>
              <w:jc w:val="center"/>
              <w:rPr>
                <w:rStyle w:val="stratlabe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176EC4A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09736F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E6ABA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712FB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090F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7308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D4CC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6A4A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3654608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539C03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503B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0 (15.4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C818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23 (16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C1460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97 (14.7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7257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4702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EEAD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05063C1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3C4C4B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47933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29 (84.6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87BA0" w14:textId="2C2D9206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650 (83.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B9B9E" w14:textId="6B47C49F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33 (75.5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DC4D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5D1D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FD52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6AC8555F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0F93E3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9752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01608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E09CF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64 (9.8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38B7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A7A9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D162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4CA01A6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8010FA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81D37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58B0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52EF9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E7D9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444B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C47C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60C68ABC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ADEFE1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-2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D87BE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05 (27.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154B3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56 (33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F36D1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85 (29.1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C418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B9B4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109E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CABCCA9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C52CA2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E10A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53 (65.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E0B8CB" w14:textId="3B4EFCCD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03 (61.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E2874" w14:textId="604513AC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489 (55.3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2A26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D7FC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C6CE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895A0DD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D7664E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5-4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7CA24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1 (5.4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AD69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01 (5.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B6188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25 (4.6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787B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EA32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57B3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75FC93B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48FF9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5-5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835F9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 (1.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F6DBD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 (0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5C21C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 (0.6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9313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1642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C9C2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4511C73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B7AB56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5-6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34BFF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 (0.8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5F3C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 (0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56BD5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 (0.3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B73F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CF37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51E8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A31A4F7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BD47D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5 and ov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79B15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 (0.5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950CE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 (0.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1DD46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 (0.1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9B03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9BDB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FF4D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FFA8D9F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927A1D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6370F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1AA0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153A9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69 (10.0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4ACF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C1C8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E511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9C7AB9A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17B633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Region of residenc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B5872A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F186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28A99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0100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85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4B41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DA96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68F5DD4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0F2A1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Dar es salaam reg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CE3A2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9 (40.9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98B6F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53 (43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F02CE" w14:textId="55108719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35 (38.4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B8F1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C978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D144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5CA9099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0F61CA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Dodoma reg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738B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2 (8.2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B745A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49 (7.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8FA7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83 (6.8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D109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2C35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C501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65057B83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1A278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Arusha reg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6B601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1 (8.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29B2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20 (6.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176C4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4 (5.7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2C23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1250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632B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A6749CB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603E4A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wanza reg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424D5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1 (5.4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9EB04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2 (5.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D05A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35 (5.0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DE50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81AD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A165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FC0E651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86A9D8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beya reg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E86A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6 (4.1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F1986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8 (4.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177E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7 (3.6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268E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F73C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8AD6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3D94110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508E1C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Kilimanjaro reg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68BC7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4 (3.6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12D11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4 (3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ECFBA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9 (2.9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E553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8C16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067C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476F7A6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A1D683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Other regio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AF0EF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6 (29.8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D2BF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97 (30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EC5DB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34 (27.2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373F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5BAB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866A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CB050AD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07731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D84D1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2E91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83E60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77 (10.3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B6A0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ED10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5CE8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E5EB2CE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13FBEE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B48F57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BA0B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81A1D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98E4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4168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21A7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60A3F0B8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FE65AD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Employed full-tim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8F6A5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0 (12.9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EFC3A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1 (11.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30D58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83 (10.5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C4DF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715D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E3D5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85655AA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56B2F1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Employed part-tim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B70D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6 (24.7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C49EC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88 (19.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D0F6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93 (18.3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43EE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DFA0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D139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3A7D005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211653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Housekeep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62578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C3B22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 (0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738A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9 (0.3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5ED8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66C7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B3CC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64C92AF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E44A5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042B6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 (0.5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0181F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 (0.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E44E2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 (0.1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805F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8B01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91FF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44E9166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A42DBF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Self-employed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BE11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6 (29.8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5F33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44 (32.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034A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76 (28.8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018C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3295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4C38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1E08C54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2CD118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5E53C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1 (10.5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C176E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83 (14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C366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29 (12.2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F816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5306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EB84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3E6E801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745B1D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D8574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3 (21.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82BC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19 (21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D4895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13 (19.0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4FDC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7D5B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DB57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A6B4EE2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5F1F11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37AB8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D8BB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A6454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87 (10.7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D4F9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2818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F408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E60BBB2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BE3E20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61F536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09238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A5268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4924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CFB0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6DC5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6F932BF8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0D6252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No qualifica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81C8A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 (0.8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B282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 (0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01B3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0 (0.4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0C58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7916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1414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A129601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0AB2BD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8015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9 (4.9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D8F44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8 (4.5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1FF0B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2 (4.2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209F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5747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1DF5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639A126E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11661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85CC3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14 (29.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7D6E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72 (29.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FC715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99 (25.9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45E5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3D34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CE99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75E0127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C1F83A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lastRenderedPageBreak/>
              <w:t>A-level secondary schoo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CA2F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 (5.9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5762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30 (6.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3E4B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54 (5.7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9C25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1E54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6259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6E8544D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5F1E71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Diplom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1FB6C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09 (28.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B304E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31 (26.9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D0A07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50 (24.1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98B4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1725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C795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603A595C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F6E950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University degree or high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165A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21 (31.1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5650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47 (32.8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8086B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77 (28.8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D12E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A8AC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A8E8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22C98B9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82FE7B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9894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C4456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A76DB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92 (10.8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9C61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1902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36D7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638DEF33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EBC726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e confidence score (Range 0 - 2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43E3C2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85532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3080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7FC1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EC86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A432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D7F110D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1E69CB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CD6AA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.0 (3.6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81AE0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.0 (3.2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E648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3.0 (3.3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3D0B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B848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80CC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ECC63BF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BDE2A1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C428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25.0]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23C6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25.0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53BD5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25.0]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48E5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5C5F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7B80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3A779E0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1B89DB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84469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7 (12.1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4D2E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0 (11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B630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599 (22.2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3A4B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1F24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7FDF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5678544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FB4B3B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e hesitancy score (Range 0 - 3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8213DD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0E1D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241BA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5411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DDE8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EA11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CAB7549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70503A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2A8B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.9 (7.5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E968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.2 (7.5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14EB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2.3 (7.5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4EF7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351D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6919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24C32D4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BF7D42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35440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33.0]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7FFF2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34.0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6CA55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4.0 [0, 34.0]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F74C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F306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00DBF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19687949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46ABB5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61D8A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30 (84.8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18085C" w14:textId="0142A85B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606 (81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056100" w14:textId="4CBCC79D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2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68 (84.2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723F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B112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D998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3999FBF3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01AECC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ation statu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9BBAAD" w14:textId="77777777" w:rsidR="008F3DD7" w:rsidRPr="00117B72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554E46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A89B9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5A043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1EADB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B9619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74B327A0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635BF6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Not fully vaccinated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BDF8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65 (16.7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4B4537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377 (19.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B1C88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442 (16.4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2672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CCDB0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BB67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4BB02333" w14:textId="77777777" w:rsidTr="00F31F21"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041AC4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Fully vaccinated + partially vaccinated with confirmed appointment(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38B9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94 (49.9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E4CFD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838 (42.5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C3D95" w14:textId="761BAD36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032 (38.3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3556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FE7F2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20A4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07ECCD5" w14:textId="77777777" w:rsidTr="00F31F21">
        <w:tc>
          <w:tcPr>
            <w:tcW w:w="317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432F39" w14:textId="77777777" w:rsidR="008F3DD7" w:rsidRPr="00117B72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77736E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30 (33.4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3EEA4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758 (38.4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705CF" w14:textId="1ED0D65F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</w:t>
            </w:r>
            <w:r w:rsidR="00F31F21">
              <w:rPr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color w:val="000000" w:themeColor="text1"/>
                <w:sz w:val="20"/>
                <w:szCs w:val="20"/>
              </w:rPr>
              <w:t>220 (45.3%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BE6B655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CEDB671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67CE58C" w14:textId="77777777" w:rsidR="008F3DD7" w:rsidRPr="00117B72" w:rsidRDefault="008F3DD7" w:rsidP="004F5F4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B84B7DC" w14:textId="77777777" w:rsidR="008F3DD7" w:rsidRPr="00117B72" w:rsidRDefault="008F3DD7" w:rsidP="008F3DD7">
      <w:pPr>
        <w:rPr>
          <w:b/>
          <w:bCs/>
          <w:color w:val="000000" w:themeColor="text1"/>
          <w:sz w:val="20"/>
          <w:szCs w:val="20"/>
        </w:rPr>
      </w:pPr>
    </w:p>
    <w:p w14:paraId="4D8E3A67" w14:textId="77777777" w:rsidR="008F3DD7" w:rsidRDefault="008F3DD7" w:rsidP="008F3DD7">
      <w:pPr>
        <w:rPr>
          <w:b/>
          <w:bCs/>
          <w:color w:val="000000" w:themeColor="text1"/>
          <w:sz w:val="20"/>
          <w:szCs w:val="20"/>
        </w:rPr>
      </w:pPr>
    </w:p>
    <w:p w14:paraId="4B5D3C2D" w14:textId="77777777" w:rsidR="004F3445" w:rsidRDefault="004F3445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646371B2" w14:textId="7F09D721" w:rsidR="008F3DD7" w:rsidRPr="004F3445" w:rsidRDefault="008F3DD7" w:rsidP="008F3DD7">
      <w:pPr>
        <w:rPr>
          <w:b/>
          <w:bCs/>
          <w:color w:val="000000" w:themeColor="text1"/>
        </w:rPr>
      </w:pPr>
      <w:r w:rsidRPr="004F3445">
        <w:rPr>
          <w:b/>
          <w:bCs/>
          <w:color w:val="000000" w:themeColor="text1"/>
        </w:rPr>
        <w:lastRenderedPageBreak/>
        <w:t xml:space="preserve">Table </w:t>
      </w:r>
      <w:r w:rsidR="002E1280">
        <w:rPr>
          <w:b/>
          <w:bCs/>
          <w:color w:val="000000" w:themeColor="text1"/>
        </w:rPr>
        <w:t>S5</w:t>
      </w:r>
      <w:r w:rsidR="00AC1059">
        <w:rPr>
          <w:b/>
          <w:bCs/>
          <w:color w:val="000000" w:themeColor="text1"/>
        </w:rPr>
        <w:t>-</w:t>
      </w:r>
      <w:r w:rsidRPr="004F3445">
        <w:rPr>
          <w:b/>
          <w:bCs/>
          <w:color w:val="000000" w:themeColor="text1"/>
        </w:rPr>
        <w:t>4. Weighted sample characteristics using the propensity score-based matching proposed by Stuart et al.</w:t>
      </w:r>
      <w:r w:rsidR="004F3445" w:rsidRPr="004F3445">
        <w:rPr>
          <w:b/>
          <w:bCs/>
          <w:color w:val="000000" w:themeColor="text1"/>
          <w:vertAlign w:val="superscript"/>
        </w:rPr>
        <w:fldChar w:fldCharType="begin"/>
      </w:r>
      <w:r w:rsidR="004F3445" w:rsidRPr="004F3445">
        <w:rPr>
          <w:b/>
          <w:bCs/>
          <w:color w:val="000000" w:themeColor="text1"/>
          <w:vertAlign w:val="superscript"/>
        </w:rPr>
        <w:instrText xml:space="preserve"> ADDIN EN.CITE &lt;EndNote&gt;&lt;Cite&gt;&lt;Author&gt;Stuart&lt;/Author&gt;&lt;Year&gt;2014&lt;/Year&gt;&lt;RecNum&gt;37&lt;/RecNum&gt;&lt;DisplayText&gt;&lt;style face="superscript"&gt;1&lt;/style&gt;&lt;/DisplayText&gt;&lt;record&gt;&lt;rec-number&gt;37&lt;/rec-number&gt;&lt;foreign-keys&gt;&lt;key app="EN" db-id="swzevdxsj9pp0ze9wsdvwwt5xddtt2f0d2wz" timestamp="1671729642"&gt;37&lt;/key&gt;&lt;/foreign-keys&gt;&lt;ref-type name="Journal Article"&gt;17&lt;/ref-type&gt;&lt;contributors&gt;&lt;authors&gt;&lt;author&gt;Stuart, E. A.&lt;/author&gt;&lt;author&gt;Huskamp, H. A.&lt;/author&gt;&lt;author&gt;Duckworth, K.&lt;/author&gt;&lt;author&gt;Simmons, J.&lt;/author&gt;&lt;author&gt;Song, Z.&lt;/author&gt;&lt;author&gt;Chernew, M.&lt;/author&gt;&lt;author&gt;Barry, C. L.&lt;/author&gt;&lt;/authors&gt;&lt;/contributors&gt;&lt;auth-address&gt;Johns Hopkins Bloomberg School of Public Health.&amp;#xD;Harvard Medical School.&amp;#xD;Blue Cross Blue Shield of Massachusetts.&lt;/auth-address&gt;&lt;titles&gt;&lt;title&gt;Using propensity scores in difference-in-differences models to estimate the effects of a policy change&lt;/title&gt;&lt;secondary-title&gt;Health Serv Outcomes Res Methodol&lt;/secondary-title&gt;&lt;/titles&gt;&lt;pages&gt;166-182&lt;/pages&gt;&lt;volume&gt;14&lt;/volume&gt;&lt;number&gt;4&lt;/number&gt;&lt;edition&gt;2014/12/23&lt;/edition&gt;&lt;keywords&gt;&lt;keyword&gt;Mental health spending&lt;/keyword&gt;&lt;keyword&gt;causal inference&lt;/keyword&gt;&lt;keyword&gt;natural experiment&lt;/keyword&gt;&lt;keyword&gt;non-experimental study&lt;/keyword&gt;&lt;keyword&gt;policy evaluation&lt;/keyword&gt;&lt;/keywords&gt;&lt;dates&gt;&lt;year&gt;2014&lt;/year&gt;&lt;pub-dates&gt;&lt;date&gt;Dec 1&lt;/date&gt;&lt;/pub-dates&gt;&lt;/dates&gt;&lt;isbn&gt;1387-3741 (Print)&amp;#xD;1387-3741 (Linking)&lt;/isbn&gt;&lt;accession-num&gt;25530705&lt;/accession-num&gt;&lt;urls&gt;&lt;related-urls&gt;&lt;url&gt;https://www.ncbi.nlm.nih.gov/pubmed/25530705&lt;/url&gt;&lt;/related-urls&gt;&lt;/urls&gt;&lt;custom2&gt;PMC4267761&lt;/custom2&gt;&lt;electronic-resource-num&gt;10.1007/s10742-014-0123-z&lt;/electronic-resource-num&gt;&lt;/record&gt;&lt;/Cite&gt;&lt;/EndNote&gt;</w:instrText>
      </w:r>
      <w:r w:rsidR="004F3445" w:rsidRPr="004F3445">
        <w:rPr>
          <w:b/>
          <w:bCs/>
          <w:color w:val="000000" w:themeColor="text1"/>
          <w:vertAlign w:val="superscript"/>
        </w:rPr>
        <w:fldChar w:fldCharType="separate"/>
      </w:r>
      <w:r w:rsidR="004F3445" w:rsidRPr="004F3445">
        <w:rPr>
          <w:b/>
          <w:bCs/>
          <w:color w:val="000000" w:themeColor="text1"/>
          <w:vertAlign w:val="superscript"/>
        </w:rPr>
        <w:t>1</w:t>
      </w:r>
      <w:r w:rsidR="004F3445" w:rsidRPr="004F3445">
        <w:rPr>
          <w:b/>
          <w:bCs/>
          <w:color w:val="000000" w:themeColor="text1"/>
          <w:vertAlign w:val="superscript"/>
        </w:rPr>
        <w:fldChar w:fldCharType="end"/>
      </w:r>
      <w:r w:rsidRPr="004F3445">
        <w:rPr>
          <w:b/>
          <w:bCs/>
          <w:color w:val="000000" w:themeColor="text1"/>
        </w:rPr>
        <w:t xml:space="preserve"> (</w:t>
      </w:r>
      <w:r w:rsidR="0059578B">
        <w:rPr>
          <w:b/>
          <w:bCs/>
          <w:color w:val="000000" w:themeColor="text1"/>
        </w:rPr>
        <w:t>treatment vs. control</w:t>
      </w:r>
      <w:r w:rsidRPr="004F3445">
        <w:rPr>
          <w:b/>
          <w:bCs/>
          <w:color w:val="000000" w:themeColor="text1"/>
        </w:rPr>
        <w:t>)</w:t>
      </w:r>
    </w:p>
    <w:tbl>
      <w:tblPr>
        <w:tblW w:w="5000" w:type="pct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4"/>
        <w:gridCol w:w="2763"/>
        <w:gridCol w:w="2763"/>
      </w:tblGrid>
      <w:tr w:rsidR="008F3DD7" w:rsidRPr="00117B72" w14:paraId="57F08167" w14:textId="77777777" w:rsidTr="00F31F21">
        <w:trPr>
          <w:tblHeader/>
          <w:jc w:val="center"/>
        </w:trPr>
        <w:tc>
          <w:tcPr>
            <w:tcW w:w="2048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0DADF4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5247">
              <w:rPr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D73FE2" w14:textId="2EC65F44" w:rsidR="008F3DD7" w:rsidRPr="00117B72" w:rsidRDefault="0059578B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0DBA9D91" w14:textId="28F2F78E" w:rsidR="008F3DD7" w:rsidRPr="00C75247" w:rsidRDefault="0059578B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F3DD7" w:rsidRPr="00C75247">
              <w:rPr>
                <w:b/>
                <w:bCs/>
                <w:color w:val="000000" w:themeColor="text1"/>
                <w:sz w:val="20"/>
                <w:szCs w:val="20"/>
              </w:rPr>
              <w:t>N = 5,763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8F3DD7" w:rsidRPr="00C75247">
              <w:rPr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B3B7CB2" w14:textId="28220454" w:rsidR="008F3DD7" w:rsidRPr="00117B72" w:rsidRDefault="0059578B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  <w:p w14:paraId="442B9B45" w14:textId="502C4795" w:rsidR="008F3DD7" w:rsidRPr="00C75247" w:rsidRDefault="0059578B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F3DD7" w:rsidRPr="00C75247">
              <w:rPr>
                <w:b/>
                <w:bCs/>
                <w:color w:val="000000" w:themeColor="text1"/>
                <w:sz w:val="20"/>
                <w:szCs w:val="20"/>
              </w:rPr>
              <w:t>N = 5,756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8F3DD7" w:rsidRPr="00C75247">
              <w:rPr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8F3DD7" w:rsidRPr="00117B72" w14:paraId="64B3E67B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1365E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5247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AF87D9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FB3F2F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26D397E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9DF8FD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18-24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65E8DD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507 (26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A32FCB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534 (27%)</w:t>
            </w:r>
          </w:p>
        </w:tc>
      </w:tr>
      <w:tr w:rsidR="008F3DD7" w:rsidRPr="00117B72" w14:paraId="6940D906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4359D5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25-34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DA3005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3,620 (63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12262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3,598 (63%)</w:t>
            </w:r>
          </w:p>
        </w:tc>
      </w:tr>
      <w:tr w:rsidR="008F3DD7" w:rsidRPr="00117B72" w14:paraId="4F214467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D2A9B2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35-44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50ECB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539 (9.4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568C7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521 (9.0%)</w:t>
            </w:r>
          </w:p>
        </w:tc>
      </w:tr>
      <w:tr w:rsidR="008F3DD7" w:rsidRPr="00117B72" w14:paraId="7765E667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4A0067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45-54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E5938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79 (1.4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B17F1B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81 (1.4%)</w:t>
            </w:r>
          </w:p>
        </w:tc>
      </w:tr>
      <w:tr w:rsidR="008F3DD7" w:rsidRPr="00117B72" w14:paraId="39021A7B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44F515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55-64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ADD41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3 (0.2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86CA0C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2 (0.2%)</w:t>
            </w:r>
          </w:p>
        </w:tc>
      </w:tr>
      <w:tr w:rsidR="008F3DD7" w:rsidRPr="00117B72" w14:paraId="3576CB5F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EBEA5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65 and over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A4913D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5 (&lt;0.1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4AE12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0 (0.2%)</w:t>
            </w:r>
          </w:p>
        </w:tc>
      </w:tr>
      <w:tr w:rsidR="008F3DD7" w:rsidRPr="00117B72" w14:paraId="3E82FB2B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64C565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F56AEB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1367D3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34DE360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A81A7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Female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CC61F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720 (12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C98707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732 (13%)</w:t>
            </w:r>
          </w:p>
        </w:tc>
      </w:tr>
      <w:tr w:rsidR="008F3DD7" w:rsidRPr="00117B72" w14:paraId="6849F400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88675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Male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EB1344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5,043 (88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F0399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5,024 (87%)</w:t>
            </w:r>
          </w:p>
        </w:tc>
      </w:tr>
      <w:tr w:rsidR="008F3DD7" w:rsidRPr="00117B72" w14:paraId="18E4B316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2281BB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5247">
              <w:rPr>
                <w:b/>
                <w:bCs/>
                <w:color w:val="000000" w:themeColor="text1"/>
                <w:sz w:val="20"/>
                <w:szCs w:val="20"/>
              </w:rPr>
              <w:t>Education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al attainment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D7EC0D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79826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04157EDC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71F32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No qualification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349097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4 (0.3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BB903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4 (0.2%)</w:t>
            </w:r>
          </w:p>
        </w:tc>
      </w:tr>
      <w:tr w:rsidR="008F3DD7" w:rsidRPr="00117B72" w14:paraId="1227A5E0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07E6F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Primary school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EF5139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03 (3.5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0BDCEF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06 (3.6%)</w:t>
            </w:r>
          </w:p>
        </w:tc>
      </w:tr>
      <w:tr w:rsidR="008F3DD7" w:rsidRPr="00117B72" w14:paraId="42A81DE0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134F54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Secondary school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711E5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173 (20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D669DD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148 (20%)</w:t>
            </w:r>
          </w:p>
        </w:tc>
      </w:tr>
      <w:tr w:rsidR="008F3DD7" w:rsidRPr="00117B72" w14:paraId="25945FAA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8EE501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A-level secondary school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F42DE7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436 (7.6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1EF41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445 (7.7%)</w:t>
            </w:r>
          </w:p>
        </w:tc>
      </w:tr>
      <w:tr w:rsidR="008F3DD7" w:rsidRPr="00117B72" w14:paraId="335ABE44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6C86F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Diploma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435B3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439 (25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CD2AB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461 (25%)</w:t>
            </w:r>
          </w:p>
        </w:tc>
      </w:tr>
      <w:tr w:rsidR="008F3DD7" w:rsidRPr="00117B72" w14:paraId="2446547E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420FDE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University degree or higher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79754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,498 (43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256FFE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,482 (43%)</w:t>
            </w:r>
          </w:p>
        </w:tc>
      </w:tr>
      <w:tr w:rsidR="008F3DD7" w:rsidRPr="00117B72" w14:paraId="7E69597F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242ADC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5247">
              <w:rPr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8CFF88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33D46E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1A1905E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B5FAA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Employed full-time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B1C06C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843 (15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2FA389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808 (14%)</w:t>
            </w:r>
          </w:p>
        </w:tc>
      </w:tr>
      <w:tr w:rsidR="008F3DD7" w:rsidRPr="00117B72" w14:paraId="720C1F77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C3892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Employed part-time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830B63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037 (18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58A057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043 (18%)</w:t>
            </w:r>
          </w:p>
        </w:tc>
      </w:tr>
      <w:tr w:rsidR="008F3DD7" w:rsidRPr="00117B72" w14:paraId="17C0A0C6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200DB8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Housekeeper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BB1E7E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0 (0.3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8D88A9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0 (0.4%)</w:t>
            </w:r>
          </w:p>
        </w:tc>
      </w:tr>
      <w:tr w:rsidR="008F3DD7" w:rsidRPr="00117B72" w14:paraId="662727B5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E49CA0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Retired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99805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5 (&lt;0.1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29AEE3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0 (0.2%)</w:t>
            </w:r>
          </w:p>
        </w:tc>
      </w:tr>
      <w:tr w:rsidR="008F3DD7" w:rsidRPr="00117B72" w14:paraId="7B79C95A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2B44AB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Self-employed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F5F58B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890 (33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D9896B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868 (32%)</w:t>
            </w:r>
          </w:p>
        </w:tc>
      </w:tr>
      <w:tr w:rsidR="008F3DD7" w:rsidRPr="00117B72" w14:paraId="51409ADA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2E68BA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Student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451C2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792 (14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713D11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807 (14%)</w:t>
            </w:r>
          </w:p>
        </w:tc>
      </w:tr>
      <w:tr w:rsidR="008F3DD7" w:rsidRPr="00117B72" w14:paraId="49589944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189B1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lastRenderedPageBreak/>
              <w:t>    Unemployed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8C25BE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176 (20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90A6B6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199 (21%)</w:t>
            </w:r>
          </w:p>
        </w:tc>
      </w:tr>
      <w:tr w:rsidR="008F3DD7" w:rsidRPr="00117B72" w14:paraId="41563A34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FC9700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5247">
              <w:rPr>
                <w:b/>
                <w:bCs/>
                <w:color w:val="000000" w:themeColor="text1"/>
                <w:sz w:val="20"/>
                <w:szCs w:val="20"/>
              </w:rPr>
              <w:t>Pre/post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9B7EA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14879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51EE55D3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3AB1E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pre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869A7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,873 (50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89F7A6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,873 (50%)</w:t>
            </w:r>
          </w:p>
        </w:tc>
      </w:tr>
      <w:tr w:rsidR="008F3DD7" w:rsidRPr="00117B72" w14:paraId="51A42CAA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5F542C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post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2CF1A1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,890 (50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3E7892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,883 (50%)</w:t>
            </w:r>
          </w:p>
        </w:tc>
      </w:tr>
      <w:tr w:rsidR="008F3DD7" w:rsidRPr="00117B72" w14:paraId="15077134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2555E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5247">
              <w:rPr>
                <w:b/>
                <w:bCs/>
                <w:color w:val="000000" w:themeColor="text1"/>
                <w:sz w:val="20"/>
                <w:szCs w:val="20"/>
              </w:rPr>
              <w:t>Vaccine hesitancy score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1C84C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2 (SD = 7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8DDA96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2 (SD = 7)</w:t>
            </w:r>
          </w:p>
        </w:tc>
      </w:tr>
      <w:tr w:rsidR="008F3DD7" w:rsidRPr="00117B72" w14:paraId="7277EF08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EA105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</w:t>
            </w: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42172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4,897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43EA15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4,609</w:t>
            </w:r>
          </w:p>
        </w:tc>
      </w:tr>
      <w:tr w:rsidR="008F3DD7" w:rsidRPr="00117B72" w14:paraId="2958B4C4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1A0A14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5247">
              <w:rPr>
                <w:b/>
                <w:bCs/>
                <w:color w:val="000000" w:themeColor="text1"/>
                <w:sz w:val="20"/>
                <w:szCs w:val="20"/>
              </w:rPr>
              <w:t>Vaccine confidence score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18AFD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2.9 (SD = 3.6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DF123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2.6 (SD = 3.7)</w:t>
            </w:r>
          </w:p>
        </w:tc>
      </w:tr>
      <w:tr w:rsidR="008F3DD7" w:rsidRPr="00117B72" w14:paraId="1D330204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B9027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</w:t>
            </w: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7616E9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711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9D450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744</w:t>
            </w:r>
          </w:p>
        </w:tc>
      </w:tr>
      <w:tr w:rsidR="008F3DD7" w:rsidRPr="00117B72" w14:paraId="6C8F6D2E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E11E28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ccination status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4EC20A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6EDDA" w14:textId="77777777" w:rsidR="008F3DD7" w:rsidRPr="00C75247" w:rsidRDefault="008F3DD7" w:rsidP="00F31F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F3DD7" w:rsidRPr="00117B72" w14:paraId="22B2423E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C6543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Not fully vaccinated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A59660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129 (30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6D550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411 (38%)</w:t>
            </w:r>
          </w:p>
        </w:tc>
      </w:tr>
      <w:tr w:rsidR="008F3DD7" w:rsidRPr="00117B72" w14:paraId="56B24C69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418D2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Fully vaccinated + partially vaccinated with confirmed appointment(s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58F107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,677 (70%)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2370FC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,284 (62%)</w:t>
            </w:r>
          </w:p>
        </w:tc>
      </w:tr>
      <w:tr w:rsidR="008F3DD7" w:rsidRPr="00117B72" w14:paraId="74BD61B9" w14:textId="77777777" w:rsidTr="00F31F21">
        <w:trPr>
          <w:jc w:val="center"/>
        </w:trPr>
        <w:tc>
          <w:tcPr>
            <w:tcW w:w="20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A4252" w14:textId="77777777" w:rsidR="008F3DD7" w:rsidRPr="00C75247" w:rsidRDefault="008F3DD7" w:rsidP="004F5F44">
            <w:pPr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    </w:t>
            </w:r>
            <w:r w:rsidRPr="00117B7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3F0607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1,957</w:t>
            </w:r>
          </w:p>
        </w:tc>
        <w:tc>
          <w:tcPr>
            <w:tcW w:w="147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703E7" w14:textId="77777777" w:rsidR="008F3DD7" w:rsidRPr="00C75247" w:rsidRDefault="008F3DD7" w:rsidP="00F31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5247">
              <w:rPr>
                <w:color w:val="000000" w:themeColor="text1"/>
                <w:sz w:val="20"/>
                <w:szCs w:val="20"/>
              </w:rPr>
              <w:t>2,062</w:t>
            </w:r>
          </w:p>
        </w:tc>
      </w:tr>
      <w:tr w:rsidR="008F3DD7" w:rsidRPr="00117B72" w14:paraId="5A7E44FB" w14:textId="77777777" w:rsidTr="00F31F21">
        <w:trPr>
          <w:jc w:val="center"/>
        </w:trPr>
        <w:tc>
          <w:tcPr>
            <w:tcW w:w="5000" w:type="pct"/>
            <w:gridSpan w:val="3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AE7E0" w14:textId="77777777" w:rsidR="008F3DD7" w:rsidRPr="00C75247" w:rsidRDefault="008F3DD7" w:rsidP="004F5F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5247">
              <w:rPr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C75247">
              <w:rPr>
                <w:b/>
                <w:bCs/>
                <w:color w:val="000000" w:themeColor="text1"/>
                <w:sz w:val="20"/>
                <w:szCs w:val="20"/>
              </w:rPr>
              <w:t> n (%); Mean (SD = SD)</w:t>
            </w:r>
          </w:p>
        </w:tc>
      </w:tr>
    </w:tbl>
    <w:p w14:paraId="39292B66" w14:textId="77777777" w:rsidR="008F3DD7" w:rsidRPr="00117B72" w:rsidRDefault="008F3DD7" w:rsidP="008F3DD7">
      <w:pPr>
        <w:rPr>
          <w:b/>
          <w:bCs/>
          <w:color w:val="000000" w:themeColor="text1"/>
          <w:sz w:val="20"/>
          <w:szCs w:val="20"/>
        </w:rPr>
      </w:pPr>
    </w:p>
    <w:p w14:paraId="1FD8D346" w14:textId="77777777" w:rsidR="004F3445" w:rsidRDefault="004F3445">
      <w:pPr>
        <w:rPr>
          <w:b/>
          <w:bCs/>
          <w:color w:val="000000" w:themeColor="text1"/>
          <w:sz w:val="20"/>
          <w:szCs w:val="20"/>
        </w:rPr>
      </w:pPr>
    </w:p>
    <w:p w14:paraId="3453F1CB" w14:textId="77777777" w:rsidR="00E1616D" w:rsidRDefault="00E1616D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CE7AD20" w14:textId="002F6586" w:rsidR="00F2448B" w:rsidRDefault="0002319F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35566FF1" wp14:editId="17FA379D">
            <wp:extent cx="5486400" cy="8229600"/>
            <wp:effectExtent l="0" t="0" r="0" b="0"/>
            <wp:docPr id="2" name="Picture 2" descr="A picture containing diagram, text, plan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, text, plan,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448B">
        <w:rPr>
          <w:b/>
          <w:bCs/>
          <w:color w:val="000000" w:themeColor="text1"/>
        </w:rPr>
        <w:br w:type="page"/>
      </w:r>
    </w:p>
    <w:p w14:paraId="5EA1B485" w14:textId="045BF52D" w:rsidR="0027208C" w:rsidRDefault="00E1616D" w:rsidP="00E1616D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Figur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 xml:space="preserve">-1. </w:t>
      </w:r>
      <w:r w:rsidRPr="00972806">
        <w:rPr>
          <w:b/>
          <w:bCs/>
          <w:color w:val="000000" w:themeColor="text1"/>
        </w:rPr>
        <w:t>Descriptive plot of changes in COVID-19 vaccine confidence, hesitancy, and vaccination status before and after the campaign among the campaign-exposed vs. non-exposed respondents</w:t>
      </w:r>
      <w:r>
        <w:rPr>
          <w:b/>
          <w:bCs/>
          <w:color w:val="000000" w:themeColor="text1"/>
        </w:rPr>
        <w:t xml:space="preserve"> stratified by age groups. </w:t>
      </w:r>
    </w:p>
    <w:p w14:paraId="4A20095B" w14:textId="77777777" w:rsidR="0027208C" w:rsidRDefault="0027208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4CD98D4" w14:textId="6D03123F" w:rsidR="009E2ED0" w:rsidRDefault="009E2ED0" w:rsidP="0027208C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 xml:space="preserve">-5. </w:t>
      </w:r>
      <w:r w:rsidR="00643344" w:rsidRPr="00643344">
        <w:rPr>
          <w:b/>
          <w:bCs/>
          <w:color w:val="000000" w:themeColor="text1"/>
        </w:rPr>
        <w:t>T</w:t>
      </w:r>
      <w:r w:rsidRPr="00643344">
        <w:rPr>
          <w:b/>
          <w:bCs/>
          <w:color w:val="000000" w:themeColor="text1"/>
        </w:rPr>
        <w:t xml:space="preserve">he frequencies and percentages for individuals who chose each category in the Vaccine </w:t>
      </w:r>
      <w:r w:rsidR="00AF517F">
        <w:rPr>
          <w:b/>
          <w:bCs/>
          <w:color w:val="000000" w:themeColor="text1"/>
        </w:rPr>
        <w:t>Confidence</w:t>
      </w:r>
      <w:r w:rsidRPr="00643344">
        <w:rPr>
          <w:b/>
          <w:bCs/>
          <w:color w:val="000000" w:themeColor="text1"/>
        </w:rPr>
        <w:t xml:space="preserve"> Scale</w:t>
      </w:r>
    </w:p>
    <w:tbl>
      <w:tblPr>
        <w:tblW w:w="0" w:type="auto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5"/>
        <w:gridCol w:w="1570"/>
      </w:tblGrid>
      <w:tr w:rsidR="00AF517F" w:rsidRPr="00F234FA" w14:paraId="2814B91E" w14:textId="77777777" w:rsidTr="00F31F21">
        <w:trPr>
          <w:tblHeader/>
          <w:jc w:val="center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7E9C608" w14:textId="77777777" w:rsidR="00AF517F" w:rsidRPr="00F234FA" w:rsidRDefault="00AF517F" w:rsidP="00AF517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EDB6D" w14:textId="77777777" w:rsidR="00AF517F" w:rsidRPr="00F234FA" w:rsidRDefault="00AF517F" w:rsidP="00AF517F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Overall</w:t>
            </w:r>
            <w:r w:rsidRPr="00F234FA">
              <w:rPr>
                <w:color w:val="000000" w:themeColor="text1"/>
                <w:sz w:val="22"/>
                <w:szCs w:val="22"/>
              </w:rPr>
              <w:br/>
              <w:t>(N=5804)</w:t>
            </w:r>
          </w:p>
        </w:tc>
      </w:tr>
      <w:tr w:rsidR="00DB59C8" w:rsidRPr="00F234FA" w14:paraId="1F823565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3E0E898B" w14:textId="0FE23E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If I get the COVID-19 vaccine it will b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BF6493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31A2E372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0DC93C" w14:textId="77777777" w:rsidR="00DB59C8" w:rsidRPr="00F234FA" w:rsidRDefault="00DB59C8" w:rsidP="00A444AC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Really helpful for the community around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EDF37D" w14:textId="77777777" w:rsidR="00DB59C8" w:rsidRPr="00F234FA" w:rsidRDefault="00DB59C8" w:rsidP="00A444AC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3407 (58.7%)</w:t>
            </w:r>
          </w:p>
        </w:tc>
      </w:tr>
      <w:tr w:rsidR="00DB59C8" w:rsidRPr="00F234FA" w14:paraId="5A627A8F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C5BD135" w14:textId="5C73111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Helpful for the community around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75E1C1" w14:textId="372D52E3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449 (25.0%)</w:t>
            </w:r>
          </w:p>
        </w:tc>
      </w:tr>
      <w:tr w:rsidR="00DB59C8" w:rsidRPr="00F234FA" w14:paraId="2762C128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E41E39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Neither helpful nor unhelpful for the community around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83FC1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83 (3.2%)</w:t>
            </w:r>
          </w:p>
        </w:tc>
      </w:tr>
      <w:tr w:rsidR="00DB59C8" w:rsidRPr="00F234FA" w14:paraId="097E59DD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98E08B" w14:textId="110DF74A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Unhelpful for the community around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EAF324" w14:textId="4E8CDAEA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94 (1.6%)</w:t>
            </w:r>
          </w:p>
        </w:tc>
      </w:tr>
      <w:tr w:rsidR="00DB59C8" w:rsidRPr="00F234FA" w14:paraId="2FAE39F7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4A2616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Really unhelpful for the community around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A3F9AC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70 (1.2%)</w:t>
            </w:r>
          </w:p>
        </w:tc>
      </w:tr>
      <w:tr w:rsidR="00DB59C8" w:rsidRPr="00F234FA" w14:paraId="096AB161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9F28395" w14:textId="0A527A54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AED693" w14:textId="328853F8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377 (6.5%)</w:t>
            </w:r>
          </w:p>
        </w:tc>
      </w:tr>
      <w:tr w:rsidR="00DB59C8" w:rsidRPr="00F234FA" w14:paraId="062F02C6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237FF9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153F7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24 (3.9%)</w:t>
            </w:r>
          </w:p>
        </w:tc>
      </w:tr>
      <w:tr w:rsidR="00DB59C8" w:rsidRPr="00F234FA" w14:paraId="7DD8DD95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8A29D0" w14:textId="20BA4A73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If individuals like me get the COVID-19 vaccine it will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30021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697D9C42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BD06FC5" w14:textId="75BDDC16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Save a large number of l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5C999B" w14:textId="2D1D5409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4209 (72.5%)</w:t>
            </w:r>
          </w:p>
        </w:tc>
      </w:tr>
      <w:tr w:rsidR="00DB59C8" w:rsidRPr="00F234FA" w14:paraId="111F951C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5FC87DB" w14:textId="32C71B36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Save some l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F4CB13" w14:textId="7E921B5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709 (12.2%)</w:t>
            </w:r>
          </w:p>
        </w:tc>
      </w:tr>
      <w:tr w:rsidR="00DB59C8" w:rsidRPr="00F234FA" w14:paraId="673B2DE8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3A81ABB" w14:textId="1FD5F6C5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Have no imp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163D51" w14:textId="6382604A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68 (4.6%)</w:t>
            </w:r>
          </w:p>
        </w:tc>
      </w:tr>
      <w:tr w:rsidR="00DB59C8" w:rsidRPr="00F234FA" w14:paraId="1AAE0F9D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5D032F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Lead to more 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4FFD1C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31 (0.5%)</w:t>
            </w:r>
          </w:p>
        </w:tc>
      </w:tr>
      <w:tr w:rsidR="00DB59C8" w:rsidRPr="00F234FA" w14:paraId="6B4994A3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299B7DA" w14:textId="7E18074E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Lead to a large number of 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2EFA69" w14:textId="40CF824D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2 (0.4%)</w:t>
            </w:r>
          </w:p>
        </w:tc>
      </w:tr>
      <w:tr w:rsidR="00DB59C8" w:rsidRPr="00F234FA" w14:paraId="68812622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0D83338" w14:textId="340C2122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31A485" w14:textId="202DAD1C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323 (5.6%)</w:t>
            </w:r>
          </w:p>
        </w:tc>
      </w:tr>
      <w:tr w:rsidR="00DB59C8" w:rsidRPr="00F234FA" w14:paraId="1784DC0B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A0C4F2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B05A4B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42 (4.2%)</w:t>
            </w:r>
          </w:p>
        </w:tc>
      </w:tr>
      <w:tr w:rsidR="00DB59C8" w:rsidRPr="00F234FA" w14:paraId="106B9C55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FA61F1" w14:textId="224D8135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If many people do not get the vaccine thi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C537C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60D5C915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5E44FDD" w14:textId="34E655DD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ill b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D8C3A1" w14:textId="058ADE69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969 (51.2%)</w:t>
            </w:r>
          </w:p>
        </w:tc>
      </w:tr>
      <w:tr w:rsidR="00DB59C8" w:rsidRPr="00F234FA" w14:paraId="04FFA3DC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A7B32C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ay b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918DF4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910 (32.9%)</w:t>
            </w:r>
          </w:p>
        </w:tc>
      </w:tr>
      <w:tr w:rsidR="00DB59C8" w:rsidRPr="00F234FA" w14:paraId="39C21604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E3DD6B5" w14:textId="1316B50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ill have no consequences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62C8E8" w14:textId="31D02BFB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20 (3.8%)</w:t>
            </w:r>
          </w:p>
        </w:tc>
      </w:tr>
      <w:tr w:rsidR="00DB59C8" w:rsidRPr="00F234FA" w14:paraId="37ECB008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5D377F5" w14:textId="33E79D2A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ay be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ADF068" w14:textId="74A9CDB3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49 (2.6%)</w:t>
            </w:r>
          </w:p>
        </w:tc>
      </w:tr>
      <w:tr w:rsidR="00DB59C8" w:rsidRPr="00F234FA" w14:paraId="7D6301E4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29EC44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ill be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599982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68 (1.2%)</w:t>
            </w:r>
          </w:p>
        </w:tc>
      </w:tr>
      <w:tr w:rsidR="00DB59C8" w:rsidRPr="00F234FA" w14:paraId="4F11002C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A4C76CC" w14:textId="1AF2C289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764A66" w14:textId="3F4D70E4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40 (4.2%)</w:t>
            </w:r>
          </w:p>
        </w:tc>
      </w:tr>
      <w:tr w:rsidR="00DB59C8" w:rsidRPr="00F234FA" w14:paraId="224C7F4D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407F02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55668F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48 (4.3%)</w:t>
            </w:r>
          </w:p>
        </w:tc>
      </w:tr>
      <w:tr w:rsidR="00DB59C8" w:rsidRPr="00F234FA" w14:paraId="639AB2C4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BC707B" w14:textId="10252FFB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The COVID-19 vaccine will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3411C6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55AA4A0A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F5679EB" w14:textId="6F8CCF2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Greatly strengthen my 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8FFB58" w14:textId="775EDBAE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3191 (55.0%)</w:t>
            </w:r>
          </w:p>
        </w:tc>
      </w:tr>
      <w:tr w:rsidR="00DB59C8" w:rsidRPr="00F234FA" w14:paraId="4A0396DE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24BA291" w14:textId="283E3935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Strengthen my 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A86A52" w14:textId="1EF92C1C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494 (25.7%)</w:t>
            </w:r>
          </w:p>
        </w:tc>
      </w:tr>
      <w:tr w:rsidR="00DB59C8" w:rsidRPr="00F234FA" w14:paraId="6CB4906E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CC9287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It will neither strengthen nor weaken my 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1DEA5B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67 (4.6%)</w:t>
            </w:r>
          </w:p>
        </w:tc>
      </w:tr>
      <w:tr w:rsidR="00DB59C8" w:rsidRPr="00F234FA" w14:paraId="5C2AB58A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615B0F6" w14:textId="431B31CD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eaken my 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32C7DF" w14:textId="698255B1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78 (1.3%)</w:t>
            </w:r>
          </w:p>
        </w:tc>
      </w:tr>
      <w:tr w:rsidR="00DB59C8" w:rsidRPr="00F234FA" w14:paraId="2703F0DA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D834ED0" w14:textId="0E0EF2B1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Greatly weaken my 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73800A" w14:textId="4EDC388D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52 (0.9%)</w:t>
            </w:r>
          </w:p>
        </w:tc>
      </w:tr>
      <w:tr w:rsidR="00DB59C8" w:rsidRPr="00F234FA" w14:paraId="6A5DF873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79AB757" w14:textId="300A724C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787CF1" w14:textId="3B72AD0D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458 (7.9%)</w:t>
            </w:r>
          </w:p>
        </w:tc>
      </w:tr>
      <w:tr w:rsidR="00DB59C8" w:rsidRPr="00F234FA" w14:paraId="0AE3C23B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3BA047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80AFC4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64 (4.5%)</w:t>
            </w:r>
          </w:p>
        </w:tc>
      </w:tr>
      <w:tr w:rsidR="00DB59C8" w:rsidRPr="00F234FA" w14:paraId="050CC542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9F049C" w14:textId="7B3CD864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Taking the COVID-19 vaccin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80B0D6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3685376B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464B11D" w14:textId="1AE424F8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ill give me complete freedom to get on with life just as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EB7F74" w14:textId="1061A31B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3411 (58.8%)</w:t>
            </w:r>
          </w:p>
        </w:tc>
      </w:tr>
      <w:tr w:rsidR="00DB59C8" w:rsidRPr="00F234FA" w14:paraId="5EBB17EB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50A4532" w14:textId="53629E12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ill give me greater free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0D7E82" w14:textId="0D891488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161 (20.0%)</w:t>
            </w:r>
          </w:p>
        </w:tc>
      </w:tr>
      <w:tr w:rsidR="00DB59C8" w:rsidRPr="00F234FA" w14:paraId="6D77E26A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A917247" w14:textId="5EE552D0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ill have no effect on my free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D9FAD0" w14:textId="1EA6D240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464 (8.0%)</w:t>
            </w:r>
          </w:p>
        </w:tc>
      </w:tr>
      <w:tr w:rsidR="00DB59C8" w:rsidRPr="00F234FA" w14:paraId="5C86D64A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B35E915" w14:textId="00DCAF2E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ill restrict my free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3B85BF" w14:textId="2D39279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50 (0.9%)</w:t>
            </w:r>
          </w:p>
        </w:tc>
      </w:tr>
      <w:tr w:rsidR="00DB59C8" w:rsidRPr="00F234FA" w14:paraId="6B98EF60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BD7AFEC" w14:textId="5083B92B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ill completely restrict my freedom to get on with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84BECF" w14:textId="1459D733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52 (0.9%)</w:t>
            </w:r>
          </w:p>
        </w:tc>
      </w:tr>
      <w:tr w:rsidR="00DB59C8" w:rsidRPr="00F234FA" w14:paraId="53639547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2246279" w14:textId="0FD33FA6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E279B2" w14:textId="29CBF532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385 (6.7%)</w:t>
            </w:r>
          </w:p>
        </w:tc>
      </w:tr>
      <w:tr w:rsidR="00DB59C8" w:rsidRPr="00F234FA" w14:paraId="697AC0C6" w14:textId="77777777" w:rsidTr="00F31F2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243075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63D8A3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81 (4.8%)</w:t>
            </w:r>
          </w:p>
        </w:tc>
      </w:tr>
    </w:tbl>
    <w:p w14:paraId="293EA127" w14:textId="0007685B" w:rsidR="00643344" w:rsidRDefault="00AF517F">
      <w:pPr>
        <w:rPr>
          <w:b/>
          <w:bCs/>
          <w:color w:val="000000" w:themeColor="text1"/>
        </w:rPr>
      </w:pPr>
      <w:r w:rsidRPr="00AF517F">
        <w:rPr>
          <w:b/>
          <w:bCs/>
          <w:color w:val="000000" w:themeColor="text1"/>
        </w:rPr>
        <w:t xml:space="preserve"> </w:t>
      </w:r>
      <w:r w:rsidR="00643344">
        <w:rPr>
          <w:b/>
          <w:bCs/>
          <w:color w:val="000000" w:themeColor="text1"/>
        </w:rPr>
        <w:br w:type="page"/>
      </w:r>
    </w:p>
    <w:p w14:paraId="57BA9323" w14:textId="0FE45C36" w:rsidR="009E2ED0" w:rsidRDefault="009E2ED0" w:rsidP="0027208C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 xml:space="preserve">-6. </w:t>
      </w:r>
      <w:r w:rsidR="00643344" w:rsidRPr="00643344">
        <w:rPr>
          <w:b/>
          <w:bCs/>
          <w:color w:val="000000" w:themeColor="text1"/>
        </w:rPr>
        <w:t>T</w:t>
      </w:r>
      <w:r w:rsidRPr="00643344">
        <w:rPr>
          <w:b/>
          <w:bCs/>
          <w:color w:val="000000" w:themeColor="text1"/>
        </w:rPr>
        <w:t xml:space="preserve">he frequencies and percentages for individuals who chose each category in the Vaccine </w:t>
      </w:r>
      <w:r w:rsidR="00AF517F">
        <w:rPr>
          <w:b/>
          <w:bCs/>
          <w:color w:val="000000" w:themeColor="text1"/>
        </w:rPr>
        <w:t>Hesitancy</w:t>
      </w:r>
      <w:r w:rsidRPr="00643344">
        <w:rPr>
          <w:b/>
          <w:bCs/>
          <w:color w:val="000000" w:themeColor="text1"/>
        </w:rPr>
        <w:t xml:space="preserve"> Scale</w:t>
      </w:r>
      <w:r w:rsidR="00AF517F">
        <w:rPr>
          <w:b/>
          <w:bCs/>
          <w:color w:val="000000" w:themeColor="text1"/>
        </w:rPr>
        <w:t xml:space="preserve"> (only </w:t>
      </w:r>
      <w:r w:rsidR="00F7430B">
        <w:rPr>
          <w:b/>
          <w:bCs/>
          <w:color w:val="000000" w:themeColor="text1"/>
        </w:rPr>
        <w:t>prompted to the</w:t>
      </w:r>
      <w:r w:rsidR="00AF517F">
        <w:rPr>
          <w:b/>
          <w:bCs/>
          <w:color w:val="000000" w:themeColor="text1"/>
        </w:rPr>
        <w:t xml:space="preserve"> individuals who are not fully vaccinated or </w:t>
      </w:r>
      <w:r w:rsidR="00F7430B">
        <w:rPr>
          <w:b/>
          <w:bCs/>
          <w:color w:val="000000" w:themeColor="text1"/>
        </w:rPr>
        <w:t xml:space="preserve">do not </w:t>
      </w:r>
      <w:r w:rsidR="00AF517F">
        <w:rPr>
          <w:b/>
          <w:bCs/>
          <w:color w:val="000000" w:themeColor="text1"/>
        </w:rPr>
        <w:t>have appointment(s) to get fully vaccinated)</w:t>
      </w:r>
    </w:p>
    <w:tbl>
      <w:tblPr>
        <w:tblW w:w="0" w:type="auto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0"/>
        <w:gridCol w:w="2700"/>
      </w:tblGrid>
      <w:tr w:rsidR="00AF517F" w:rsidRPr="00F234FA" w14:paraId="47B78DC7" w14:textId="77777777" w:rsidTr="00F31F21">
        <w:trPr>
          <w:tblHeader/>
          <w:jc w:val="center"/>
        </w:trPr>
        <w:tc>
          <w:tcPr>
            <w:tcW w:w="66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F98ED6" w14:textId="77777777" w:rsidR="00AF517F" w:rsidRPr="00F234FA" w:rsidRDefault="00AF517F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E9A04E" w14:textId="77777777" w:rsidR="00AF517F" w:rsidRPr="00F234FA" w:rsidRDefault="00AF517F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Overall</w:t>
            </w:r>
            <w:r w:rsidRPr="00F234FA">
              <w:rPr>
                <w:color w:val="000000" w:themeColor="text1"/>
                <w:sz w:val="22"/>
                <w:szCs w:val="22"/>
              </w:rPr>
              <w:br/>
              <w:t>(N=5804)</w:t>
            </w:r>
          </w:p>
        </w:tc>
      </w:tr>
      <w:tr w:rsidR="00AF517F" w:rsidRPr="00F234FA" w14:paraId="36D2F9A2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C6E308" w14:textId="3F5D6E0B" w:rsidR="00AF517F" w:rsidRPr="00F234FA" w:rsidRDefault="007502EE" w:rsidP="00AF517F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Would you get a government-approved COVID-19 vaccine if offered?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009EA5" w14:textId="77777777" w:rsidR="00AF517F" w:rsidRPr="00F234FA" w:rsidRDefault="00AF517F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F517F" w:rsidRPr="00F234FA" w14:paraId="74AFBC19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BF7F96" w14:textId="77777777" w:rsidR="00AF517F" w:rsidRPr="00F234FA" w:rsidRDefault="00AF517F" w:rsidP="00AF517F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efinit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8E7F21" w14:textId="6AE80F2E" w:rsidR="00AF517F" w:rsidRPr="00F234FA" w:rsidRDefault="00AF517F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</w:t>
            </w:r>
            <w:r w:rsidR="007502EE" w:rsidRPr="00F234FA">
              <w:rPr>
                <w:color w:val="000000" w:themeColor="text1"/>
                <w:sz w:val="22"/>
                <w:szCs w:val="22"/>
              </w:rPr>
              <w:t>349</w:t>
            </w:r>
            <w:r w:rsidRPr="00F234FA">
              <w:rPr>
                <w:color w:val="000000" w:themeColor="text1"/>
                <w:sz w:val="22"/>
                <w:szCs w:val="22"/>
              </w:rPr>
              <w:t xml:space="preserve"> (</w:t>
            </w:r>
            <w:r w:rsidR="007502EE" w:rsidRPr="00F234FA">
              <w:rPr>
                <w:color w:val="000000" w:themeColor="text1"/>
                <w:sz w:val="22"/>
                <w:szCs w:val="22"/>
              </w:rPr>
              <w:t>40</w:t>
            </w:r>
            <w:r w:rsidRPr="00F234FA">
              <w:rPr>
                <w:color w:val="000000" w:themeColor="text1"/>
                <w:sz w:val="22"/>
                <w:szCs w:val="22"/>
              </w:rPr>
              <w:t>.5%)</w:t>
            </w:r>
          </w:p>
        </w:tc>
      </w:tr>
      <w:tr w:rsidR="007502EE" w:rsidRPr="00F234FA" w14:paraId="57698FB4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7F51CEC" w14:textId="3151EA71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Probab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633EB6" w14:textId="613D3332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526 (9.1%)</w:t>
            </w:r>
          </w:p>
        </w:tc>
      </w:tr>
      <w:tr w:rsidR="007502EE" w:rsidRPr="00F234FA" w14:paraId="20214C57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4D0043E" w14:textId="18B20B36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I may or may no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3F8D6D" w14:textId="0A0E44F3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659 (11.4%)</w:t>
            </w:r>
          </w:p>
        </w:tc>
      </w:tr>
      <w:tr w:rsidR="007502EE" w:rsidRPr="00F234FA" w14:paraId="0FF249C1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87A72DB" w14:textId="79FFA9C4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Probably no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951FD0" w14:textId="579C2CA8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71 (1.2%)</w:t>
            </w:r>
          </w:p>
        </w:tc>
      </w:tr>
      <w:tr w:rsidR="007502EE" w:rsidRPr="00F234FA" w14:paraId="71BAC574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F2006E" w14:textId="665031C7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efinitely no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076BAF" w14:textId="4BB7DDFD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94 (5.1%)</w:t>
            </w:r>
          </w:p>
        </w:tc>
      </w:tr>
      <w:tr w:rsidR="007502EE" w:rsidRPr="00F234FA" w14:paraId="15FD9594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77B7E2A" w14:textId="41F538AC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A3E7B9" w14:textId="36B0B736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68 (2.9%)</w:t>
            </w:r>
          </w:p>
        </w:tc>
      </w:tr>
      <w:tr w:rsidR="007502EE" w:rsidRPr="00F234FA" w14:paraId="4BADC7EB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C7345D" w14:textId="77777777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3086BC" w14:textId="77777777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737 (29.9%)</w:t>
            </w:r>
          </w:p>
        </w:tc>
      </w:tr>
      <w:tr w:rsidR="007502EE" w:rsidRPr="00F234FA" w14:paraId="08D8CDD1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4DB523E" w14:textId="52A42EB6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If there is a COVID-19 vaccine availab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EF067D" w14:textId="77777777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502EE" w:rsidRPr="00F234FA" w14:paraId="19BB3872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05C8DB1" w14:textId="3C91BB01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I will want to get it as soon as possib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B46CB4" w14:textId="31392F24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359 (25.1%)</w:t>
            </w:r>
          </w:p>
        </w:tc>
      </w:tr>
      <w:tr w:rsidR="007502EE" w:rsidRPr="00F234FA" w14:paraId="0565C42D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E712370" w14:textId="11911424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I will take it when offer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69581B" w14:textId="7F7ADB81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338 (23.0%)</w:t>
            </w:r>
          </w:p>
        </w:tc>
      </w:tr>
      <w:tr w:rsidR="007502EE" w:rsidRPr="00F234FA" w14:paraId="1CCBBAE7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C23A6F3" w14:textId="04D60819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I'm not sure what i will d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C87F62" w14:textId="1C612C36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627 (10.8%)</w:t>
            </w:r>
          </w:p>
        </w:tc>
      </w:tr>
      <w:tr w:rsidR="007502EE" w:rsidRPr="00F234FA" w14:paraId="6E8B58F0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ECE03C3" w14:textId="420D4A13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I will put off (delay) getting 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73337E" w14:textId="426A51AC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30 (2.3%)</w:t>
            </w:r>
          </w:p>
        </w:tc>
      </w:tr>
      <w:tr w:rsidR="007502EE" w:rsidRPr="00F234FA" w14:paraId="1E9117E3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9306FB4" w14:textId="06569636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I will refuse to get 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3A385D" w14:textId="0EFFF98D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27 (3.9%)</w:t>
            </w:r>
          </w:p>
        </w:tc>
      </w:tr>
      <w:tr w:rsidR="007502EE" w:rsidRPr="00F234FA" w14:paraId="281A2EC2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BFE145C" w14:textId="2599C5DB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6007DB" w14:textId="454B5993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64 (4.5%)</w:t>
            </w:r>
          </w:p>
        </w:tc>
      </w:tr>
      <w:tr w:rsidR="007502EE" w:rsidRPr="00F234FA" w14:paraId="7FF6F496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58A990" w14:textId="77777777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DD0FB" w14:textId="77777777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759 (30.3%)</w:t>
            </w:r>
          </w:p>
        </w:tc>
      </w:tr>
      <w:tr w:rsidR="007502EE" w:rsidRPr="00F234FA" w14:paraId="3A19FCD6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1222AA" w14:textId="54CE21EE" w:rsidR="007502EE" w:rsidRPr="00F234FA" w:rsidRDefault="007502EE" w:rsidP="007502EE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I would describe my attitude towards receiving a COVID-19 vaccine 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C8BD7C" w14:textId="77777777" w:rsidR="007502EE" w:rsidRPr="00F234FA" w:rsidRDefault="007502EE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76C8A6D5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D125EF1" w14:textId="5854C255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Very ke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D126C1" w14:textId="569529FF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117 (19.2%)</w:t>
            </w:r>
          </w:p>
        </w:tc>
      </w:tr>
      <w:tr w:rsidR="00DB59C8" w:rsidRPr="00F234FA" w14:paraId="08D4F1D7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057FD4" w14:textId="65E965F1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Pretty posi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059292" w14:textId="4E3032A4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728 (29.8%)</w:t>
            </w:r>
          </w:p>
        </w:tc>
      </w:tr>
      <w:tr w:rsidR="00DB59C8" w:rsidRPr="00F234FA" w14:paraId="45175234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2A66BC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B3F052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481 (8.3%)</w:t>
            </w:r>
          </w:p>
        </w:tc>
      </w:tr>
      <w:tr w:rsidR="00DB59C8" w:rsidRPr="00F234FA" w14:paraId="2400B1E5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AB97B9E" w14:textId="3F8461E8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Quite uneas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C8375D" w14:textId="1332FA6F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451 (7.8%)</w:t>
            </w:r>
          </w:p>
        </w:tc>
      </w:tr>
      <w:tr w:rsidR="00DB59C8" w:rsidRPr="00F234FA" w14:paraId="7B27C008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9B56021" w14:textId="25BE3AD5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Against 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35A5D5" w14:textId="0DE3D44D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47 (2.5%)</w:t>
            </w:r>
          </w:p>
        </w:tc>
      </w:tr>
      <w:tr w:rsidR="00DB59C8" w:rsidRPr="00F234FA" w14:paraId="44877521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EFEE313" w14:textId="42A3A4E2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5A2698" w14:textId="4B7CAC9D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03 (1.8%)</w:t>
            </w:r>
          </w:p>
        </w:tc>
      </w:tr>
      <w:tr w:rsidR="00DB59C8" w:rsidRPr="00F234FA" w14:paraId="44187F51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A539A6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A153CC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777 (30.6%)</w:t>
            </w:r>
          </w:p>
        </w:tc>
      </w:tr>
      <w:tr w:rsidR="00DB59C8" w:rsidRPr="00F234FA" w14:paraId="7FA4DD4B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AD927D4" w14:textId="0AFA903F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If a COVID-19 vaccine was available at my local Health Facility, I would: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D9F54F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492A099C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6F238B" w14:textId="77777777" w:rsidR="00DB59C8" w:rsidRPr="00F234FA" w:rsidRDefault="00DB59C8" w:rsidP="00A444AC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Get it as soon as possib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350A8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914 (33.0%)</w:t>
            </w:r>
          </w:p>
        </w:tc>
      </w:tr>
      <w:tr w:rsidR="00DB59C8" w:rsidRPr="00F234FA" w14:paraId="07F7758A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9D09C2B" w14:textId="6C3D87BE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Get it when I have ti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03E866" w14:textId="0CCC7451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168 (20.1%)</w:t>
            </w:r>
          </w:p>
        </w:tc>
      </w:tr>
      <w:tr w:rsidR="00DB59C8" w:rsidRPr="00F234FA" w14:paraId="4036C38C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2CA815A" w14:textId="725B1719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elay getting 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D14451" w14:textId="1879CAB4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41 (4.2%)</w:t>
            </w:r>
          </w:p>
        </w:tc>
      </w:tr>
      <w:tr w:rsidR="00DB59C8" w:rsidRPr="00F234FA" w14:paraId="41844367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FF8AFD3" w14:textId="6BD04065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Avoid getting it for as long as possib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7DDC96" w14:textId="717A1DAF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94 (1.6%)</w:t>
            </w:r>
          </w:p>
        </w:tc>
      </w:tr>
      <w:tr w:rsidR="00DB59C8" w:rsidRPr="00F234FA" w14:paraId="794CBD92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A1AA941" w14:textId="24D9A11E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Never get 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DBC621" w14:textId="0A152F01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66 (4.6%)</w:t>
            </w:r>
          </w:p>
        </w:tc>
      </w:tr>
      <w:tr w:rsidR="00DB59C8" w:rsidRPr="00F234FA" w14:paraId="647E26E1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0118539" w14:textId="743F1DA1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30A6DD" w14:textId="4B36BC6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325 (5.6%)</w:t>
            </w:r>
          </w:p>
        </w:tc>
      </w:tr>
      <w:tr w:rsidR="00DB59C8" w:rsidRPr="00F234FA" w14:paraId="621D3337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672CA2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2838F0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796 (30.9%)</w:t>
            </w:r>
          </w:p>
        </w:tc>
      </w:tr>
      <w:tr w:rsidR="00DB59C8" w:rsidRPr="00F234FA" w14:paraId="6E1C1C50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42B1A1" w14:textId="6D2B142E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If my family or friends were thinking of getting a COVID-19 vaccination, I would: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A52F80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78CF824D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E8B0258" w14:textId="067E55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Strongly encourage the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E5B7F9" w14:textId="11CFB28E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729 (29.8%)</w:t>
            </w:r>
          </w:p>
        </w:tc>
      </w:tr>
      <w:tr w:rsidR="00DB59C8" w:rsidRPr="00F234FA" w14:paraId="39ADAECF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7770899" w14:textId="17BF7640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Encourage the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919FD6" w14:textId="011F132F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366 (23.5%)</w:t>
            </w:r>
          </w:p>
        </w:tc>
      </w:tr>
      <w:tr w:rsidR="00DB59C8" w:rsidRPr="00F234FA" w14:paraId="11A9FD1F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717FB69" w14:textId="515346BD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Not say anything to them about 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14DE89" w14:textId="436E7DF6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522 (9.0%)</w:t>
            </w:r>
          </w:p>
        </w:tc>
      </w:tr>
      <w:tr w:rsidR="00DB59C8" w:rsidRPr="00F234FA" w14:paraId="004F70DC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6BE8166" w14:textId="65AFE846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Ask them to delay getting the vaccin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76F986" w14:textId="61B74CEC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77 (1.3%)</w:t>
            </w:r>
          </w:p>
        </w:tc>
      </w:tr>
      <w:tr w:rsidR="00DB59C8" w:rsidRPr="00F234FA" w14:paraId="6B28E7AA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2A95FF9" w14:textId="5964BAD8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Suggest that they do not get the vaccin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D381D7" w14:textId="7A9AB4F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14 (2.0%)</w:t>
            </w:r>
          </w:p>
        </w:tc>
      </w:tr>
      <w:tr w:rsidR="00DB59C8" w:rsidRPr="00F234FA" w14:paraId="3A03643C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B4C451E" w14:textId="0AF0BA68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045A27" w14:textId="431468EC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74 (3.0%)</w:t>
            </w:r>
          </w:p>
        </w:tc>
      </w:tr>
      <w:tr w:rsidR="00DB59C8" w:rsidRPr="00F234FA" w14:paraId="2DEAB040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291203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4CA1D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822 (31.4%)</w:t>
            </w:r>
          </w:p>
        </w:tc>
      </w:tr>
      <w:tr w:rsidR="00DB59C8" w:rsidRPr="00F234FA" w14:paraId="15B1ACE8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F784871" w14:textId="190BBE2B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I would describe myself as: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7FCB93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377E8392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AB87924" w14:textId="5AF410AC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Eager to get a covid-19 vacc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0C289A" w14:textId="63A20AE6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709 (12.2%)</w:t>
            </w:r>
          </w:p>
        </w:tc>
      </w:tr>
      <w:tr w:rsidR="00DB59C8" w:rsidRPr="00F234FA" w14:paraId="3050BF14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C430656" w14:textId="4F8A64E9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Willing to get the covid-19 vacc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570B14" w14:textId="5C58C9EE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208 (38.0%)</w:t>
            </w:r>
          </w:p>
        </w:tc>
      </w:tr>
      <w:tr w:rsidR="00DB59C8" w:rsidRPr="00F234FA" w14:paraId="48425F4B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C4E9C80" w14:textId="25BB7D73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Not bothered about getting the covid-19 vacc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D68F40" w14:textId="6721E562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550 (9.5%)</w:t>
            </w:r>
          </w:p>
        </w:tc>
      </w:tr>
      <w:tr w:rsidR="00DB59C8" w:rsidRPr="00F234FA" w14:paraId="5D8C1B12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54EA04E" w14:textId="41CBED69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Unwilling to get the covid-19 vacc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68A4EF" w14:textId="6C5274B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25 (3.9%)</w:t>
            </w:r>
          </w:p>
        </w:tc>
      </w:tr>
      <w:tr w:rsidR="00DB59C8" w:rsidRPr="00F234FA" w14:paraId="3A64749B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2F76EDC" w14:textId="16BC99B2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Anti-vaccination for covid-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64C849" w14:textId="7009E213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90 (1.6%)</w:t>
            </w:r>
          </w:p>
        </w:tc>
      </w:tr>
      <w:tr w:rsidR="00DB59C8" w:rsidRPr="00F234FA" w14:paraId="6840BD7A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ADA4137" w14:textId="7BF233AD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04ABD4" w14:textId="561AC41B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82 (3.1%)</w:t>
            </w:r>
          </w:p>
        </w:tc>
      </w:tr>
      <w:tr w:rsidR="00DB59C8" w:rsidRPr="00F234FA" w14:paraId="22C777DE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B1ECE1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D93B5F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840 (31.7%)</w:t>
            </w:r>
          </w:p>
        </w:tc>
      </w:tr>
      <w:tr w:rsidR="00DB59C8" w:rsidRPr="00F234FA" w14:paraId="33C6C1DC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4E36A5" w14:textId="289D29D1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sz w:val="22"/>
                <w:szCs w:val="22"/>
              </w:rPr>
              <w:t>Taking a COVID-19 vaccination is: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33E38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DB59C8" w:rsidRPr="00F234FA" w14:paraId="7DC7E128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D12C652" w14:textId="300B577E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Really import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4F3598" w14:textId="7AE8A74D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953 (33.6%)</w:t>
            </w:r>
          </w:p>
        </w:tc>
      </w:tr>
      <w:tr w:rsidR="00DB59C8" w:rsidRPr="00F234FA" w14:paraId="3922BC74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750D60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Import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ED233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369 (23.6%)</w:t>
            </w:r>
          </w:p>
        </w:tc>
      </w:tr>
      <w:tr w:rsidR="00DB59C8" w:rsidRPr="00F234FA" w14:paraId="2178C533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A48463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Neither important nor unimport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778010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81 (3.1%)</w:t>
            </w:r>
          </w:p>
        </w:tc>
      </w:tr>
      <w:tr w:rsidR="00DB59C8" w:rsidRPr="00F234FA" w14:paraId="11F7A0DF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131F1C5" w14:textId="61149A49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Unimport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14EDE7" w14:textId="5CF39FEC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27 (2.2%)</w:t>
            </w:r>
          </w:p>
        </w:tc>
      </w:tr>
      <w:tr w:rsidR="00DB59C8" w:rsidRPr="00F234FA" w14:paraId="4617FAFC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E33857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Really unimport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F55DB0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73 (1.3%)</w:t>
            </w:r>
          </w:p>
        </w:tc>
      </w:tr>
      <w:tr w:rsidR="00DB59C8" w:rsidRPr="00F234FA" w14:paraId="3DD52C66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1046B6B" w14:textId="6DA3EBF1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99A17E" w14:textId="25343B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241 (4.2%)</w:t>
            </w:r>
          </w:p>
        </w:tc>
      </w:tr>
      <w:tr w:rsidR="00DB59C8" w:rsidRPr="00F234FA" w14:paraId="0B61ED9F" w14:textId="77777777" w:rsidTr="00F31F21">
        <w:trPr>
          <w:jc w:val="center"/>
        </w:trPr>
        <w:tc>
          <w:tcPr>
            <w:tcW w:w="66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1525CA" w14:textId="77777777" w:rsidR="00DB59C8" w:rsidRPr="00F234FA" w:rsidRDefault="00DB59C8" w:rsidP="00DB59C8">
            <w:pPr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77CF7" w14:textId="77777777" w:rsidR="00DB59C8" w:rsidRPr="00F234FA" w:rsidRDefault="00DB59C8" w:rsidP="00F31F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34FA">
              <w:rPr>
                <w:color w:val="000000" w:themeColor="text1"/>
                <w:sz w:val="22"/>
                <w:szCs w:val="22"/>
              </w:rPr>
              <w:t>1860 (32.0%)</w:t>
            </w:r>
          </w:p>
        </w:tc>
      </w:tr>
    </w:tbl>
    <w:p w14:paraId="185581E7" w14:textId="77777777" w:rsidR="00F234FA" w:rsidRDefault="00F234FA" w:rsidP="001F7654">
      <w:pPr>
        <w:rPr>
          <w:b/>
          <w:bCs/>
          <w:color w:val="000000" w:themeColor="text1"/>
        </w:rPr>
      </w:pPr>
    </w:p>
    <w:p w14:paraId="7AF3F2E5" w14:textId="77777777" w:rsidR="00F234FA" w:rsidRDefault="00F234F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A13B8E8" w14:textId="4181DCA7" w:rsidR="0027208C" w:rsidRPr="00972806" w:rsidRDefault="00AF517F" w:rsidP="001F7654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 </w:t>
      </w:r>
      <w:r w:rsidR="0027208C" w:rsidRPr="00972806"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 w:rsidR="0027208C">
        <w:rPr>
          <w:b/>
          <w:bCs/>
          <w:color w:val="000000" w:themeColor="text1"/>
        </w:rPr>
        <w:t>-</w:t>
      </w:r>
      <w:r w:rsidR="00643344">
        <w:rPr>
          <w:b/>
          <w:bCs/>
          <w:color w:val="000000" w:themeColor="text1"/>
        </w:rPr>
        <w:t>7</w:t>
      </w:r>
      <w:r w:rsidR="0027208C" w:rsidRPr="00972806">
        <w:rPr>
          <w:b/>
          <w:bCs/>
          <w:color w:val="000000" w:themeColor="text1"/>
        </w:rPr>
        <w:t xml:space="preserve">. Impact </w:t>
      </w:r>
      <w:r w:rsidR="0027208C">
        <w:rPr>
          <w:b/>
          <w:bCs/>
          <w:color w:val="000000" w:themeColor="text1"/>
        </w:rPr>
        <w:t xml:space="preserve">on COVID-19 vaccine hesitancy </w:t>
      </w:r>
      <w:r w:rsidR="0027208C" w:rsidRPr="00972806">
        <w:rPr>
          <w:b/>
          <w:bCs/>
          <w:color w:val="000000" w:themeColor="text1"/>
        </w:rPr>
        <w:t xml:space="preserve">of the </w:t>
      </w:r>
      <w:r w:rsidR="0027208C">
        <w:rPr>
          <w:b/>
          <w:bCs/>
          <w:color w:val="000000" w:themeColor="text1"/>
        </w:rPr>
        <w:t xml:space="preserve">social-media based COVID-19 </w:t>
      </w:r>
      <w:r w:rsidR="0027208C" w:rsidRPr="00972806">
        <w:rPr>
          <w:b/>
          <w:bCs/>
          <w:color w:val="000000" w:themeColor="text1"/>
        </w:rPr>
        <w:t xml:space="preserve">campaign </w:t>
      </w:r>
      <w:r w:rsidR="0027208C">
        <w:rPr>
          <w:b/>
          <w:bCs/>
          <w:color w:val="000000" w:themeColor="text1"/>
        </w:rPr>
        <w:t>in Tanzania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3"/>
        <w:gridCol w:w="811"/>
        <w:gridCol w:w="1040"/>
        <w:gridCol w:w="672"/>
        <w:gridCol w:w="811"/>
        <w:gridCol w:w="1039"/>
        <w:gridCol w:w="672"/>
        <w:gridCol w:w="811"/>
        <w:gridCol w:w="1006"/>
        <w:gridCol w:w="625"/>
      </w:tblGrid>
      <w:tr w:rsidR="0027208C" w:rsidRPr="00117B72" w14:paraId="26ACD7DF" w14:textId="77777777" w:rsidTr="00A444AC">
        <w:trPr>
          <w:trHeight w:val="460"/>
        </w:trPr>
        <w:tc>
          <w:tcPr>
            <w:tcW w:w="1863" w:type="dxa"/>
            <w:vAlign w:val="center"/>
          </w:tcPr>
          <w:p w14:paraId="71A975BE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3" w:type="dxa"/>
            <w:gridSpan w:val="3"/>
            <w:vAlign w:val="center"/>
          </w:tcPr>
          <w:p w14:paraId="0D16F595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  <w:p w14:paraId="44D81CD6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= 1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132)</w:t>
            </w:r>
          </w:p>
        </w:tc>
        <w:tc>
          <w:tcPr>
            <w:tcW w:w="2522" w:type="dxa"/>
            <w:gridSpan w:val="3"/>
            <w:vAlign w:val="center"/>
          </w:tcPr>
          <w:p w14:paraId="31D71110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  <w:p w14:paraId="22B66C0E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= 1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102)</w:t>
            </w:r>
          </w:p>
        </w:tc>
        <w:tc>
          <w:tcPr>
            <w:tcW w:w="2442" w:type="dxa"/>
            <w:gridSpan w:val="3"/>
            <w:vAlign w:val="center"/>
          </w:tcPr>
          <w:p w14:paraId="4B5C1560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27208C" w:rsidRPr="00117B72" w14:paraId="2846C01E" w14:textId="77777777" w:rsidTr="00A444AC">
        <w:trPr>
          <w:trHeight w:val="460"/>
        </w:trPr>
        <w:tc>
          <w:tcPr>
            <w:tcW w:w="1863" w:type="dxa"/>
            <w:vAlign w:val="center"/>
          </w:tcPr>
          <w:p w14:paraId="4FE2513D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811" w:type="dxa"/>
            <w:vAlign w:val="center"/>
          </w:tcPr>
          <w:p w14:paraId="38537916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40" w:type="dxa"/>
            <w:vAlign w:val="center"/>
          </w:tcPr>
          <w:p w14:paraId="7559185B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117B72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vAlign w:val="center"/>
          </w:tcPr>
          <w:p w14:paraId="76085351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11" w:type="dxa"/>
            <w:vAlign w:val="center"/>
          </w:tcPr>
          <w:p w14:paraId="387138CC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39" w:type="dxa"/>
            <w:vAlign w:val="center"/>
          </w:tcPr>
          <w:p w14:paraId="6A9CB303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117B72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vAlign w:val="center"/>
          </w:tcPr>
          <w:p w14:paraId="188C702E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11" w:type="dxa"/>
            <w:vAlign w:val="center"/>
          </w:tcPr>
          <w:p w14:paraId="5EB85260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06" w:type="dxa"/>
            <w:vAlign w:val="center"/>
          </w:tcPr>
          <w:p w14:paraId="603D1985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117B72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5" w:type="dxa"/>
            <w:vAlign w:val="center"/>
          </w:tcPr>
          <w:p w14:paraId="2308EBB2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7208C" w:rsidRPr="00117B72" w14:paraId="1C3A4E51" w14:textId="77777777" w:rsidTr="00A444AC">
        <w:trPr>
          <w:trHeight w:val="460"/>
        </w:trPr>
        <w:tc>
          <w:tcPr>
            <w:tcW w:w="1863" w:type="dxa"/>
            <w:vAlign w:val="center"/>
          </w:tcPr>
          <w:p w14:paraId="3D44F812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811" w:type="dxa"/>
            <w:vAlign w:val="center"/>
          </w:tcPr>
          <w:p w14:paraId="19ED94B9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040" w:type="dxa"/>
            <w:vAlign w:val="center"/>
          </w:tcPr>
          <w:p w14:paraId="4A6F29F0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(-1.2, 3.5)</w:t>
            </w:r>
          </w:p>
        </w:tc>
        <w:tc>
          <w:tcPr>
            <w:tcW w:w="672" w:type="dxa"/>
            <w:vAlign w:val="center"/>
          </w:tcPr>
          <w:p w14:paraId="25A8C6E3" w14:textId="6768C689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3</w:t>
            </w:r>
            <w:r w:rsidR="00671EB6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11" w:type="dxa"/>
            <w:vAlign w:val="center"/>
          </w:tcPr>
          <w:p w14:paraId="56E2BF1E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039" w:type="dxa"/>
            <w:vAlign w:val="center"/>
          </w:tcPr>
          <w:p w14:paraId="53CAB4C5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(-1.9, 2.9)</w:t>
            </w:r>
          </w:p>
        </w:tc>
        <w:tc>
          <w:tcPr>
            <w:tcW w:w="672" w:type="dxa"/>
            <w:vAlign w:val="center"/>
          </w:tcPr>
          <w:p w14:paraId="2285BF5D" w14:textId="019AE759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</w:t>
            </w:r>
            <w:r w:rsidR="007B375E">
              <w:rPr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811" w:type="dxa"/>
            <w:vAlign w:val="center"/>
          </w:tcPr>
          <w:p w14:paraId="000B0571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006" w:type="dxa"/>
            <w:vAlign w:val="center"/>
          </w:tcPr>
          <w:p w14:paraId="41DC6B6F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(-2.0, 3.1)</w:t>
            </w:r>
          </w:p>
        </w:tc>
        <w:tc>
          <w:tcPr>
            <w:tcW w:w="625" w:type="dxa"/>
            <w:vAlign w:val="center"/>
          </w:tcPr>
          <w:p w14:paraId="401261AF" w14:textId="3187CBB8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</w:t>
            </w:r>
            <w:r w:rsidR="009E2ED0">
              <w:rPr>
                <w:color w:val="000000" w:themeColor="text1"/>
                <w:sz w:val="20"/>
                <w:szCs w:val="20"/>
              </w:rPr>
              <w:t>670</w:t>
            </w:r>
          </w:p>
        </w:tc>
      </w:tr>
      <w:tr w:rsidR="0027208C" w:rsidRPr="00117B72" w14:paraId="46F2BA3C" w14:textId="77777777" w:rsidTr="00A444AC">
        <w:trPr>
          <w:trHeight w:val="460"/>
        </w:trPr>
        <w:tc>
          <w:tcPr>
            <w:tcW w:w="1863" w:type="dxa"/>
            <w:vAlign w:val="center"/>
          </w:tcPr>
          <w:p w14:paraId="03DB47CE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811" w:type="dxa"/>
            <w:vAlign w:val="center"/>
          </w:tcPr>
          <w:p w14:paraId="0E5E5D2A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040" w:type="dxa"/>
            <w:vAlign w:val="center"/>
          </w:tcPr>
          <w:p w14:paraId="5528D7FE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(-1.7, 1.5)</w:t>
            </w:r>
          </w:p>
        </w:tc>
        <w:tc>
          <w:tcPr>
            <w:tcW w:w="672" w:type="dxa"/>
            <w:vAlign w:val="center"/>
          </w:tcPr>
          <w:p w14:paraId="1AF30CE8" w14:textId="650EE5B5" w:rsidR="0027208C" w:rsidRPr="00117B72" w:rsidRDefault="00671EB6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904</w:t>
            </w:r>
          </w:p>
        </w:tc>
        <w:tc>
          <w:tcPr>
            <w:tcW w:w="811" w:type="dxa"/>
            <w:vAlign w:val="center"/>
          </w:tcPr>
          <w:p w14:paraId="7942EDC1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1039" w:type="dxa"/>
            <w:vAlign w:val="center"/>
          </w:tcPr>
          <w:p w14:paraId="17A7FE46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(-1.9, 1.3)</w:t>
            </w:r>
          </w:p>
        </w:tc>
        <w:tc>
          <w:tcPr>
            <w:tcW w:w="672" w:type="dxa"/>
            <w:vAlign w:val="center"/>
          </w:tcPr>
          <w:p w14:paraId="22D29255" w14:textId="4705132F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7</w:t>
            </w:r>
            <w:r w:rsidR="007B375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11" w:type="dxa"/>
            <w:vAlign w:val="center"/>
          </w:tcPr>
          <w:p w14:paraId="034484A0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1006" w:type="dxa"/>
            <w:vAlign w:val="center"/>
          </w:tcPr>
          <w:p w14:paraId="76A09503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(-2.1, 0.97)</w:t>
            </w:r>
          </w:p>
        </w:tc>
        <w:tc>
          <w:tcPr>
            <w:tcW w:w="625" w:type="dxa"/>
            <w:vAlign w:val="center"/>
          </w:tcPr>
          <w:p w14:paraId="0981785A" w14:textId="17F8F0DB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</w:t>
            </w:r>
            <w:r w:rsidR="009E2ED0">
              <w:rPr>
                <w:color w:val="000000" w:themeColor="text1"/>
                <w:sz w:val="20"/>
                <w:szCs w:val="20"/>
              </w:rPr>
              <w:t>471</w:t>
            </w:r>
          </w:p>
        </w:tc>
      </w:tr>
      <w:tr w:rsidR="0027208C" w:rsidRPr="00117B72" w14:paraId="6073D845" w14:textId="77777777" w:rsidTr="00A444AC">
        <w:trPr>
          <w:trHeight w:val="460"/>
        </w:trPr>
        <w:tc>
          <w:tcPr>
            <w:tcW w:w="1863" w:type="dxa"/>
            <w:vAlign w:val="center"/>
          </w:tcPr>
          <w:p w14:paraId="68DF69B5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repost*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811" w:type="dxa"/>
            <w:vAlign w:val="center"/>
          </w:tcPr>
          <w:p w14:paraId="5DE743C1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-0.65</w:t>
            </w:r>
          </w:p>
        </w:tc>
        <w:tc>
          <w:tcPr>
            <w:tcW w:w="1040" w:type="dxa"/>
            <w:vAlign w:val="center"/>
          </w:tcPr>
          <w:p w14:paraId="0C1F3EC0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(-3.2, 1.9)</w:t>
            </w:r>
          </w:p>
        </w:tc>
        <w:tc>
          <w:tcPr>
            <w:tcW w:w="672" w:type="dxa"/>
            <w:vAlign w:val="center"/>
          </w:tcPr>
          <w:p w14:paraId="25B6F3FD" w14:textId="1087D092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6</w:t>
            </w:r>
            <w:r w:rsidR="00671EB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11" w:type="dxa"/>
            <w:vAlign w:val="center"/>
          </w:tcPr>
          <w:p w14:paraId="76BAF923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039" w:type="dxa"/>
            <w:vAlign w:val="center"/>
          </w:tcPr>
          <w:p w14:paraId="7DF4B7CF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(-2.7, 2.3)</w:t>
            </w:r>
          </w:p>
        </w:tc>
        <w:tc>
          <w:tcPr>
            <w:tcW w:w="672" w:type="dxa"/>
            <w:vAlign w:val="center"/>
          </w:tcPr>
          <w:p w14:paraId="303C8965" w14:textId="1A79C64E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</w:t>
            </w:r>
            <w:r w:rsidR="007B375E">
              <w:rPr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811" w:type="dxa"/>
            <w:vAlign w:val="center"/>
          </w:tcPr>
          <w:p w14:paraId="1D6FB1A6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1006" w:type="dxa"/>
            <w:vAlign w:val="center"/>
          </w:tcPr>
          <w:p w14:paraId="60FEEB7E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(-3.1, 2.3)</w:t>
            </w:r>
          </w:p>
        </w:tc>
        <w:tc>
          <w:tcPr>
            <w:tcW w:w="625" w:type="dxa"/>
            <w:vAlign w:val="center"/>
          </w:tcPr>
          <w:p w14:paraId="2E9D37D6" w14:textId="16B0FB36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117B72">
              <w:rPr>
                <w:color w:val="000000" w:themeColor="text1"/>
                <w:sz w:val="20"/>
                <w:szCs w:val="20"/>
              </w:rPr>
              <w:t>0.</w:t>
            </w:r>
            <w:r w:rsidR="009E2ED0">
              <w:rPr>
                <w:color w:val="000000" w:themeColor="text1"/>
                <w:sz w:val="20"/>
                <w:szCs w:val="20"/>
              </w:rPr>
              <w:t>766</w:t>
            </w:r>
          </w:p>
        </w:tc>
      </w:tr>
      <w:tr w:rsidR="0027208C" w:rsidRPr="00117B72" w14:paraId="23D8D1DE" w14:textId="77777777" w:rsidTr="00A444AC">
        <w:tc>
          <w:tcPr>
            <w:tcW w:w="9350" w:type="dxa"/>
            <w:gridSpan w:val="10"/>
            <w:vAlign w:val="center"/>
          </w:tcPr>
          <w:p w14:paraId="573CAC80" w14:textId="77777777" w:rsidR="0027208C" w:rsidRPr="00117B72" w:rsidRDefault="0027208C" w:rsidP="00A444AC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age group, gender, highest educational attainment, and occupation</w:t>
            </w:r>
          </w:p>
          <w:p w14:paraId="4DB297BF" w14:textId="77777777" w:rsidR="0027208C" w:rsidRPr="00117B72" w:rsidRDefault="0027208C" w:rsidP="00A444AC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group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matched and adjusted by age group, ender, highest educational attainment, and occupation</w:t>
            </w:r>
          </w:p>
          <w:p w14:paraId="57744DC8" w14:textId="77777777" w:rsidR="0027208C" w:rsidRPr="00117B72" w:rsidRDefault="0027208C" w:rsidP="00A444AC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7B72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4FF7EDD1" w14:textId="77777777" w:rsidR="0027208C" w:rsidRPr="00117B72" w:rsidRDefault="0027208C" w:rsidP="0027208C">
      <w:pPr>
        <w:spacing w:line="480" w:lineRule="auto"/>
        <w:rPr>
          <w:b/>
          <w:bCs/>
          <w:color w:val="000000" w:themeColor="text1"/>
          <w:sz w:val="20"/>
          <w:szCs w:val="20"/>
        </w:rPr>
      </w:pPr>
    </w:p>
    <w:p w14:paraId="756B3F4B" w14:textId="0A61BEF2" w:rsidR="0027208C" w:rsidRPr="00972806" w:rsidRDefault="0027208C" w:rsidP="0027208C">
      <w:pPr>
        <w:jc w:val="both"/>
        <w:rPr>
          <w:b/>
          <w:bCs/>
          <w:color w:val="000000" w:themeColor="text1"/>
        </w:rPr>
      </w:pPr>
      <w:r w:rsidRPr="00972806"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</w:t>
      </w:r>
      <w:r w:rsidR="00643344">
        <w:rPr>
          <w:b/>
          <w:bCs/>
          <w:color w:val="000000" w:themeColor="text1"/>
        </w:rPr>
        <w:t>8</w:t>
      </w:r>
      <w:r w:rsidRPr="00972806">
        <w:rPr>
          <w:b/>
          <w:bCs/>
          <w:color w:val="000000" w:themeColor="text1"/>
        </w:rPr>
        <w:t xml:space="preserve">. Impact </w:t>
      </w:r>
      <w:r>
        <w:rPr>
          <w:b/>
          <w:bCs/>
          <w:color w:val="000000" w:themeColor="text1"/>
        </w:rPr>
        <w:t xml:space="preserve">on COVID-19 vaccine confidence </w:t>
      </w:r>
      <w:r w:rsidRPr="00972806">
        <w:rPr>
          <w:b/>
          <w:bCs/>
          <w:color w:val="000000" w:themeColor="text1"/>
        </w:rPr>
        <w:t xml:space="preserve">of the </w:t>
      </w:r>
      <w:r>
        <w:rPr>
          <w:b/>
          <w:bCs/>
          <w:color w:val="000000" w:themeColor="text1"/>
        </w:rPr>
        <w:t xml:space="preserve">social media-based COVID-19 </w:t>
      </w:r>
      <w:r w:rsidRPr="00972806">
        <w:rPr>
          <w:b/>
          <w:bCs/>
          <w:color w:val="000000" w:themeColor="text1"/>
        </w:rPr>
        <w:t xml:space="preserve">campaign </w:t>
      </w:r>
      <w:r>
        <w:rPr>
          <w:b/>
          <w:bCs/>
          <w:color w:val="000000" w:themeColor="text1"/>
        </w:rPr>
        <w:t>in Tanzania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1"/>
        <w:gridCol w:w="804"/>
        <w:gridCol w:w="1022"/>
        <w:gridCol w:w="669"/>
        <w:gridCol w:w="804"/>
        <w:gridCol w:w="1021"/>
        <w:gridCol w:w="669"/>
        <w:gridCol w:w="804"/>
        <w:gridCol w:w="989"/>
        <w:gridCol w:w="707"/>
      </w:tblGrid>
      <w:tr w:rsidR="0027208C" w:rsidRPr="00117B72" w14:paraId="3CE34101" w14:textId="77777777" w:rsidTr="00A444AC">
        <w:tc>
          <w:tcPr>
            <w:tcW w:w="1861" w:type="dxa"/>
          </w:tcPr>
          <w:p w14:paraId="2E680E51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95" w:type="dxa"/>
            <w:gridSpan w:val="3"/>
            <w:vAlign w:val="center"/>
          </w:tcPr>
          <w:p w14:paraId="68FA0CD2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  <w:p w14:paraId="5BCAB47F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(n= 5005)</w:t>
            </w:r>
          </w:p>
        </w:tc>
        <w:tc>
          <w:tcPr>
            <w:tcW w:w="2494" w:type="dxa"/>
            <w:gridSpan w:val="3"/>
            <w:vAlign w:val="center"/>
          </w:tcPr>
          <w:p w14:paraId="0A7B4EAC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  <w:p w14:paraId="3785CA7E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(n= 4971)</w:t>
            </w:r>
          </w:p>
        </w:tc>
        <w:tc>
          <w:tcPr>
            <w:tcW w:w="2500" w:type="dxa"/>
            <w:gridSpan w:val="3"/>
            <w:vAlign w:val="center"/>
          </w:tcPr>
          <w:p w14:paraId="22B60B7B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27208C" w:rsidRPr="00117B72" w14:paraId="01D3D1B7" w14:textId="77777777" w:rsidTr="00A444AC">
        <w:tc>
          <w:tcPr>
            <w:tcW w:w="1861" w:type="dxa"/>
            <w:vAlign w:val="center"/>
          </w:tcPr>
          <w:p w14:paraId="75419C9A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804" w:type="dxa"/>
            <w:vAlign w:val="center"/>
          </w:tcPr>
          <w:p w14:paraId="7121A698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22" w:type="dxa"/>
            <w:vAlign w:val="center"/>
          </w:tcPr>
          <w:p w14:paraId="33010FBA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117B72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9" w:type="dxa"/>
            <w:vAlign w:val="center"/>
          </w:tcPr>
          <w:p w14:paraId="4AC52BCF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04" w:type="dxa"/>
            <w:vAlign w:val="center"/>
          </w:tcPr>
          <w:p w14:paraId="092E8ADB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21" w:type="dxa"/>
            <w:vAlign w:val="center"/>
          </w:tcPr>
          <w:p w14:paraId="5991A130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117B72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9" w:type="dxa"/>
            <w:vAlign w:val="center"/>
          </w:tcPr>
          <w:p w14:paraId="42E1A007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04" w:type="dxa"/>
            <w:vAlign w:val="center"/>
          </w:tcPr>
          <w:p w14:paraId="64C51477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89" w:type="dxa"/>
            <w:vAlign w:val="center"/>
          </w:tcPr>
          <w:p w14:paraId="77AF16F5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117B72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7" w:type="dxa"/>
            <w:vAlign w:val="center"/>
          </w:tcPr>
          <w:p w14:paraId="1310AD44" w14:textId="77777777" w:rsidR="0027208C" w:rsidRPr="00117B72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7208C" w:rsidRPr="00117B72" w14:paraId="013C14C6" w14:textId="77777777" w:rsidTr="00A444AC">
        <w:tc>
          <w:tcPr>
            <w:tcW w:w="1861" w:type="dxa"/>
            <w:vAlign w:val="center"/>
          </w:tcPr>
          <w:p w14:paraId="3620FBF3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804" w:type="dxa"/>
            <w:vAlign w:val="center"/>
          </w:tcPr>
          <w:p w14:paraId="2A6E6209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022" w:type="dxa"/>
            <w:vAlign w:val="center"/>
          </w:tcPr>
          <w:p w14:paraId="67B3CC0F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29, 0.72</w:t>
            </w:r>
          </w:p>
        </w:tc>
        <w:tc>
          <w:tcPr>
            <w:tcW w:w="669" w:type="dxa"/>
            <w:vAlign w:val="center"/>
          </w:tcPr>
          <w:p w14:paraId="77A83EA7" w14:textId="255EE5BF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</w:t>
            </w:r>
            <w:r w:rsidR="00160013">
              <w:rPr>
                <w:color w:val="000000" w:themeColor="text1"/>
                <w:sz w:val="20"/>
                <w:szCs w:val="20"/>
              </w:rPr>
              <w:t>0</w:t>
            </w:r>
            <w:r w:rsidR="00671EB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4" w:type="dxa"/>
            <w:vAlign w:val="center"/>
          </w:tcPr>
          <w:p w14:paraId="0C787964" w14:textId="7CD3E722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21" w:type="dxa"/>
            <w:vAlign w:val="center"/>
          </w:tcPr>
          <w:p w14:paraId="04D5BA63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48, 0.52</w:t>
            </w:r>
          </w:p>
        </w:tc>
        <w:tc>
          <w:tcPr>
            <w:tcW w:w="669" w:type="dxa"/>
            <w:vAlign w:val="center"/>
          </w:tcPr>
          <w:p w14:paraId="165C1F44" w14:textId="1E3CE79C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  <w:r w:rsidR="007B375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67282920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89" w:type="dxa"/>
            <w:vAlign w:val="center"/>
          </w:tcPr>
          <w:p w14:paraId="0ABE9E06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52, 0.57</w:t>
            </w:r>
          </w:p>
        </w:tc>
        <w:tc>
          <w:tcPr>
            <w:tcW w:w="707" w:type="dxa"/>
            <w:vAlign w:val="center"/>
          </w:tcPr>
          <w:p w14:paraId="4DC10726" w14:textId="4DAED0A9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  <w:r w:rsidR="009E2ED0"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27208C" w:rsidRPr="00117B72" w14:paraId="7469F400" w14:textId="77777777" w:rsidTr="00A444AC">
        <w:tc>
          <w:tcPr>
            <w:tcW w:w="1861" w:type="dxa"/>
            <w:vAlign w:val="center"/>
          </w:tcPr>
          <w:p w14:paraId="78F5ACD8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804" w:type="dxa"/>
            <w:vAlign w:val="center"/>
          </w:tcPr>
          <w:p w14:paraId="03F4CE2A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1022" w:type="dxa"/>
            <w:vAlign w:val="center"/>
          </w:tcPr>
          <w:p w14:paraId="6195CB4A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87, -0.15</w:t>
            </w:r>
          </w:p>
        </w:tc>
        <w:tc>
          <w:tcPr>
            <w:tcW w:w="669" w:type="dxa"/>
            <w:vAlign w:val="center"/>
          </w:tcPr>
          <w:p w14:paraId="4AA4D243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04" w:type="dxa"/>
            <w:vAlign w:val="center"/>
          </w:tcPr>
          <w:p w14:paraId="30234243" w14:textId="5163CD9D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1021" w:type="dxa"/>
            <w:vAlign w:val="center"/>
          </w:tcPr>
          <w:p w14:paraId="53B1C9B9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88, -0.18</w:t>
            </w:r>
          </w:p>
        </w:tc>
        <w:tc>
          <w:tcPr>
            <w:tcW w:w="669" w:type="dxa"/>
            <w:vAlign w:val="center"/>
          </w:tcPr>
          <w:p w14:paraId="66949FB0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04" w:type="dxa"/>
            <w:vAlign w:val="center"/>
          </w:tcPr>
          <w:p w14:paraId="6EBF08D6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989" w:type="dxa"/>
            <w:vAlign w:val="center"/>
          </w:tcPr>
          <w:p w14:paraId="31C2FB25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87, -0.23</w:t>
            </w:r>
          </w:p>
        </w:tc>
        <w:tc>
          <w:tcPr>
            <w:tcW w:w="707" w:type="dxa"/>
            <w:vAlign w:val="center"/>
          </w:tcPr>
          <w:p w14:paraId="20298898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7208C" w:rsidRPr="00117B72" w14:paraId="07135A26" w14:textId="77777777" w:rsidTr="00A444AC">
        <w:tc>
          <w:tcPr>
            <w:tcW w:w="1861" w:type="dxa"/>
            <w:vAlign w:val="center"/>
          </w:tcPr>
          <w:p w14:paraId="1FC29A77" w14:textId="77777777" w:rsidR="0027208C" w:rsidRPr="00117B72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7B72">
              <w:rPr>
                <w:b/>
                <w:bCs/>
                <w:color w:val="000000" w:themeColor="text1"/>
                <w:sz w:val="20"/>
                <w:szCs w:val="20"/>
              </w:rPr>
              <w:t>Prepost*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804" w:type="dxa"/>
            <w:vAlign w:val="center"/>
          </w:tcPr>
          <w:p w14:paraId="07AC8174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022" w:type="dxa"/>
            <w:vAlign w:val="center"/>
          </w:tcPr>
          <w:p w14:paraId="7FEEF7C8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0, 1.0</w:t>
            </w:r>
          </w:p>
        </w:tc>
        <w:tc>
          <w:tcPr>
            <w:tcW w:w="669" w:type="dxa"/>
            <w:vAlign w:val="center"/>
          </w:tcPr>
          <w:p w14:paraId="0DA4C026" w14:textId="25C57AFC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1</w:t>
            </w:r>
            <w:r w:rsidR="00671EB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4" w:type="dxa"/>
            <w:vAlign w:val="center"/>
          </w:tcPr>
          <w:p w14:paraId="046C3B77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021" w:type="dxa"/>
            <w:vAlign w:val="center"/>
          </w:tcPr>
          <w:p w14:paraId="4731E68C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7, 1.0</w:t>
            </w:r>
          </w:p>
        </w:tc>
        <w:tc>
          <w:tcPr>
            <w:tcW w:w="669" w:type="dxa"/>
            <w:vAlign w:val="center"/>
          </w:tcPr>
          <w:p w14:paraId="60666A0A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804" w:type="dxa"/>
            <w:vAlign w:val="center"/>
          </w:tcPr>
          <w:p w14:paraId="53FEF206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989" w:type="dxa"/>
            <w:vAlign w:val="center"/>
          </w:tcPr>
          <w:p w14:paraId="7697BBB3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8, 1.1</w:t>
            </w:r>
          </w:p>
        </w:tc>
        <w:tc>
          <w:tcPr>
            <w:tcW w:w="707" w:type="dxa"/>
            <w:vAlign w:val="center"/>
          </w:tcPr>
          <w:p w14:paraId="3608B4F8" w14:textId="77777777" w:rsidR="0027208C" w:rsidRPr="00117B72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27208C" w:rsidRPr="00117B72" w14:paraId="4FC285EC" w14:textId="77777777" w:rsidTr="00A444AC">
        <w:tc>
          <w:tcPr>
            <w:tcW w:w="9350" w:type="dxa"/>
            <w:gridSpan w:val="10"/>
            <w:vAlign w:val="center"/>
          </w:tcPr>
          <w:p w14:paraId="0C76254C" w14:textId="77777777" w:rsidR="0027208C" w:rsidRPr="00117B72" w:rsidRDefault="0027208C" w:rsidP="00A444AC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age group, gender, highest educational attainment, and occupation</w:t>
            </w:r>
          </w:p>
          <w:p w14:paraId="2B817EA5" w14:textId="77777777" w:rsidR="0027208C" w:rsidRPr="00117B72" w:rsidRDefault="0027208C" w:rsidP="00A444AC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group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matched and adjusted by age group, ender, highest educational attainment, and occupation</w:t>
            </w:r>
          </w:p>
          <w:p w14:paraId="21E455F6" w14:textId="77777777" w:rsidR="0027208C" w:rsidRPr="00117B72" w:rsidRDefault="0027208C" w:rsidP="00A444AC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7B72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117B72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74989A7A" w14:textId="77777777" w:rsidR="0027208C" w:rsidRPr="00117B72" w:rsidRDefault="0027208C" w:rsidP="0027208C">
      <w:pPr>
        <w:spacing w:line="480" w:lineRule="auto"/>
        <w:rPr>
          <w:b/>
          <w:bCs/>
          <w:color w:val="000000" w:themeColor="text1"/>
          <w:sz w:val="20"/>
          <w:szCs w:val="20"/>
        </w:rPr>
      </w:pPr>
    </w:p>
    <w:p w14:paraId="1D6B422B" w14:textId="50F2E9C0" w:rsidR="0027208C" w:rsidRPr="00972806" w:rsidRDefault="0027208C" w:rsidP="0027208C">
      <w:pPr>
        <w:jc w:val="both"/>
        <w:rPr>
          <w:b/>
          <w:bCs/>
          <w:color w:val="000000" w:themeColor="text1"/>
        </w:rPr>
      </w:pPr>
      <w:r w:rsidRPr="00972806"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</w:t>
      </w:r>
      <w:r w:rsidR="00643344">
        <w:rPr>
          <w:b/>
          <w:bCs/>
          <w:color w:val="000000" w:themeColor="text1"/>
        </w:rPr>
        <w:t>9</w:t>
      </w:r>
      <w:r w:rsidRPr="00972806">
        <w:rPr>
          <w:b/>
          <w:bCs/>
          <w:color w:val="000000" w:themeColor="text1"/>
        </w:rPr>
        <w:t xml:space="preserve">. Impact on </w:t>
      </w:r>
      <w:r>
        <w:rPr>
          <w:b/>
          <w:bCs/>
          <w:color w:val="000000" w:themeColor="text1"/>
        </w:rPr>
        <w:t xml:space="preserve">vaccination uptake </w:t>
      </w:r>
      <w:r w:rsidRPr="00972806">
        <w:rPr>
          <w:b/>
          <w:bCs/>
          <w:color w:val="000000" w:themeColor="text1"/>
        </w:rPr>
        <w:t xml:space="preserve">of the </w:t>
      </w:r>
      <w:r>
        <w:rPr>
          <w:b/>
          <w:bCs/>
          <w:color w:val="000000" w:themeColor="text1"/>
        </w:rPr>
        <w:t xml:space="preserve">social media-based COVID-19 </w:t>
      </w:r>
      <w:r w:rsidRPr="00972806">
        <w:rPr>
          <w:b/>
          <w:bCs/>
          <w:color w:val="000000" w:themeColor="text1"/>
        </w:rPr>
        <w:t>campaign</w:t>
      </w:r>
      <w:r>
        <w:rPr>
          <w:b/>
          <w:bCs/>
          <w:color w:val="000000" w:themeColor="text1"/>
        </w:rPr>
        <w:t xml:space="preserve"> in Tanzania</w:t>
      </w:r>
      <w:r w:rsidRPr="00972806">
        <w:rPr>
          <w:b/>
          <w:bCs/>
          <w:color w:val="000000" w:themeColor="text1"/>
        </w:rPr>
        <w:t xml:space="preserve"> (including </w:t>
      </w:r>
      <w:r>
        <w:rPr>
          <w:b/>
          <w:bCs/>
          <w:color w:val="000000" w:themeColor="text1"/>
        </w:rPr>
        <w:t>those respondents</w:t>
      </w:r>
      <w:r w:rsidRPr="00972806">
        <w:rPr>
          <w:b/>
          <w:bCs/>
          <w:color w:val="000000" w:themeColor="text1"/>
        </w:rPr>
        <w:t xml:space="preserve"> who ha</w:t>
      </w:r>
      <w:r>
        <w:rPr>
          <w:b/>
          <w:bCs/>
          <w:color w:val="000000" w:themeColor="text1"/>
        </w:rPr>
        <w:t>d</w:t>
      </w:r>
      <w:r w:rsidRPr="00972806">
        <w:rPr>
          <w:b/>
          <w:bCs/>
          <w:color w:val="000000" w:themeColor="text1"/>
        </w:rPr>
        <w:t xml:space="preserve"> a confirmed appointment for remaining doses)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34"/>
        <w:gridCol w:w="709"/>
        <w:gridCol w:w="838"/>
        <w:gridCol w:w="970"/>
        <w:gridCol w:w="705"/>
        <w:gridCol w:w="813"/>
        <w:gridCol w:w="970"/>
        <w:gridCol w:w="711"/>
        <w:gridCol w:w="830"/>
        <w:gridCol w:w="970"/>
      </w:tblGrid>
      <w:tr w:rsidR="0027208C" w:rsidRPr="00E71199" w14:paraId="53ABCE7D" w14:textId="77777777" w:rsidTr="00A444AC">
        <w:tc>
          <w:tcPr>
            <w:tcW w:w="1834" w:type="dxa"/>
            <w:vAlign w:val="center"/>
          </w:tcPr>
          <w:p w14:paraId="36D62B3C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7" w:type="dxa"/>
            <w:gridSpan w:val="3"/>
            <w:vAlign w:val="center"/>
          </w:tcPr>
          <w:p w14:paraId="51457ECD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  <w:p w14:paraId="721E6ECA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(n= 3699)</w:t>
            </w:r>
          </w:p>
        </w:tc>
        <w:tc>
          <w:tcPr>
            <w:tcW w:w="2488" w:type="dxa"/>
            <w:gridSpan w:val="3"/>
            <w:vAlign w:val="center"/>
          </w:tcPr>
          <w:p w14:paraId="148D1FF1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  <w:p w14:paraId="050F0B0A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(n= 3665)</w:t>
            </w:r>
          </w:p>
        </w:tc>
        <w:tc>
          <w:tcPr>
            <w:tcW w:w="2511" w:type="dxa"/>
            <w:gridSpan w:val="3"/>
            <w:vAlign w:val="center"/>
          </w:tcPr>
          <w:p w14:paraId="2D2731BC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27208C" w:rsidRPr="00E71199" w14:paraId="39D4E7F9" w14:textId="77777777" w:rsidTr="00A444AC">
        <w:tc>
          <w:tcPr>
            <w:tcW w:w="1834" w:type="dxa"/>
            <w:vAlign w:val="center"/>
          </w:tcPr>
          <w:p w14:paraId="011D7F69" w14:textId="77777777" w:rsidR="0027208C" w:rsidRPr="00E71199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09" w:type="dxa"/>
            <w:vAlign w:val="center"/>
          </w:tcPr>
          <w:p w14:paraId="63AD8522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838" w:type="dxa"/>
            <w:vAlign w:val="center"/>
          </w:tcPr>
          <w:p w14:paraId="12D946B7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E7119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0" w:type="dxa"/>
            <w:vAlign w:val="center"/>
          </w:tcPr>
          <w:p w14:paraId="347AA5DC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05" w:type="dxa"/>
            <w:vAlign w:val="center"/>
          </w:tcPr>
          <w:p w14:paraId="6039B86B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813" w:type="dxa"/>
            <w:vAlign w:val="center"/>
          </w:tcPr>
          <w:p w14:paraId="2164D65C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E7119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0" w:type="dxa"/>
            <w:vAlign w:val="center"/>
          </w:tcPr>
          <w:p w14:paraId="34805A12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11" w:type="dxa"/>
            <w:vAlign w:val="center"/>
          </w:tcPr>
          <w:p w14:paraId="3B0C256D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830" w:type="dxa"/>
            <w:vAlign w:val="center"/>
          </w:tcPr>
          <w:p w14:paraId="5C04ABF9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E7119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0" w:type="dxa"/>
            <w:vAlign w:val="center"/>
          </w:tcPr>
          <w:p w14:paraId="3A466672" w14:textId="77777777" w:rsidR="0027208C" w:rsidRPr="00E71199" w:rsidRDefault="0027208C" w:rsidP="00A444A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7208C" w:rsidRPr="00E71199" w14:paraId="4CB4BAF2" w14:textId="77777777" w:rsidTr="00A444AC">
        <w:tc>
          <w:tcPr>
            <w:tcW w:w="1834" w:type="dxa"/>
            <w:vAlign w:val="center"/>
          </w:tcPr>
          <w:p w14:paraId="37D41D04" w14:textId="77777777" w:rsidR="0027208C" w:rsidRPr="00E71199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709" w:type="dxa"/>
            <w:vAlign w:val="center"/>
          </w:tcPr>
          <w:p w14:paraId="5F69E8F6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1.43</w:t>
            </w:r>
          </w:p>
        </w:tc>
        <w:tc>
          <w:tcPr>
            <w:tcW w:w="838" w:type="dxa"/>
            <w:vAlign w:val="center"/>
          </w:tcPr>
          <w:p w14:paraId="7D1AFC48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1.01, 2.05</w:t>
            </w:r>
          </w:p>
        </w:tc>
        <w:tc>
          <w:tcPr>
            <w:tcW w:w="970" w:type="dxa"/>
            <w:vAlign w:val="center"/>
          </w:tcPr>
          <w:p w14:paraId="0F4D4AF9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705" w:type="dxa"/>
            <w:vAlign w:val="center"/>
          </w:tcPr>
          <w:p w14:paraId="2341ECD4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1.35</w:t>
            </w:r>
          </w:p>
        </w:tc>
        <w:tc>
          <w:tcPr>
            <w:tcW w:w="813" w:type="dxa"/>
            <w:vAlign w:val="center"/>
          </w:tcPr>
          <w:p w14:paraId="33274799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94, 1.95</w:t>
            </w:r>
          </w:p>
        </w:tc>
        <w:tc>
          <w:tcPr>
            <w:tcW w:w="970" w:type="dxa"/>
            <w:vAlign w:val="center"/>
          </w:tcPr>
          <w:p w14:paraId="04F29679" w14:textId="675EF9C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1</w:t>
            </w:r>
            <w:r w:rsidR="007B375E">
              <w:rPr>
                <w:color w:val="333333"/>
                <w:sz w:val="20"/>
                <w:szCs w:val="20"/>
              </w:rPr>
              <w:t>07</w:t>
            </w:r>
          </w:p>
        </w:tc>
        <w:tc>
          <w:tcPr>
            <w:tcW w:w="711" w:type="dxa"/>
            <w:vAlign w:val="center"/>
          </w:tcPr>
          <w:p w14:paraId="698343EC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1.07</w:t>
            </w:r>
          </w:p>
        </w:tc>
        <w:tc>
          <w:tcPr>
            <w:tcW w:w="830" w:type="dxa"/>
            <w:vAlign w:val="center"/>
          </w:tcPr>
          <w:p w14:paraId="6BD195C4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99, 1.15</w:t>
            </w:r>
          </w:p>
        </w:tc>
        <w:tc>
          <w:tcPr>
            <w:tcW w:w="970" w:type="dxa"/>
            <w:vAlign w:val="center"/>
          </w:tcPr>
          <w:p w14:paraId="626B62A8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081</w:t>
            </w:r>
          </w:p>
        </w:tc>
      </w:tr>
      <w:tr w:rsidR="0027208C" w:rsidRPr="00E71199" w14:paraId="22863742" w14:textId="77777777" w:rsidTr="00A444AC">
        <w:tc>
          <w:tcPr>
            <w:tcW w:w="1834" w:type="dxa"/>
            <w:vAlign w:val="center"/>
          </w:tcPr>
          <w:p w14:paraId="4C74AFAD" w14:textId="77777777" w:rsidR="0027208C" w:rsidRPr="00E71199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709" w:type="dxa"/>
            <w:vAlign w:val="center"/>
          </w:tcPr>
          <w:p w14:paraId="338470EA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60</w:t>
            </w:r>
          </w:p>
        </w:tc>
        <w:tc>
          <w:tcPr>
            <w:tcW w:w="838" w:type="dxa"/>
            <w:vAlign w:val="center"/>
          </w:tcPr>
          <w:p w14:paraId="7AEC9E84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47, 0.76</w:t>
            </w:r>
          </w:p>
        </w:tc>
        <w:tc>
          <w:tcPr>
            <w:tcW w:w="970" w:type="dxa"/>
            <w:vAlign w:val="center"/>
          </w:tcPr>
          <w:p w14:paraId="628A222A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05" w:type="dxa"/>
            <w:vAlign w:val="center"/>
          </w:tcPr>
          <w:p w14:paraId="684D9AF8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61</w:t>
            </w:r>
          </w:p>
        </w:tc>
        <w:tc>
          <w:tcPr>
            <w:tcW w:w="813" w:type="dxa"/>
            <w:vAlign w:val="center"/>
          </w:tcPr>
          <w:p w14:paraId="043F03A6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48, 0.78</w:t>
            </w:r>
          </w:p>
        </w:tc>
        <w:tc>
          <w:tcPr>
            <w:tcW w:w="970" w:type="dxa"/>
            <w:vAlign w:val="center"/>
          </w:tcPr>
          <w:p w14:paraId="007BABD5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11" w:type="dxa"/>
            <w:vAlign w:val="center"/>
          </w:tcPr>
          <w:p w14:paraId="237BCA85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89</w:t>
            </w:r>
          </w:p>
        </w:tc>
        <w:tc>
          <w:tcPr>
            <w:tcW w:w="830" w:type="dxa"/>
            <w:vAlign w:val="center"/>
          </w:tcPr>
          <w:p w14:paraId="5F151660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85, 0.94</w:t>
            </w:r>
          </w:p>
        </w:tc>
        <w:tc>
          <w:tcPr>
            <w:tcW w:w="970" w:type="dxa"/>
            <w:vAlign w:val="center"/>
          </w:tcPr>
          <w:p w14:paraId="47083FD9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27208C" w:rsidRPr="00E71199" w14:paraId="657F6D0C" w14:textId="77777777" w:rsidTr="00A444AC">
        <w:tc>
          <w:tcPr>
            <w:tcW w:w="1834" w:type="dxa"/>
            <w:vAlign w:val="center"/>
          </w:tcPr>
          <w:p w14:paraId="1202A723" w14:textId="77777777" w:rsidR="0027208C" w:rsidRPr="00E71199" w:rsidRDefault="0027208C" w:rsidP="00A444A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71199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709" w:type="dxa"/>
            <w:vAlign w:val="center"/>
          </w:tcPr>
          <w:p w14:paraId="0AD29A1F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1.24</w:t>
            </w:r>
          </w:p>
        </w:tc>
        <w:tc>
          <w:tcPr>
            <w:tcW w:w="838" w:type="dxa"/>
            <w:vAlign w:val="center"/>
          </w:tcPr>
          <w:p w14:paraId="4C6F57C6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84, 1.82</w:t>
            </w:r>
          </w:p>
        </w:tc>
        <w:tc>
          <w:tcPr>
            <w:tcW w:w="970" w:type="dxa"/>
            <w:vAlign w:val="center"/>
          </w:tcPr>
          <w:p w14:paraId="66872FD4" w14:textId="7ED860E4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</w:t>
            </w:r>
            <w:r w:rsidR="00671EB6">
              <w:rPr>
                <w:color w:val="333333"/>
                <w:sz w:val="20"/>
                <w:szCs w:val="20"/>
              </w:rPr>
              <w:t>272</w:t>
            </w:r>
          </w:p>
        </w:tc>
        <w:tc>
          <w:tcPr>
            <w:tcW w:w="705" w:type="dxa"/>
            <w:vAlign w:val="center"/>
          </w:tcPr>
          <w:p w14:paraId="6B42BD3E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1.25</w:t>
            </w:r>
          </w:p>
        </w:tc>
        <w:tc>
          <w:tcPr>
            <w:tcW w:w="813" w:type="dxa"/>
            <w:vAlign w:val="center"/>
          </w:tcPr>
          <w:p w14:paraId="7A62DC92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84, 1.85</w:t>
            </w:r>
          </w:p>
        </w:tc>
        <w:tc>
          <w:tcPr>
            <w:tcW w:w="970" w:type="dxa"/>
            <w:vAlign w:val="center"/>
          </w:tcPr>
          <w:p w14:paraId="3DB4C05B" w14:textId="4F59CF46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</w:t>
            </w:r>
            <w:r w:rsidR="007B375E">
              <w:rPr>
                <w:color w:val="333333"/>
                <w:sz w:val="20"/>
                <w:szCs w:val="20"/>
              </w:rPr>
              <w:t>267</w:t>
            </w:r>
          </w:p>
        </w:tc>
        <w:tc>
          <w:tcPr>
            <w:tcW w:w="711" w:type="dxa"/>
            <w:vAlign w:val="center"/>
          </w:tcPr>
          <w:p w14:paraId="5A442B83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1.06</w:t>
            </w:r>
          </w:p>
        </w:tc>
        <w:tc>
          <w:tcPr>
            <w:tcW w:w="830" w:type="dxa"/>
            <w:vAlign w:val="center"/>
          </w:tcPr>
          <w:p w14:paraId="0446333C" w14:textId="77777777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98, 1.15</w:t>
            </w:r>
          </w:p>
        </w:tc>
        <w:tc>
          <w:tcPr>
            <w:tcW w:w="970" w:type="dxa"/>
            <w:vAlign w:val="center"/>
          </w:tcPr>
          <w:p w14:paraId="142834D4" w14:textId="7A5B9F7C" w:rsidR="0027208C" w:rsidRPr="00E71199" w:rsidRDefault="0027208C" w:rsidP="00A444A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E71199">
              <w:rPr>
                <w:color w:val="333333"/>
                <w:sz w:val="20"/>
                <w:szCs w:val="20"/>
              </w:rPr>
              <w:t>0.</w:t>
            </w:r>
            <w:r w:rsidR="009E2ED0">
              <w:rPr>
                <w:color w:val="333333"/>
                <w:sz w:val="20"/>
                <w:szCs w:val="20"/>
              </w:rPr>
              <w:t>156</w:t>
            </w:r>
          </w:p>
        </w:tc>
      </w:tr>
      <w:tr w:rsidR="0027208C" w:rsidRPr="00E71199" w14:paraId="131F701E" w14:textId="77777777" w:rsidTr="00A444AC">
        <w:tc>
          <w:tcPr>
            <w:tcW w:w="9350" w:type="dxa"/>
            <w:gridSpan w:val="10"/>
            <w:vAlign w:val="center"/>
          </w:tcPr>
          <w:p w14:paraId="648762DD" w14:textId="77777777" w:rsidR="0027208C" w:rsidRPr="00E71199" w:rsidRDefault="0027208C" w:rsidP="00A444AC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71199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age group, gender, highest educational attainment, and occupation</w:t>
            </w:r>
          </w:p>
          <w:p w14:paraId="38E89BA4" w14:textId="77777777" w:rsidR="0027208C" w:rsidRPr="00E71199" w:rsidRDefault="0027208C" w:rsidP="00A444AC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7119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Pr="00E7119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group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E7119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matched and adjusted by age group, ender, highest educational attainment, and occupation</w:t>
            </w:r>
          </w:p>
          <w:p w14:paraId="4EA7B6DF" w14:textId="77777777" w:rsidR="0027208C" w:rsidRPr="00E71199" w:rsidRDefault="0027208C" w:rsidP="00A444AC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71199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E71199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381CDFFA" w14:textId="77777777" w:rsidR="0027208C" w:rsidRDefault="0027208C" w:rsidP="0027208C">
      <w:pPr>
        <w:spacing w:before="240" w:line="480" w:lineRule="auto"/>
        <w:rPr>
          <w:b/>
          <w:bCs/>
          <w:color w:val="000000" w:themeColor="text1"/>
          <w:sz w:val="20"/>
          <w:szCs w:val="20"/>
        </w:rPr>
      </w:pPr>
    </w:p>
    <w:p w14:paraId="2589914E" w14:textId="77777777" w:rsidR="00AC2796" w:rsidRDefault="00AC2796" w:rsidP="00E1616D">
      <w:pPr>
        <w:spacing w:before="240"/>
        <w:rPr>
          <w:b/>
          <w:bCs/>
          <w:color w:val="000000" w:themeColor="text1"/>
        </w:rPr>
      </w:pPr>
    </w:p>
    <w:p w14:paraId="65FB3CA2" w14:textId="77777777" w:rsidR="00AC2796" w:rsidRDefault="00AC2796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3974CC2D" w14:textId="65D8E126" w:rsidR="00E1616D" w:rsidRDefault="00AC2796" w:rsidP="00E1616D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</w:t>
      </w:r>
      <w:r w:rsidR="00643344">
        <w:rPr>
          <w:b/>
          <w:bCs/>
          <w:color w:val="000000" w:themeColor="text1"/>
        </w:rPr>
        <w:t>10</w:t>
      </w:r>
      <w:r>
        <w:rPr>
          <w:b/>
          <w:bCs/>
          <w:color w:val="000000" w:themeColor="text1"/>
        </w:rPr>
        <w:t xml:space="preserve">. </w:t>
      </w:r>
      <w:r w:rsidRPr="00972806">
        <w:rPr>
          <w:b/>
          <w:bCs/>
          <w:color w:val="000000" w:themeColor="text1"/>
        </w:rPr>
        <w:t>Impact of the campaign on the change in vaccine hesitancy</w:t>
      </w:r>
      <w:r>
        <w:rPr>
          <w:b/>
          <w:bCs/>
          <w:color w:val="000000" w:themeColor="text1"/>
        </w:rPr>
        <w:t xml:space="preserve"> among the respondents of age 18-24 years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3"/>
        <w:gridCol w:w="811"/>
        <w:gridCol w:w="1040"/>
        <w:gridCol w:w="672"/>
        <w:gridCol w:w="811"/>
        <w:gridCol w:w="1039"/>
        <w:gridCol w:w="672"/>
        <w:gridCol w:w="811"/>
        <w:gridCol w:w="1006"/>
        <w:gridCol w:w="625"/>
      </w:tblGrid>
      <w:tr w:rsidR="00AC2796" w:rsidRPr="00AC2796" w14:paraId="11EA6662" w14:textId="77777777" w:rsidTr="00F51082">
        <w:trPr>
          <w:trHeight w:val="460"/>
        </w:trPr>
        <w:tc>
          <w:tcPr>
            <w:tcW w:w="1863" w:type="dxa"/>
            <w:vAlign w:val="center"/>
          </w:tcPr>
          <w:p w14:paraId="7A9F3CB0" w14:textId="77777777" w:rsidR="00AC2796" w:rsidRPr="00AC2796" w:rsidRDefault="00AC2796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3" w:type="dxa"/>
            <w:gridSpan w:val="3"/>
            <w:vAlign w:val="center"/>
          </w:tcPr>
          <w:p w14:paraId="6751C80F" w14:textId="27CF308B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522" w:type="dxa"/>
            <w:gridSpan w:val="3"/>
            <w:vAlign w:val="center"/>
          </w:tcPr>
          <w:p w14:paraId="68F0B9F8" w14:textId="5DD0499E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2442" w:type="dxa"/>
            <w:gridSpan w:val="3"/>
            <w:vAlign w:val="center"/>
          </w:tcPr>
          <w:p w14:paraId="761B5720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AC2796" w:rsidRPr="00AC2796" w14:paraId="46FA1D18" w14:textId="77777777" w:rsidTr="00F51082">
        <w:trPr>
          <w:trHeight w:val="460"/>
        </w:trPr>
        <w:tc>
          <w:tcPr>
            <w:tcW w:w="1863" w:type="dxa"/>
            <w:vAlign w:val="center"/>
          </w:tcPr>
          <w:p w14:paraId="68666589" w14:textId="77777777" w:rsidR="00AC2796" w:rsidRPr="00AC2796" w:rsidRDefault="00AC2796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811" w:type="dxa"/>
            <w:vAlign w:val="center"/>
          </w:tcPr>
          <w:p w14:paraId="3B5231DB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40" w:type="dxa"/>
            <w:vAlign w:val="center"/>
          </w:tcPr>
          <w:p w14:paraId="5B4F666A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AC2796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vAlign w:val="center"/>
          </w:tcPr>
          <w:p w14:paraId="1018D1C5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11" w:type="dxa"/>
            <w:vAlign w:val="center"/>
          </w:tcPr>
          <w:p w14:paraId="23341D34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39" w:type="dxa"/>
            <w:vAlign w:val="center"/>
          </w:tcPr>
          <w:p w14:paraId="215114EE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AC2796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vAlign w:val="center"/>
          </w:tcPr>
          <w:p w14:paraId="3E9CBB6A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11" w:type="dxa"/>
            <w:vAlign w:val="center"/>
          </w:tcPr>
          <w:p w14:paraId="1DCE99E4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06" w:type="dxa"/>
            <w:vAlign w:val="center"/>
          </w:tcPr>
          <w:p w14:paraId="19F28524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AC2796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5" w:type="dxa"/>
            <w:vAlign w:val="center"/>
          </w:tcPr>
          <w:p w14:paraId="07EA6A3B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C2796" w:rsidRPr="00AC2796" w14:paraId="591B18EA" w14:textId="77777777" w:rsidTr="008D7D9A">
        <w:trPr>
          <w:trHeight w:val="460"/>
        </w:trPr>
        <w:tc>
          <w:tcPr>
            <w:tcW w:w="1863" w:type="dxa"/>
            <w:vAlign w:val="center"/>
          </w:tcPr>
          <w:p w14:paraId="043AFC63" w14:textId="77777777" w:rsidR="00AC2796" w:rsidRPr="00AC2796" w:rsidRDefault="00AC2796" w:rsidP="00AC2796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811" w:type="dxa"/>
          </w:tcPr>
          <w:p w14:paraId="65F10D32" w14:textId="18C83E26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39</w:t>
            </w:r>
          </w:p>
        </w:tc>
        <w:tc>
          <w:tcPr>
            <w:tcW w:w="1040" w:type="dxa"/>
          </w:tcPr>
          <w:p w14:paraId="6B942FF2" w14:textId="3B6F1C0D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3.8, 4.6</w:t>
            </w:r>
          </w:p>
        </w:tc>
        <w:tc>
          <w:tcPr>
            <w:tcW w:w="672" w:type="dxa"/>
          </w:tcPr>
          <w:p w14:paraId="2F004FA0" w14:textId="5C5D11F7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</w:t>
            </w:r>
            <w:r w:rsidR="00A860B7">
              <w:rPr>
                <w:sz w:val="20"/>
                <w:szCs w:val="20"/>
              </w:rPr>
              <w:t>854</w:t>
            </w:r>
          </w:p>
        </w:tc>
        <w:tc>
          <w:tcPr>
            <w:tcW w:w="811" w:type="dxa"/>
          </w:tcPr>
          <w:p w14:paraId="39FB7894" w14:textId="3E2BCC3F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22</w:t>
            </w:r>
          </w:p>
        </w:tc>
        <w:tc>
          <w:tcPr>
            <w:tcW w:w="1039" w:type="dxa"/>
          </w:tcPr>
          <w:p w14:paraId="7F4D9C3B" w14:textId="17C48735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4.2, 4.6</w:t>
            </w:r>
          </w:p>
        </w:tc>
        <w:tc>
          <w:tcPr>
            <w:tcW w:w="672" w:type="dxa"/>
          </w:tcPr>
          <w:p w14:paraId="5F6F74CC" w14:textId="40BCFAD8" w:rsidR="00AC2796" w:rsidRPr="00A860B7" w:rsidRDefault="00A860B7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860B7">
              <w:rPr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811" w:type="dxa"/>
          </w:tcPr>
          <w:p w14:paraId="51E0AF91" w14:textId="57255FD6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1.2</w:t>
            </w:r>
          </w:p>
        </w:tc>
        <w:tc>
          <w:tcPr>
            <w:tcW w:w="1006" w:type="dxa"/>
          </w:tcPr>
          <w:p w14:paraId="33BC3860" w14:textId="0C01A296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6.9, 4.5</w:t>
            </w:r>
          </w:p>
        </w:tc>
        <w:tc>
          <w:tcPr>
            <w:tcW w:w="625" w:type="dxa"/>
          </w:tcPr>
          <w:p w14:paraId="56CB8787" w14:textId="5C804F61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</w:t>
            </w:r>
            <w:r w:rsidR="00A860B7">
              <w:rPr>
                <w:sz w:val="20"/>
                <w:szCs w:val="20"/>
              </w:rPr>
              <w:t>678</w:t>
            </w:r>
          </w:p>
        </w:tc>
      </w:tr>
      <w:tr w:rsidR="00AC2796" w:rsidRPr="00AC2796" w14:paraId="3AF6FA7E" w14:textId="77777777" w:rsidTr="008D7D9A">
        <w:trPr>
          <w:trHeight w:val="460"/>
        </w:trPr>
        <w:tc>
          <w:tcPr>
            <w:tcW w:w="1863" w:type="dxa"/>
            <w:vAlign w:val="center"/>
          </w:tcPr>
          <w:p w14:paraId="7F979ECC" w14:textId="77777777" w:rsidR="00AC2796" w:rsidRPr="00AC2796" w:rsidRDefault="00AC2796" w:rsidP="00AC2796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811" w:type="dxa"/>
          </w:tcPr>
          <w:p w14:paraId="76B3F77C" w14:textId="31B4DA65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62</w:t>
            </w:r>
          </w:p>
        </w:tc>
        <w:tc>
          <w:tcPr>
            <w:tcW w:w="1040" w:type="dxa"/>
          </w:tcPr>
          <w:p w14:paraId="712A4827" w14:textId="4C857603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2.2, 3.5</w:t>
            </w:r>
          </w:p>
        </w:tc>
        <w:tc>
          <w:tcPr>
            <w:tcW w:w="672" w:type="dxa"/>
          </w:tcPr>
          <w:p w14:paraId="7E1F06F6" w14:textId="616516B0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</w:t>
            </w:r>
            <w:r w:rsidR="00A860B7">
              <w:rPr>
                <w:sz w:val="20"/>
                <w:szCs w:val="20"/>
              </w:rPr>
              <w:t>668</w:t>
            </w:r>
          </w:p>
        </w:tc>
        <w:tc>
          <w:tcPr>
            <w:tcW w:w="811" w:type="dxa"/>
          </w:tcPr>
          <w:p w14:paraId="075B02E2" w14:textId="14E3E543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69</w:t>
            </w:r>
          </w:p>
        </w:tc>
        <w:tc>
          <w:tcPr>
            <w:tcW w:w="1039" w:type="dxa"/>
          </w:tcPr>
          <w:p w14:paraId="498A40CA" w14:textId="57201B34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2.2, 3.6</w:t>
            </w:r>
          </w:p>
        </w:tc>
        <w:tc>
          <w:tcPr>
            <w:tcW w:w="672" w:type="dxa"/>
          </w:tcPr>
          <w:p w14:paraId="57E4510F" w14:textId="12158FDD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6</w:t>
            </w:r>
            <w:r w:rsidR="00A860B7">
              <w:rPr>
                <w:sz w:val="20"/>
                <w:szCs w:val="20"/>
              </w:rPr>
              <w:t>41</w:t>
            </w:r>
          </w:p>
        </w:tc>
        <w:tc>
          <w:tcPr>
            <w:tcW w:w="811" w:type="dxa"/>
          </w:tcPr>
          <w:p w14:paraId="6D0697D2" w14:textId="57F4B7B3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1.2</w:t>
            </w:r>
          </w:p>
        </w:tc>
        <w:tc>
          <w:tcPr>
            <w:tcW w:w="1006" w:type="dxa"/>
          </w:tcPr>
          <w:p w14:paraId="30FB384B" w14:textId="236BF2A3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1.9, 4.3</w:t>
            </w:r>
          </w:p>
        </w:tc>
        <w:tc>
          <w:tcPr>
            <w:tcW w:w="625" w:type="dxa"/>
          </w:tcPr>
          <w:p w14:paraId="30AB6964" w14:textId="4B4D8863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4</w:t>
            </w:r>
            <w:r w:rsidR="00A860B7">
              <w:rPr>
                <w:sz w:val="20"/>
                <w:szCs w:val="20"/>
              </w:rPr>
              <w:t>48</w:t>
            </w:r>
          </w:p>
        </w:tc>
      </w:tr>
      <w:tr w:rsidR="00AC2796" w:rsidRPr="00AC2796" w14:paraId="6C3A85B5" w14:textId="77777777" w:rsidTr="00250884">
        <w:trPr>
          <w:trHeight w:val="460"/>
        </w:trPr>
        <w:tc>
          <w:tcPr>
            <w:tcW w:w="1863" w:type="dxa"/>
            <w:vAlign w:val="center"/>
          </w:tcPr>
          <w:p w14:paraId="2FF49375" w14:textId="77777777" w:rsidR="00AC2796" w:rsidRPr="00AC2796" w:rsidRDefault="00AC2796" w:rsidP="00AC2796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811" w:type="dxa"/>
          </w:tcPr>
          <w:p w14:paraId="54C9C79E" w14:textId="6ACBDD2F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64</w:t>
            </w:r>
          </w:p>
        </w:tc>
        <w:tc>
          <w:tcPr>
            <w:tcW w:w="1040" w:type="dxa"/>
          </w:tcPr>
          <w:p w14:paraId="5BFBE99D" w14:textId="255891B9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3.9, 5.2</w:t>
            </w:r>
          </w:p>
        </w:tc>
        <w:tc>
          <w:tcPr>
            <w:tcW w:w="672" w:type="dxa"/>
          </w:tcPr>
          <w:p w14:paraId="6A3E177B" w14:textId="02E40F98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</w:t>
            </w:r>
            <w:r w:rsidR="00A860B7">
              <w:rPr>
                <w:sz w:val="20"/>
                <w:szCs w:val="20"/>
              </w:rPr>
              <w:t>781</w:t>
            </w:r>
          </w:p>
        </w:tc>
        <w:tc>
          <w:tcPr>
            <w:tcW w:w="811" w:type="dxa"/>
          </w:tcPr>
          <w:p w14:paraId="6B17B5A7" w14:textId="0D896F2C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58</w:t>
            </w:r>
          </w:p>
        </w:tc>
        <w:tc>
          <w:tcPr>
            <w:tcW w:w="1039" w:type="dxa"/>
          </w:tcPr>
          <w:p w14:paraId="07A0BE0F" w14:textId="3948AD94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4.1, 5.3</w:t>
            </w:r>
          </w:p>
        </w:tc>
        <w:tc>
          <w:tcPr>
            <w:tcW w:w="672" w:type="dxa"/>
          </w:tcPr>
          <w:p w14:paraId="3CA7F8A0" w14:textId="162460B7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8</w:t>
            </w:r>
            <w:r w:rsidR="00A860B7">
              <w:rPr>
                <w:sz w:val="20"/>
                <w:szCs w:val="20"/>
              </w:rPr>
              <w:t>08</w:t>
            </w:r>
          </w:p>
        </w:tc>
        <w:tc>
          <w:tcPr>
            <w:tcW w:w="811" w:type="dxa"/>
          </w:tcPr>
          <w:p w14:paraId="12F9EE4A" w14:textId="5AE7F5BC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1.9</w:t>
            </w:r>
          </w:p>
        </w:tc>
        <w:tc>
          <w:tcPr>
            <w:tcW w:w="1006" w:type="dxa"/>
          </w:tcPr>
          <w:p w14:paraId="19375065" w14:textId="7A9B7E5C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3.9, 7.7</w:t>
            </w:r>
          </w:p>
        </w:tc>
        <w:tc>
          <w:tcPr>
            <w:tcW w:w="625" w:type="dxa"/>
          </w:tcPr>
          <w:p w14:paraId="7A13FF6A" w14:textId="7C77FE74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5</w:t>
            </w:r>
            <w:r w:rsidR="00A860B7">
              <w:rPr>
                <w:sz w:val="20"/>
                <w:szCs w:val="20"/>
              </w:rPr>
              <w:t>20</w:t>
            </w:r>
          </w:p>
        </w:tc>
      </w:tr>
      <w:tr w:rsidR="00AC2796" w:rsidRPr="00AC2796" w14:paraId="1B3A6C61" w14:textId="77777777" w:rsidTr="00F51082">
        <w:tc>
          <w:tcPr>
            <w:tcW w:w="9350" w:type="dxa"/>
            <w:gridSpan w:val="10"/>
            <w:vAlign w:val="center"/>
          </w:tcPr>
          <w:p w14:paraId="1C2868DE" w14:textId="36D44144" w:rsidR="00AC2796" w:rsidRPr="00AC2796" w:rsidRDefault="00AC2796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C2796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gender, highest educational attainment, and occupation</w:t>
            </w:r>
          </w:p>
          <w:p w14:paraId="554BC6B8" w14:textId="36CE643A" w:rsidR="00AC2796" w:rsidRPr="00AC2796" w:rsidRDefault="00AC2796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C2796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 w:rsidR="0059578B"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Pr="00AC2796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group matched and adjusted by age group, ender, highest educational attainment, and occupation</w:t>
            </w:r>
          </w:p>
          <w:p w14:paraId="571351EA" w14:textId="77777777" w:rsidR="00AC2796" w:rsidRPr="00AC2796" w:rsidRDefault="00AC2796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C2796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AC2796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00F964DE" w14:textId="77777777" w:rsidR="00AC2796" w:rsidRDefault="00AC2796" w:rsidP="00E1616D">
      <w:pPr>
        <w:spacing w:before="240"/>
        <w:rPr>
          <w:b/>
          <w:bCs/>
          <w:color w:val="000000" w:themeColor="text1"/>
        </w:rPr>
      </w:pPr>
    </w:p>
    <w:p w14:paraId="19907360" w14:textId="2B561527" w:rsidR="00AC2796" w:rsidRDefault="00AC2796" w:rsidP="00E1616D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</w:t>
      </w:r>
      <w:r w:rsidR="00643344">
        <w:rPr>
          <w:b/>
          <w:bCs/>
          <w:color w:val="000000" w:themeColor="text1"/>
        </w:rPr>
        <w:t>11</w:t>
      </w:r>
      <w:r>
        <w:rPr>
          <w:b/>
          <w:bCs/>
          <w:color w:val="000000" w:themeColor="text1"/>
        </w:rPr>
        <w:t xml:space="preserve">. </w:t>
      </w:r>
      <w:r w:rsidRPr="00972806">
        <w:rPr>
          <w:b/>
          <w:bCs/>
          <w:color w:val="000000" w:themeColor="text1"/>
        </w:rPr>
        <w:t xml:space="preserve">Impact of the campaign on the change in vaccine </w:t>
      </w:r>
      <w:r>
        <w:rPr>
          <w:b/>
          <w:bCs/>
          <w:color w:val="000000" w:themeColor="text1"/>
        </w:rPr>
        <w:t>confidence among the respondents of age 18-24 years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2"/>
        <w:gridCol w:w="809"/>
        <w:gridCol w:w="1038"/>
        <w:gridCol w:w="684"/>
        <w:gridCol w:w="810"/>
        <w:gridCol w:w="1036"/>
        <w:gridCol w:w="672"/>
        <w:gridCol w:w="810"/>
        <w:gridCol w:w="1004"/>
        <w:gridCol w:w="625"/>
      </w:tblGrid>
      <w:tr w:rsidR="00AC2796" w:rsidRPr="00AC2796" w14:paraId="338106D0" w14:textId="77777777" w:rsidTr="00AC2796">
        <w:trPr>
          <w:trHeight w:val="460"/>
        </w:trPr>
        <w:tc>
          <w:tcPr>
            <w:tcW w:w="1862" w:type="dxa"/>
            <w:vAlign w:val="center"/>
          </w:tcPr>
          <w:p w14:paraId="2CF9F8E6" w14:textId="77777777" w:rsidR="00AC2796" w:rsidRPr="00AC2796" w:rsidRDefault="00AC2796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31" w:type="dxa"/>
            <w:gridSpan w:val="3"/>
            <w:vAlign w:val="center"/>
          </w:tcPr>
          <w:p w14:paraId="0CCE650D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518" w:type="dxa"/>
            <w:gridSpan w:val="3"/>
            <w:vAlign w:val="center"/>
          </w:tcPr>
          <w:p w14:paraId="650760DD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2439" w:type="dxa"/>
            <w:gridSpan w:val="3"/>
            <w:vAlign w:val="center"/>
          </w:tcPr>
          <w:p w14:paraId="671BE084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AC2796" w:rsidRPr="00AC2796" w14:paraId="2BC569D0" w14:textId="77777777" w:rsidTr="00AC2796">
        <w:trPr>
          <w:trHeight w:val="460"/>
        </w:trPr>
        <w:tc>
          <w:tcPr>
            <w:tcW w:w="1862" w:type="dxa"/>
            <w:vAlign w:val="center"/>
          </w:tcPr>
          <w:p w14:paraId="77EF31C0" w14:textId="77777777" w:rsidR="00AC2796" w:rsidRPr="00AC2796" w:rsidRDefault="00AC2796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809" w:type="dxa"/>
            <w:vAlign w:val="center"/>
          </w:tcPr>
          <w:p w14:paraId="2E548AF0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38" w:type="dxa"/>
            <w:vAlign w:val="center"/>
          </w:tcPr>
          <w:p w14:paraId="7C62DA26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AC2796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dxa"/>
            <w:vAlign w:val="center"/>
          </w:tcPr>
          <w:p w14:paraId="7757D026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10" w:type="dxa"/>
            <w:vAlign w:val="center"/>
          </w:tcPr>
          <w:p w14:paraId="7ED934D1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36" w:type="dxa"/>
            <w:vAlign w:val="center"/>
          </w:tcPr>
          <w:p w14:paraId="6DCC2F3B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AC2796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vAlign w:val="center"/>
          </w:tcPr>
          <w:p w14:paraId="4D3CEDA2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10" w:type="dxa"/>
            <w:vAlign w:val="center"/>
          </w:tcPr>
          <w:p w14:paraId="35753BCA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04" w:type="dxa"/>
            <w:vAlign w:val="center"/>
          </w:tcPr>
          <w:p w14:paraId="6D838959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AC2796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5" w:type="dxa"/>
            <w:vAlign w:val="center"/>
          </w:tcPr>
          <w:p w14:paraId="6A391AC8" w14:textId="77777777" w:rsidR="00AC2796" w:rsidRPr="00AC2796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C2796" w:rsidRPr="00AC2796" w14:paraId="0883AA72" w14:textId="77777777" w:rsidTr="00AC2796">
        <w:trPr>
          <w:trHeight w:val="460"/>
        </w:trPr>
        <w:tc>
          <w:tcPr>
            <w:tcW w:w="1862" w:type="dxa"/>
            <w:vAlign w:val="center"/>
          </w:tcPr>
          <w:p w14:paraId="4F790D67" w14:textId="77777777" w:rsidR="00AC2796" w:rsidRPr="00AC2796" w:rsidRDefault="00AC2796" w:rsidP="00AC2796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809" w:type="dxa"/>
          </w:tcPr>
          <w:p w14:paraId="72041523" w14:textId="11E93D7D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81</w:t>
            </w:r>
          </w:p>
        </w:tc>
        <w:tc>
          <w:tcPr>
            <w:tcW w:w="1038" w:type="dxa"/>
          </w:tcPr>
          <w:p w14:paraId="21ABCF0F" w14:textId="64349B5A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09, 1.7</w:t>
            </w:r>
          </w:p>
        </w:tc>
        <w:tc>
          <w:tcPr>
            <w:tcW w:w="684" w:type="dxa"/>
          </w:tcPr>
          <w:p w14:paraId="5733494A" w14:textId="07EDCB05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079</w:t>
            </w:r>
          </w:p>
        </w:tc>
        <w:tc>
          <w:tcPr>
            <w:tcW w:w="810" w:type="dxa"/>
          </w:tcPr>
          <w:p w14:paraId="658F89BA" w14:textId="4E3D17C7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47</w:t>
            </w:r>
          </w:p>
        </w:tc>
        <w:tc>
          <w:tcPr>
            <w:tcW w:w="1036" w:type="dxa"/>
          </w:tcPr>
          <w:p w14:paraId="4EA38959" w14:textId="001514A4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42, 1.4</w:t>
            </w:r>
          </w:p>
        </w:tc>
        <w:tc>
          <w:tcPr>
            <w:tcW w:w="672" w:type="dxa"/>
          </w:tcPr>
          <w:p w14:paraId="72D900EF" w14:textId="634A47FA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3</w:t>
            </w:r>
            <w:r w:rsidR="00A860B7">
              <w:rPr>
                <w:sz w:val="20"/>
                <w:szCs w:val="20"/>
              </w:rPr>
              <w:t>03</w:t>
            </w:r>
          </w:p>
        </w:tc>
        <w:tc>
          <w:tcPr>
            <w:tcW w:w="810" w:type="dxa"/>
          </w:tcPr>
          <w:p w14:paraId="0A05B65B" w14:textId="52847C16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78</w:t>
            </w:r>
          </w:p>
        </w:tc>
        <w:tc>
          <w:tcPr>
            <w:tcW w:w="1004" w:type="dxa"/>
          </w:tcPr>
          <w:p w14:paraId="18317955" w14:textId="75FF28AF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24, 1.8</w:t>
            </w:r>
          </w:p>
        </w:tc>
        <w:tc>
          <w:tcPr>
            <w:tcW w:w="625" w:type="dxa"/>
          </w:tcPr>
          <w:p w14:paraId="3D08752A" w14:textId="4B0D0279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13</w:t>
            </w:r>
            <w:r w:rsidR="00A860B7">
              <w:rPr>
                <w:sz w:val="20"/>
                <w:szCs w:val="20"/>
              </w:rPr>
              <w:t>2</w:t>
            </w:r>
          </w:p>
        </w:tc>
      </w:tr>
      <w:tr w:rsidR="00AC2796" w:rsidRPr="00AC2796" w14:paraId="43090C5E" w14:textId="77777777" w:rsidTr="00AC2796">
        <w:trPr>
          <w:trHeight w:val="460"/>
        </w:trPr>
        <w:tc>
          <w:tcPr>
            <w:tcW w:w="1862" w:type="dxa"/>
            <w:vAlign w:val="center"/>
          </w:tcPr>
          <w:p w14:paraId="3E2E9741" w14:textId="77777777" w:rsidR="00AC2796" w:rsidRPr="00AC2796" w:rsidRDefault="00AC2796" w:rsidP="00AC2796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809" w:type="dxa"/>
          </w:tcPr>
          <w:p w14:paraId="1C6D692A" w14:textId="2AF6A08D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17</w:t>
            </w:r>
          </w:p>
        </w:tc>
        <w:tc>
          <w:tcPr>
            <w:tcW w:w="1038" w:type="dxa"/>
          </w:tcPr>
          <w:p w14:paraId="2C682DDA" w14:textId="2D8D531A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80, 0.47</w:t>
            </w:r>
          </w:p>
        </w:tc>
        <w:tc>
          <w:tcPr>
            <w:tcW w:w="684" w:type="dxa"/>
          </w:tcPr>
          <w:p w14:paraId="33B3C383" w14:textId="3274B334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6</w:t>
            </w:r>
            <w:r w:rsidR="00A860B7">
              <w:rPr>
                <w:sz w:val="20"/>
                <w:szCs w:val="20"/>
              </w:rPr>
              <w:t>06</w:t>
            </w:r>
          </w:p>
        </w:tc>
        <w:tc>
          <w:tcPr>
            <w:tcW w:w="810" w:type="dxa"/>
          </w:tcPr>
          <w:p w14:paraId="12603EBA" w14:textId="104778AB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18</w:t>
            </w:r>
          </w:p>
        </w:tc>
        <w:tc>
          <w:tcPr>
            <w:tcW w:w="1036" w:type="dxa"/>
          </w:tcPr>
          <w:p w14:paraId="115319A6" w14:textId="3AD24CDE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80, 0.45</w:t>
            </w:r>
          </w:p>
        </w:tc>
        <w:tc>
          <w:tcPr>
            <w:tcW w:w="672" w:type="dxa"/>
          </w:tcPr>
          <w:p w14:paraId="3C0BB1FF" w14:textId="74F345DD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</w:t>
            </w:r>
            <w:r w:rsidR="00A860B7">
              <w:rPr>
                <w:sz w:val="20"/>
                <w:szCs w:val="20"/>
              </w:rPr>
              <w:t>579</w:t>
            </w:r>
          </w:p>
        </w:tc>
        <w:tc>
          <w:tcPr>
            <w:tcW w:w="810" w:type="dxa"/>
          </w:tcPr>
          <w:p w14:paraId="27B8626C" w14:textId="17E35AF4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19</w:t>
            </w:r>
          </w:p>
        </w:tc>
        <w:tc>
          <w:tcPr>
            <w:tcW w:w="1004" w:type="dxa"/>
          </w:tcPr>
          <w:p w14:paraId="67A49A74" w14:textId="0BD1FC48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76, 0.39</w:t>
            </w:r>
          </w:p>
        </w:tc>
        <w:tc>
          <w:tcPr>
            <w:tcW w:w="625" w:type="dxa"/>
          </w:tcPr>
          <w:p w14:paraId="30C65073" w14:textId="2B944466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</w:t>
            </w:r>
            <w:r w:rsidR="00A860B7">
              <w:rPr>
                <w:sz w:val="20"/>
                <w:szCs w:val="20"/>
              </w:rPr>
              <w:t>518</w:t>
            </w:r>
          </w:p>
        </w:tc>
      </w:tr>
      <w:tr w:rsidR="00AC2796" w:rsidRPr="00AC2796" w14:paraId="03FD84EC" w14:textId="77777777" w:rsidTr="00AC2796">
        <w:trPr>
          <w:trHeight w:val="460"/>
        </w:trPr>
        <w:tc>
          <w:tcPr>
            <w:tcW w:w="1862" w:type="dxa"/>
            <w:vAlign w:val="center"/>
          </w:tcPr>
          <w:p w14:paraId="4D2C3BA7" w14:textId="77777777" w:rsidR="00AC2796" w:rsidRPr="00AC2796" w:rsidRDefault="00AC2796" w:rsidP="00AC2796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809" w:type="dxa"/>
          </w:tcPr>
          <w:p w14:paraId="34F956C7" w14:textId="7EC99468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04</w:t>
            </w:r>
          </w:p>
        </w:tc>
        <w:tc>
          <w:tcPr>
            <w:tcW w:w="1038" w:type="dxa"/>
          </w:tcPr>
          <w:p w14:paraId="5C82D35A" w14:textId="7A08AF39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1.0, 0.94</w:t>
            </w:r>
          </w:p>
        </w:tc>
        <w:tc>
          <w:tcPr>
            <w:tcW w:w="684" w:type="dxa"/>
          </w:tcPr>
          <w:p w14:paraId="21F31357" w14:textId="613F6A23" w:rsidR="00AC2796" w:rsidRPr="00A860B7" w:rsidRDefault="00A860B7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860B7">
              <w:rPr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810" w:type="dxa"/>
          </w:tcPr>
          <w:p w14:paraId="0539BCD0" w14:textId="5ABFF0CA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12</w:t>
            </w:r>
          </w:p>
        </w:tc>
        <w:tc>
          <w:tcPr>
            <w:tcW w:w="1036" w:type="dxa"/>
          </w:tcPr>
          <w:p w14:paraId="130D20A0" w14:textId="683C8CD9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85, 1.1</w:t>
            </w:r>
          </w:p>
        </w:tc>
        <w:tc>
          <w:tcPr>
            <w:tcW w:w="672" w:type="dxa"/>
          </w:tcPr>
          <w:p w14:paraId="79A96247" w14:textId="373BCEB7" w:rsidR="00AC2796" w:rsidRPr="00AC2796" w:rsidRDefault="00AC2796" w:rsidP="00AC2796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8</w:t>
            </w:r>
            <w:r w:rsidR="00A860B7">
              <w:rPr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14:paraId="722C3AEC" w14:textId="09E611AC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0.11</w:t>
            </w:r>
          </w:p>
        </w:tc>
        <w:tc>
          <w:tcPr>
            <w:tcW w:w="1004" w:type="dxa"/>
          </w:tcPr>
          <w:p w14:paraId="25DD56C3" w14:textId="7CC8033E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-1.2, 0.99</w:t>
            </w:r>
          </w:p>
        </w:tc>
        <w:tc>
          <w:tcPr>
            <w:tcW w:w="625" w:type="dxa"/>
          </w:tcPr>
          <w:p w14:paraId="37564763" w14:textId="5EBA83E5" w:rsidR="00AC2796" w:rsidRPr="00AC2796" w:rsidRDefault="00AC2796" w:rsidP="00AC2796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AC2796">
              <w:rPr>
                <w:sz w:val="20"/>
                <w:szCs w:val="20"/>
              </w:rPr>
              <w:t>0.8</w:t>
            </w:r>
            <w:r w:rsidR="00A860B7">
              <w:rPr>
                <w:sz w:val="20"/>
                <w:szCs w:val="20"/>
              </w:rPr>
              <w:t>47</w:t>
            </w:r>
          </w:p>
        </w:tc>
      </w:tr>
      <w:tr w:rsidR="00AC2796" w:rsidRPr="00AC2796" w14:paraId="6E4005B0" w14:textId="77777777" w:rsidTr="00F51082">
        <w:tc>
          <w:tcPr>
            <w:tcW w:w="9350" w:type="dxa"/>
            <w:gridSpan w:val="10"/>
            <w:vAlign w:val="center"/>
          </w:tcPr>
          <w:p w14:paraId="2FE1110D" w14:textId="77777777" w:rsidR="00AC2796" w:rsidRPr="00AC2796" w:rsidRDefault="00AC2796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C2796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gender, highest educational attainment, and occupation</w:t>
            </w:r>
          </w:p>
          <w:p w14:paraId="6857E5DA" w14:textId="3DDE77D9" w:rsidR="00AC2796" w:rsidRPr="00AC2796" w:rsidRDefault="00AC2796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C2796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 w:rsidR="0059578B"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="0059578B" w:rsidRPr="00AC2796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AC2796">
              <w:rPr>
                <w:color w:val="000000" w:themeColor="text1"/>
                <w:sz w:val="20"/>
                <w:szCs w:val="20"/>
                <w:shd w:val="clear" w:color="auto" w:fill="FFFFFF"/>
              </w:rPr>
              <w:t>group matched and adjusted by age group, ender, highest educational attainment, and occupation</w:t>
            </w:r>
          </w:p>
          <w:p w14:paraId="0F19DD00" w14:textId="77777777" w:rsidR="00AC2796" w:rsidRPr="00AC2796" w:rsidRDefault="00AC2796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C2796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AC2796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0648ABF8" w14:textId="77777777" w:rsidR="00AC2796" w:rsidRDefault="00AC2796" w:rsidP="00E1616D">
      <w:pPr>
        <w:spacing w:before="240"/>
        <w:rPr>
          <w:b/>
          <w:bCs/>
          <w:color w:val="000000" w:themeColor="text1"/>
        </w:rPr>
      </w:pPr>
    </w:p>
    <w:p w14:paraId="1E5A843B" w14:textId="7133E0C2" w:rsidR="00AC2796" w:rsidRDefault="00AC2796" w:rsidP="00AC2796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</w:t>
      </w:r>
      <w:r w:rsidR="0027208C">
        <w:rPr>
          <w:b/>
          <w:bCs/>
          <w:color w:val="000000" w:themeColor="text1"/>
        </w:rPr>
        <w:t>1</w:t>
      </w:r>
      <w:r w:rsidR="00643344">
        <w:rPr>
          <w:b/>
          <w:bCs/>
          <w:color w:val="000000" w:themeColor="text1"/>
        </w:rPr>
        <w:t>2</w:t>
      </w:r>
      <w:r>
        <w:rPr>
          <w:b/>
          <w:bCs/>
          <w:color w:val="000000" w:themeColor="text1"/>
        </w:rPr>
        <w:t xml:space="preserve">. </w:t>
      </w:r>
      <w:r w:rsidRPr="00972806">
        <w:rPr>
          <w:b/>
          <w:bCs/>
          <w:color w:val="000000" w:themeColor="text1"/>
        </w:rPr>
        <w:t>Impact of the campaign on the change in % of fully vaccinated (including the one who has a confirmed appointment for the remaining doses)</w:t>
      </w:r>
      <w:r>
        <w:rPr>
          <w:b/>
          <w:bCs/>
          <w:color w:val="000000" w:themeColor="text1"/>
        </w:rPr>
        <w:t xml:space="preserve"> among the respondents of age 18-24 years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58"/>
        <w:gridCol w:w="793"/>
        <w:gridCol w:w="1000"/>
        <w:gridCol w:w="678"/>
        <w:gridCol w:w="794"/>
        <w:gridCol w:w="998"/>
        <w:gridCol w:w="666"/>
        <w:gridCol w:w="797"/>
        <w:gridCol w:w="981"/>
        <w:gridCol w:w="785"/>
      </w:tblGrid>
      <w:tr w:rsidR="00AC2796" w:rsidRPr="00471B99" w14:paraId="3354392A" w14:textId="77777777" w:rsidTr="00471B99">
        <w:trPr>
          <w:trHeight w:val="460"/>
        </w:trPr>
        <w:tc>
          <w:tcPr>
            <w:tcW w:w="1858" w:type="dxa"/>
            <w:vAlign w:val="center"/>
          </w:tcPr>
          <w:p w14:paraId="640B1926" w14:textId="77777777" w:rsidR="00AC2796" w:rsidRPr="00471B99" w:rsidRDefault="00AC2796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71" w:type="dxa"/>
            <w:gridSpan w:val="3"/>
            <w:vAlign w:val="center"/>
          </w:tcPr>
          <w:p w14:paraId="18D0C4FD" w14:textId="77777777" w:rsidR="00AC2796" w:rsidRPr="00471B99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458" w:type="dxa"/>
            <w:gridSpan w:val="3"/>
            <w:vAlign w:val="center"/>
          </w:tcPr>
          <w:p w14:paraId="1C21CCE5" w14:textId="77777777" w:rsidR="00AC2796" w:rsidRPr="00471B99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2563" w:type="dxa"/>
            <w:gridSpan w:val="3"/>
            <w:vAlign w:val="center"/>
          </w:tcPr>
          <w:p w14:paraId="57BE1C65" w14:textId="77777777" w:rsidR="00AC2796" w:rsidRPr="00471B99" w:rsidRDefault="00AC2796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471B99" w:rsidRPr="00471B99" w14:paraId="4DD24B71" w14:textId="77777777" w:rsidTr="00471B99">
        <w:trPr>
          <w:trHeight w:val="460"/>
        </w:trPr>
        <w:tc>
          <w:tcPr>
            <w:tcW w:w="1858" w:type="dxa"/>
            <w:vAlign w:val="center"/>
          </w:tcPr>
          <w:p w14:paraId="4121DE5E" w14:textId="77777777" w:rsidR="00234467" w:rsidRPr="00471B99" w:rsidRDefault="00234467" w:rsidP="00234467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93" w:type="dxa"/>
            <w:vAlign w:val="center"/>
          </w:tcPr>
          <w:p w14:paraId="4B5C9B62" w14:textId="2C395CCE" w:rsidR="00234467" w:rsidRPr="00471B99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000" w:type="dxa"/>
            <w:vAlign w:val="center"/>
          </w:tcPr>
          <w:p w14:paraId="3AC1D345" w14:textId="77777777" w:rsidR="00234467" w:rsidRPr="00471B99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471B9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8" w:type="dxa"/>
            <w:vAlign w:val="center"/>
          </w:tcPr>
          <w:p w14:paraId="38D2E1A6" w14:textId="77777777" w:rsidR="00234467" w:rsidRPr="00471B99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94" w:type="dxa"/>
            <w:vAlign w:val="center"/>
          </w:tcPr>
          <w:p w14:paraId="0D276025" w14:textId="14CF1965" w:rsidR="00234467" w:rsidRPr="00471B99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98" w:type="dxa"/>
            <w:vAlign w:val="center"/>
          </w:tcPr>
          <w:p w14:paraId="3AA01FD1" w14:textId="77777777" w:rsidR="00234467" w:rsidRPr="00471B99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471B9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6" w:type="dxa"/>
            <w:vAlign w:val="center"/>
          </w:tcPr>
          <w:p w14:paraId="2BF16D7E" w14:textId="77777777" w:rsidR="00234467" w:rsidRPr="00471B99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97" w:type="dxa"/>
            <w:vAlign w:val="center"/>
          </w:tcPr>
          <w:p w14:paraId="68024912" w14:textId="14264638" w:rsidR="00234467" w:rsidRPr="00471B99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81" w:type="dxa"/>
            <w:vAlign w:val="center"/>
          </w:tcPr>
          <w:p w14:paraId="3ABA30A0" w14:textId="77777777" w:rsidR="00234467" w:rsidRPr="00471B99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471B9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5" w:type="dxa"/>
            <w:vAlign w:val="center"/>
          </w:tcPr>
          <w:p w14:paraId="13E831FC" w14:textId="77777777" w:rsidR="00234467" w:rsidRPr="00471B99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71B99" w:rsidRPr="00471B99" w14:paraId="4F85ECA0" w14:textId="77777777" w:rsidTr="00471B99">
        <w:trPr>
          <w:trHeight w:val="460"/>
        </w:trPr>
        <w:tc>
          <w:tcPr>
            <w:tcW w:w="1858" w:type="dxa"/>
            <w:vAlign w:val="center"/>
          </w:tcPr>
          <w:p w14:paraId="17A4FF0D" w14:textId="77777777" w:rsidR="00471B99" w:rsidRPr="00471B99" w:rsidRDefault="00471B99" w:rsidP="00471B99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793" w:type="dxa"/>
          </w:tcPr>
          <w:p w14:paraId="2FD956C3" w14:textId="2D5D881B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2.26</w:t>
            </w:r>
          </w:p>
        </w:tc>
        <w:tc>
          <w:tcPr>
            <w:tcW w:w="1000" w:type="dxa"/>
          </w:tcPr>
          <w:p w14:paraId="3FE243CB" w14:textId="11AC5E31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1.12, 4.71</w:t>
            </w:r>
          </w:p>
        </w:tc>
        <w:tc>
          <w:tcPr>
            <w:tcW w:w="678" w:type="dxa"/>
          </w:tcPr>
          <w:p w14:paraId="664F8B20" w14:textId="31CB1F4A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026</w:t>
            </w:r>
          </w:p>
        </w:tc>
        <w:tc>
          <w:tcPr>
            <w:tcW w:w="794" w:type="dxa"/>
          </w:tcPr>
          <w:p w14:paraId="1499364D" w14:textId="3208DAF4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1.86</w:t>
            </w:r>
          </w:p>
        </w:tc>
        <w:tc>
          <w:tcPr>
            <w:tcW w:w="998" w:type="dxa"/>
          </w:tcPr>
          <w:p w14:paraId="54C4DC1F" w14:textId="4738A8F0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90, 3.94</w:t>
            </w:r>
          </w:p>
        </w:tc>
        <w:tc>
          <w:tcPr>
            <w:tcW w:w="666" w:type="dxa"/>
          </w:tcPr>
          <w:p w14:paraId="1F3D7B4A" w14:textId="1C8246C2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</w:t>
            </w:r>
            <w:r w:rsidR="00A860B7">
              <w:rPr>
                <w:sz w:val="20"/>
                <w:szCs w:val="20"/>
              </w:rPr>
              <w:t>098</w:t>
            </w:r>
          </w:p>
        </w:tc>
        <w:tc>
          <w:tcPr>
            <w:tcW w:w="797" w:type="dxa"/>
            <w:vAlign w:val="center"/>
          </w:tcPr>
          <w:p w14:paraId="14AF7A30" w14:textId="79CDC18A" w:rsidR="00471B99" w:rsidRPr="00471B99" w:rsidRDefault="00471B99" w:rsidP="00471B9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471B99">
              <w:rPr>
                <w:color w:val="333333"/>
                <w:sz w:val="20"/>
                <w:szCs w:val="20"/>
              </w:rPr>
              <w:t>2.17</w:t>
            </w:r>
          </w:p>
        </w:tc>
        <w:tc>
          <w:tcPr>
            <w:tcW w:w="981" w:type="dxa"/>
            <w:vAlign w:val="center"/>
          </w:tcPr>
          <w:p w14:paraId="2AEF2EAC" w14:textId="001689DA" w:rsidR="00471B99" w:rsidRPr="00471B99" w:rsidRDefault="00471B99" w:rsidP="00471B9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471B99">
              <w:rPr>
                <w:color w:val="333333"/>
                <w:sz w:val="20"/>
                <w:szCs w:val="20"/>
              </w:rPr>
              <w:t>0.92, 5.09</w:t>
            </w:r>
          </w:p>
        </w:tc>
        <w:tc>
          <w:tcPr>
            <w:tcW w:w="785" w:type="dxa"/>
            <w:vAlign w:val="center"/>
          </w:tcPr>
          <w:p w14:paraId="34DE4EE8" w14:textId="23321A12" w:rsidR="00471B99" w:rsidRPr="00471B99" w:rsidRDefault="00471B99" w:rsidP="00471B9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471B99">
              <w:rPr>
                <w:color w:val="333333"/>
                <w:sz w:val="20"/>
                <w:szCs w:val="20"/>
              </w:rPr>
              <w:t>0.0</w:t>
            </w:r>
            <w:r w:rsidR="00A860B7">
              <w:rPr>
                <w:color w:val="333333"/>
                <w:sz w:val="20"/>
                <w:szCs w:val="20"/>
              </w:rPr>
              <w:t>57</w:t>
            </w:r>
          </w:p>
        </w:tc>
      </w:tr>
      <w:tr w:rsidR="00471B99" w:rsidRPr="00471B99" w14:paraId="60B4B51A" w14:textId="77777777" w:rsidTr="00471B99">
        <w:trPr>
          <w:trHeight w:val="460"/>
        </w:trPr>
        <w:tc>
          <w:tcPr>
            <w:tcW w:w="1858" w:type="dxa"/>
            <w:vAlign w:val="center"/>
          </w:tcPr>
          <w:p w14:paraId="5FD3A7DD" w14:textId="77777777" w:rsidR="00471B99" w:rsidRPr="00471B99" w:rsidRDefault="00471B99" w:rsidP="00471B99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793" w:type="dxa"/>
          </w:tcPr>
          <w:p w14:paraId="55DBBF25" w14:textId="2E85E124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90</w:t>
            </w:r>
          </w:p>
        </w:tc>
        <w:tc>
          <w:tcPr>
            <w:tcW w:w="1000" w:type="dxa"/>
          </w:tcPr>
          <w:p w14:paraId="6A40E3ED" w14:textId="6150CE49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57, 1.40</w:t>
            </w:r>
          </w:p>
        </w:tc>
        <w:tc>
          <w:tcPr>
            <w:tcW w:w="678" w:type="dxa"/>
          </w:tcPr>
          <w:p w14:paraId="5674F41B" w14:textId="646154E3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6</w:t>
            </w:r>
            <w:r w:rsidR="00A860B7">
              <w:rPr>
                <w:sz w:val="20"/>
                <w:szCs w:val="20"/>
              </w:rPr>
              <w:t>31</w:t>
            </w:r>
          </w:p>
        </w:tc>
        <w:tc>
          <w:tcPr>
            <w:tcW w:w="794" w:type="dxa"/>
          </w:tcPr>
          <w:p w14:paraId="5FC5970F" w14:textId="449D648D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83</w:t>
            </w:r>
          </w:p>
        </w:tc>
        <w:tc>
          <w:tcPr>
            <w:tcW w:w="998" w:type="dxa"/>
          </w:tcPr>
          <w:p w14:paraId="3A40FFD4" w14:textId="3252B07E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52, 1.33</w:t>
            </w:r>
          </w:p>
        </w:tc>
        <w:tc>
          <w:tcPr>
            <w:tcW w:w="666" w:type="dxa"/>
          </w:tcPr>
          <w:p w14:paraId="6AA338A3" w14:textId="776D5F7B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4</w:t>
            </w:r>
            <w:r w:rsidR="00A860B7">
              <w:rPr>
                <w:sz w:val="20"/>
                <w:szCs w:val="20"/>
              </w:rPr>
              <w:t>46</w:t>
            </w:r>
          </w:p>
        </w:tc>
        <w:tc>
          <w:tcPr>
            <w:tcW w:w="797" w:type="dxa"/>
            <w:vAlign w:val="center"/>
          </w:tcPr>
          <w:p w14:paraId="12C0B024" w14:textId="349CDAB0" w:rsidR="00471B99" w:rsidRPr="00471B99" w:rsidRDefault="00471B99" w:rsidP="00471B9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471B99">
              <w:rPr>
                <w:color w:val="333333"/>
                <w:sz w:val="20"/>
                <w:szCs w:val="20"/>
              </w:rPr>
              <w:t>0.80</w:t>
            </w:r>
          </w:p>
        </w:tc>
        <w:tc>
          <w:tcPr>
            <w:tcW w:w="981" w:type="dxa"/>
            <w:vAlign w:val="center"/>
          </w:tcPr>
          <w:p w14:paraId="05321047" w14:textId="0B2D97A9" w:rsidR="00471B99" w:rsidRPr="00471B99" w:rsidRDefault="00471B99" w:rsidP="00471B9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471B99">
              <w:rPr>
                <w:color w:val="333333"/>
                <w:sz w:val="20"/>
                <w:szCs w:val="20"/>
              </w:rPr>
              <w:t>0.50, 1.27</w:t>
            </w:r>
          </w:p>
        </w:tc>
        <w:tc>
          <w:tcPr>
            <w:tcW w:w="785" w:type="dxa"/>
            <w:vAlign w:val="center"/>
          </w:tcPr>
          <w:p w14:paraId="6CA713EF" w14:textId="184F76A2" w:rsidR="00471B99" w:rsidRPr="00471B99" w:rsidRDefault="00471B99" w:rsidP="00471B9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471B99">
              <w:rPr>
                <w:color w:val="333333"/>
                <w:sz w:val="20"/>
                <w:szCs w:val="20"/>
              </w:rPr>
              <w:t>0.3</w:t>
            </w:r>
            <w:r w:rsidR="00A860B7">
              <w:rPr>
                <w:color w:val="333333"/>
                <w:sz w:val="20"/>
                <w:szCs w:val="20"/>
              </w:rPr>
              <w:t>27</w:t>
            </w:r>
          </w:p>
        </w:tc>
      </w:tr>
      <w:tr w:rsidR="00471B99" w:rsidRPr="00471B99" w14:paraId="7FE57843" w14:textId="77777777" w:rsidTr="00374878">
        <w:trPr>
          <w:trHeight w:val="460"/>
        </w:trPr>
        <w:tc>
          <w:tcPr>
            <w:tcW w:w="1858" w:type="dxa"/>
            <w:vAlign w:val="center"/>
          </w:tcPr>
          <w:p w14:paraId="0F949B43" w14:textId="77777777" w:rsidR="00471B99" w:rsidRPr="00471B99" w:rsidRDefault="00471B99" w:rsidP="00471B99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793" w:type="dxa"/>
          </w:tcPr>
          <w:p w14:paraId="531513A2" w14:textId="6AA748A5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77</w:t>
            </w:r>
          </w:p>
        </w:tc>
        <w:tc>
          <w:tcPr>
            <w:tcW w:w="1000" w:type="dxa"/>
          </w:tcPr>
          <w:p w14:paraId="6A9F13D4" w14:textId="0513ABF0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35, 1.64</w:t>
            </w:r>
          </w:p>
        </w:tc>
        <w:tc>
          <w:tcPr>
            <w:tcW w:w="678" w:type="dxa"/>
          </w:tcPr>
          <w:p w14:paraId="73C88E05" w14:textId="2579F058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5</w:t>
            </w:r>
            <w:r w:rsidR="00A860B7">
              <w:rPr>
                <w:sz w:val="20"/>
                <w:szCs w:val="20"/>
              </w:rPr>
              <w:t>01</w:t>
            </w:r>
          </w:p>
        </w:tc>
        <w:tc>
          <w:tcPr>
            <w:tcW w:w="794" w:type="dxa"/>
          </w:tcPr>
          <w:p w14:paraId="6FFD4622" w14:textId="3FF70376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84</w:t>
            </w:r>
          </w:p>
        </w:tc>
        <w:tc>
          <w:tcPr>
            <w:tcW w:w="998" w:type="dxa"/>
          </w:tcPr>
          <w:p w14:paraId="62786AFA" w14:textId="50165A3F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37, 1.82</w:t>
            </w:r>
          </w:p>
        </w:tc>
        <w:tc>
          <w:tcPr>
            <w:tcW w:w="666" w:type="dxa"/>
          </w:tcPr>
          <w:p w14:paraId="40ACF6ED" w14:textId="1C7A84AE" w:rsidR="00471B99" w:rsidRPr="00471B99" w:rsidRDefault="00471B99" w:rsidP="00471B9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99">
              <w:rPr>
                <w:sz w:val="20"/>
                <w:szCs w:val="20"/>
              </w:rPr>
              <w:t>0.</w:t>
            </w:r>
            <w:r w:rsidR="00A860B7">
              <w:rPr>
                <w:sz w:val="20"/>
                <w:szCs w:val="20"/>
              </w:rPr>
              <w:t>659</w:t>
            </w:r>
          </w:p>
        </w:tc>
        <w:tc>
          <w:tcPr>
            <w:tcW w:w="797" w:type="dxa"/>
            <w:vAlign w:val="center"/>
          </w:tcPr>
          <w:p w14:paraId="4689B079" w14:textId="7D5F8874" w:rsidR="00471B99" w:rsidRPr="00471B99" w:rsidRDefault="00471B99" w:rsidP="00471B9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471B99">
              <w:rPr>
                <w:color w:val="333333"/>
                <w:sz w:val="20"/>
                <w:szCs w:val="20"/>
              </w:rPr>
              <w:t>0.70</w:t>
            </w:r>
          </w:p>
        </w:tc>
        <w:tc>
          <w:tcPr>
            <w:tcW w:w="981" w:type="dxa"/>
            <w:vAlign w:val="center"/>
          </w:tcPr>
          <w:p w14:paraId="2B43EBA6" w14:textId="6473023C" w:rsidR="00471B99" w:rsidRPr="00471B99" w:rsidRDefault="00471B99" w:rsidP="00471B9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471B99">
              <w:rPr>
                <w:color w:val="333333"/>
                <w:sz w:val="20"/>
                <w:szCs w:val="20"/>
              </w:rPr>
              <w:t>0.28, 1.74</w:t>
            </w:r>
          </w:p>
        </w:tc>
        <w:tc>
          <w:tcPr>
            <w:tcW w:w="785" w:type="dxa"/>
            <w:vAlign w:val="center"/>
          </w:tcPr>
          <w:p w14:paraId="67B4030A" w14:textId="0102C436" w:rsidR="00471B99" w:rsidRPr="00471B99" w:rsidRDefault="00471B99" w:rsidP="00471B9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471B99">
              <w:rPr>
                <w:color w:val="333333"/>
                <w:sz w:val="20"/>
                <w:szCs w:val="20"/>
              </w:rPr>
              <w:t>0.4</w:t>
            </w:r>
            <w:r w:rsidR="00A860B7">
              <w:rPr>
                <w:color w:val="333333"/>
                <w:sz w:val="20"/>
                <w:szCs w:val="20"/>
              </w:rPr>
              <w:t>83</w:t>
            </w:r>
          </w:p>
        </w:tc>
      </w:tr>
      <w:tr w:rsidR="00AC2796" w:rsidRPr="00471B99" w14:paraId="0C6A22A5" w14:textId="77777777" w:rsidTr="00F51082">
        <w:tc>
          <w:tcPr>
            <w:tcW w:w="9350" w:type="dxa"/>
            <w:gridSpan w:val="10"/>
            <w:vAlign w:val="center"/>
          </w:tcPr>
          <w:p w14:paraId="2143962E" w14:textId="77777777" w:rsidR="00AC2796" w:rsidRPr="00471B99" w:rsidRDefault="00AC2796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1B99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gender, highest educational attainment, and occupation</w:t>
            </w:r>
          </w:p>
          <w:p w14:paraId="38E535A8" w14:textId="338DD75E" w:rsidR="00AC2796" w:rsidRPr="00471B99" w:rsidRDefault="00AC2796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1B9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 w:rsidR="0059578B"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="0059578B" w:rsidRPr="00471B9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71B99">
              <w:rPr>
                <w:color w:val="000000" w:themeColor="text1"/>
                <w:sz w:val="20"/>
                <w:szCs w:val="20"/>
                <w:shd w:val="clear" w:color="auto" w:fill="FFFFFF"/>
              </w:rPr>
              <w:t>group matched and adjusted by age group, ender, highest educational attainment, and occupation</w:t>
            </w:r>
          </w:p>
          <w:p w14:paraId="4C484ACB" w14:textId="77777777" w:rsidR="00AC2796" w:rsidRPr="00471B99" w:rsidRDefault="00AC2796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1B99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471B99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30B9D41D" w14:textId="77777777" w:rsidR="00AC2796" w:rsidRPr="00972806" w:rsidRDefault="00AC2796" w:rsidP="00AC2796">
      <w:pPr>
        <w:spacing w:before="240"/>
        <w:rPr>
          <w:b/>
          <w:bCs/>
          <w:color w:val="000000" w:themeColor="text1"/>
        </w:rPr>
      </w:pPr>
    </w:p>
    <w:p w14:paraId="55AAB222" w14:textId="02289DB9" w:rsidR="00AC2796" w:rsidRDefault="00AC2796" w:rsidP="00E1616D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</w:t>
      </w:r>
      <w:r w:rsidR="0027208C">
        <w:rPr>
          <w:b/>
          <w:bCs/>
          <w:color w:val="000000" w:themeColor="text1"/>
        </w:rPr>
        <w:t>1</w:t>
      </w:r>
      <w:r w:rsidR="00643344">
        <w:rPr>
          <w:b/>
          <w:bCs/>
          <w:color w:val="000000" w:themeColor="text1"/>
        </w:rPr>
        <w:t>3</w:t>
      </w:r>
      <w:r>
        <w:rPr>
          <w:b/>
          <w:bCs/>
          <w:color w:val="000000" w:themeColor="text1"/>
        </w:rPr>
        <w:t xml:space="preserve">. </w:t>
      </w:r>
      <w:r w:rsidRPr="00972806">
        <w:rPr>
          <w:b/>
          <w:bCs/>
          <w:color w:val="000000" w:themeColor="text1"/>
        </w:rPr>
        <w:t>Impact of the campaign on the change in vaccine hesitancy</w:t>
      </w:r>
      <w:r>
        <w:rPr>
          <w:b/>
          <w:bCs/>
          <w:color w:val="000000" w:themeColor="text1"/>
        </w:rPr>
        <w:t xml:space="preserve"> among the respondents of age 25-34 years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59"/>
        <w:gridCol w:w="801"/>
        <w:gridCol w:w="1023"/>
        <w:gridCol w:w="682"/>
        <w:gridCol w:w="803"/>
        <w:gridCol w:w="1021"/>
        <w:gridCol w:w="684"/>
        <w:gridCol w:w="803"/>
        <w:gridCol w:w="990"/>
        <w:gridCol w:w="684"/>
      </w:tblGrid>
      <w:tr w:rsidR="003548FF" w:rsidRPr="003548FF" w14:paraId="14B9992F" w14:textId="77777777" w:rsidTr="003548FF">
        <w:trPr>
          <w:trHeight w:val="460"/>
        </w:trPr>
        <w:tc>
          <w:tcPr>
            <w:tcW w:w="1859" w:type="dxa"/>
            <w:vAlign w:val="center"/>
          </w:tcPr>
          <w:p w14:paraId="7AC3FB6C" w14:textId="77777777" w:rsidR="003548FF" w:rsidRPr="003548FF" w:rsidRDefault="003548FF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06" w:type="dxa"/>
            <w:gridSpan w:val="3"/>
            <w:vAlign w:val="center"/>
          </w:tcPr>
          <w:p w14:paraId="4B9150F3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508" w:type="dxa"/>
            <w:gridSpan w:val="3"/>
            <w:vAlign w:val="center"/>
          </w:tcPr>
          <w:p w14:paraId="20DB57B7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2477" w:type="dxa"/>
            <w:gridSpan w:val="3"/>
            <w:vAlign w:val="center"/>
          </w:tcPr>
          <w:p w14:paraId="19C0CE5E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3548FF" w:rsidRPr="003548FF" w14:paraId="35FEF431" w14:textId="77777777" w:rsidTr="003548FF">
        <w:trPr>
          <w:trHeight w:val="460"/>
        </w:trPr>
        <w:tc>
          <w:tcPr>
            <w:tcW w:w="1859" w:type="dxa"/>
            <w:vAlign w:val="center"/>
          </w:tcPr>
          <w:p w14:paraId="2F3659EC" w14:textId="77777777" w:rsidR="003548FF" w:rsidRPr="003548FF" w:rsidRDefault="003548FF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801" w:type="dxa"/>
            <w:vAlign w:val="center"/>
          </w:tcPr>
          <w:p w14:paraId="53246EE7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23" w:type="dxa"/>
            <w:vAlign w:val="center"/>
          </w:tcPr>
          <w:p w14:paraId="37BF684A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3548FF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2" w:type="dxa"/>
            <w:vAlign w:val="center"/>
          </w:tcPr>
          <w:p w14:paraId="4510A697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03" w:type="dxa"/>
            <w:vAlign w:val="center"/>
          </w:tcPr>
          <w:p w14:paraId="2AD3C22D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021" w:type="dxa"/>
            <w:vAlign w:val="center"/>
          </w:tcPr>
          <w:p w14:paraId="18CD1197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3548FF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dxa"/>
            <w:vAlign w:val="center"/>
          </w:tcPr>
          <w:p w14:paraId="0E288E26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03" w:type="dxa"/>
            <w:vAlign w:val="center"/>
          </w:tcPr>
          <w:p w14:paraId="44E1F570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90" w:type="dxa"/>
            <w:vAlign w:val="center"/>
          </w:tcPr>
          <w:p w14:paraId="2B9194EB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3548FF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dxa"/>
            <w:vAlign w:val="center"/>
          </w:tcPr>
          <w:p w14:paraId="0B0ABCF0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548FF" w:rsidRPr="003548FF" w14:paraId="06063CC4" w14:textId="77777777" w:rsidTr="003548FF">
        <w:trPr>
          <w:trHeight w:val="460"/>
        </w:trPr>
        <w:tc>
          <w:tcPr>
            <w:tcW w:w="1859" w:type="dxa"/>
            <w:vAlign w:val="center"/>
          </w:tcPr>
          <w:p w14:paraId="10EACDB3" w14:textId="77777777" w:rsidR="003548FF" w:rsidRPr="003548FF" w:rsidRDefault="003548FF" w:rsidP="003548FF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801" w:type="dxa"/>
          </w:tcPr>
          <w:p w14:paraId="1AE213F6" w14:textId="41425C66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31</w:t>
            </w:r>
          </w:p>
        </w:tc>
        <w:tc>
          <w:tcPr>
            <w:tcW w:w="1023" w:type="dxa"/>
          </w:tcPr>
          <w:p w14:paraId="6E24863A" w14:textId="7EA97DB5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3.4, 2.7</w:t>
            </w:r>
          </w:p>
        </w:tc>
        <w:tc>
          <w:tcPr>
            <w:tcW w:w="682" w:type="dxa"/>
          </w:tcPr>
          <w:p w14:paraId="0A3E5250" w14:textId="3A8EC352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8</w:t>
            </w:r>
            <w:r w:rsidR="00B7609E">
              <w:rPr>
                <w:sz w:val="20"/>
                <w:szCs w:val="20"/>
              </w:rPr>
              <w:t>41</w:t>
            </w:r>
          </w:p>
        </w:tc>
        <w:tc>
          <w:tcPr>
            <w:tcW w:w="803" w:type="dxa"/>
          </w:tcPr>
          <w:p w14:paraId="13E888A1" w14:textId="54D441D4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81</w:t>
            </w:r>
          </w:p>
        </w:tc>
        <w:tc>
          <w:tcPr>
            <w:tcW w:w="1021" w:type="dxa"/>
          </w:tcPr>
          <w:p w14:paraId="5ACE397D" w14:textId="662221BF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3.9, 2.3</w:t>
            </w:r>
          </w:p>
        </w:tc>
        <w:tc>
          <w:tcPr>
            <w:tcW w:w="684" w:type="dxa"/>
          </w:tcPr>
          <w:p w14:paraId="348068AC" w14:textId="1F18C5A7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6</w:t>
            </w:r>
            <w:r w:rsidR="00B7609E">
              <w:rPr>
                <w:sz w:val="20"/>
                <w:szCs w:val="20"/>
              </w:rPr>
              <w:t>08</w:t>
            </w:r>
          </w:p>
        </w:tc>
        <w:tc>
          <w:tcPr>
            <w:tcW w:w="803" w:type="dxa"/>
          </w:tcPr>
          <w:p w14:paraId="3D3C566B" w14:textId="09AFE1BA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53</w:t>
            </w:r>
          </w:p>
        </w:tc>
        <w:tc>
          <w:tcPr>
            <w:tcW w:w="990" w:type="dxa"/>
          </w:tcPr>
          <w:p w14:paraId="4ECC08BC" w14:textId="537D8AD3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3.5, 2.4</w:t>
            </w:r>
          </w:p>
        </w:tc>
        <w:tc>
          <w:tcPr>
            <w:tcW w:w="684" w:type="dxa"/>
          </w:tcPr>
          <w:p w14:paraId="0477E12D" w14:textId="005D4E83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7</w:t>
            </w:r>
            <w:r w:rsidR="00B7609E">
              <w:rPr>
                <w:sz w:val="20"/>
                <w:szCs w:val="20"/>
              </w:rPr>
              <w:t>21</w:t>
            </w:r>
          </w:p>
        </w:tc>
      </w:tr>
      <w:tr w:rsidR="003548FF" w:rsidRPr="003548FF" w14:paraId="6DCE30E1" w14:textId="77777777" w:rsidTr="003548FF">
        <w:trPr>
          <w:trHeight w:val="460"/>
        </w:trPr>
        <w:tc>
          <w:tcPr>
            <w:tcW w:w="1859" w:type="dxa"/>
            <w:vAlign w:val="center"/>
          </w:tcPr>
          <w:p w14:paraId="3855CE45" w14:textId="77777777" w:rsidR="003548FF" w:rsidRPr="003548FF" w:rsidRDefault="003548FF" w:rsidP="003548FF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801" w:type="dxa"/>
          </w:tcPr>
          <w:p w14:paraId="4ED70734" w14:textId="515C33D3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1.8</w:t>
            </w:r>
          </w:p>
        </w:tc>
        <w:tc>
          <w:tcPr>
            <w:tcW w:w="1023" w:type="dxa"/>
          </w:tcPr>
          <w:p w14:paraId="2A3C4370" w14:textId="14927168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4.0, 0.39</w:t>
            </w:r>
          </w:p>
        </w:tc>
        <w:tc>
          <w:tcPr>
            <w:tcW w:w="682" w:type="dxa"/>
          </w:tcPr>
          <w:p w14:paraId="64F3E897" w14:textId="46FF34E0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1</w:t>
            </w:r>
            <w:r w:rsidR="00B7609E">
              <w:rPr>
                <w:sz w:val="20"/>
                <w:szCs w:val="20"/>
              </w:rPr>
              <w:t>08</w:t>
            </w:r>
          </w:p>
        </w:tc>
        <w:tc>
          <w:tcPr>
            <w:tcW w:w="803" w:type="dxa"/>
          </w:tcPr>
          <w:p w14:paraId="7C2EDEF0" w14:textId="77617661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2.1</w:t>
            </w:r>
          </w:p>
        </w:tc>
        <w:tc>
          <w:tcPr>
            <w:tcW w:w="1021" w:type="dxa"/>
          </w:tcPr>
          <w:p w14:paraId="2D2BA795" w14:textId="44E7227C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4.3, 0.16</w:t>
            </w:r>
          </w:p>
        </w:tc>
        <w:tc>
          <w:tcPr>
            <w:tcW w:w="684" w:type="dxa"/>
          </w:tcPr>
          <w:p w14:paraId="7EC8C57C" w14:textId="3E05612B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069</w:t>
            </w:r>
          </w:p>
        </w:tc>
        <w:tc>
          <w:tcPr>
            <w:tcW w:w="803" w:type="dxa"/>
          </w:tcPr>
          <w:p w14:paraId="774D1563" w14:textId="4B05D7D2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2.1</w:t>
            </w:r>
          </w:p>
        </w:tc>
        <w:tc>
          <w:tcPr>
            <w:tcW w:w="990" w:type="dxa"/>
          </w:tcPr>
          <w:p w14:paraId="633A742B" w14:textId="30E462ED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4.0, -0.10</w:t>
            </w:r>
          </w:p>
        </w:tc>
        <w:tc>
          <w:tcPr>
            <w:tcW w:w="684" w:type="dxa"/>
          </w:tcPr>
          <w:p w14:paraId="5487838A" w14:textId="44FF7D98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039</w:t>
            </w:r>
          </w:p>
        </w:tc>
      </w:tr>
      <w:tr w:rsidR="003548FF" w:rsidRPr="003548FF" w14:paraId="5E7AAFB7" w14:textId="77777777" w:rsidTr="003548FF">
        <w:trPr>
          <w:trHeight w:val="460"/>
        </w:trPr>
        <w:tc>
          <w:tcPr>
            <w:tcW w:w="1859" w:type="dxa"/>
            <w:vAlign w:val="center"/>
          </w:tcPr>
          <w:p w14:paraId="1A360939" w14:textId="77777777" w:rsidR="003548FF" w:rsidRPr="003548FF" w:rsidRDefault="003548FF" w:rsidP="003548FF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801" w:type="dxa"/>
          </w:tcPr>
          <w:p w14:paraId="260C8F53" w14:textId="356F881B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45</w:t>
            </w:r>
          </w:p>
        </w:tc>
        <w:tc>
          <w:tcPr>
            <w:tcW w:w="1023" w:type="dxa"/>
          </w:tcPr>
          <w:p w14:paraId="4AE31ECC" w14:textId="35019955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2.8, 3.7</w:t>
            </w:r>
          </w:p>
        </w:tc>
        <w:tc>
          <w:tcPr>
            <w:tcW w:w="682" w:type="dxa"/>
          </w:tcPr>
          <w:p w14:paraId="06214211" w14:textId="05BA06B4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</w:t>
            </w:r>
            <w:r w:rsidR="00B7609E">
              <w:rPr>
                <w:sz w:val="20"/>
                <w:szCs w:val="20"/>
              </w:rPr>
              <w:t>789</w:t>
            </w:r>
          </w:p>
        </w:tc>
        <w:tc>
          <w:tcPr>
            <w:tcW w:w="803" w:type="dxa"/>
          </w:tcPr>
          <w:p w14:paraId="44F0445E" w14:textId="16AC6C7C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88</w:t>
            </w:r>
          </w:p>
        </w:tc>
        <w:tc>
          <w:tcPr>
            <w:tcW w:w="1021" w:type="dxa"/>
          </w:tcPr>
          <w:p w14:paraId="507B9AD8" w14:textId="46E35F02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2.4, 4.2</w:t>
            </w:r>
          </w:p>
        </w:tc>
        <w:tc>
          <w:tcPr>
            <w:tcW w:w="684" w:type="dxa"/>
          </w:tcPr>
          <w:p w14:paraId="30F0425C" w14:textId="43B354AB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6</w:t>
            </w:r>
            <w:r w:rsidR="00B7609E">
              <w:rPr>
                <w:sz w:val="20"/>
                <w:szCs w:val="20"/>
              </w:rPr>
              <w:t>01</w:t>
            </w:r>
          </w:p>
        </w:tc>
        <w:tc>
          <w:tcPr>
            <w:tcW w:w="803" w:type="dxa"/>
          </w:tcPr>
          <w:p w14:paraId="0C2EA0DC" w14:textId="36461B08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61</w:t>
            </w:r>
          </w:p>
        </w:tc>
        <w:tc>
          <w:tcPr>
            <w:tcW w:w="990" w:type="dxa"/>
          </w:tcPr>
          <w:p w14:paraId="73DDDECD" w14:textId="06E6B881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2.5, 3.8</w:t>
            </w:r>
          </w:p>
        </w:tc>
        <w:tc>
          <w:tcPr>
            <w:tcW w:w="684" w:type="dxa"/>
          </w:tcPr>
          <w:p w14:paraId="21B9583C" w14:textId="20C746F8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7</w:t>
            </w:r>
            <w:r w:rsidR="00160013">
              <w:rPr>
                <w:sz w:val="20"/>
                <w:szCs w:val="20"/>
              </w:rPr>
              <w:t>0</w:t>
            </w:r>
            <w:r w:rsidR="00B7609E">
              <w:rPr>
                <w:sz w:val="20"/>
                <w:szCs w:val="20"/>
              </w:rPr>
              <w:t>3</w:t>
            </w:r>
          </w:p>
        </w:tc>
      </w:tr>
      <w:tr w:rsidR="003548FF" w:rsidRPr="003548FF" w14:paraId="325C0495" w14:textId="77777777" w:rsidTr="00F51082">
        <w:tc>
          <w:tcPr>
            <w:tcW w:w="9350" w:type="dxa"/>
            <w:gridSpan w:val="10"/>
            <w:vAlign w:val="center"/>
          </w:tcPr>
          <w:p w14:paraId="23B3E8FB" w14:textId="77777777" w:rsidR="003548FF" w:rsidRPr="003548FF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48FF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gender, highest educational attainment, and occupation</w:t>
            </w:r>
          </w:p>
          <w:p w14:paraId="47FDB56E" w14:textId="0DD0A61F" w:rsidR="003548FF" w:rsidRPr="003548FF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48F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 w:rsidR="0059578B"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Pr="003548F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group matched and adjusted by age group, ender, highest educational attainment, and occupation</w:t>
            </w:r>
          </w:p>
          <w:p w14:paraId="6B262B67" w14:textId="77777777" w:rsidR="003548FF" w:rsidRPr="003548FF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48FF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3548FF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1875D047" w14:textId="77777777" w:rsidR="003548FF" w:rsidRDefault="003548FF" w:rsidP="00E1616D">
      <w:pPr>
        <w:spacing w:before="240"/>
        <w:rPr>
          <w:b/>
          <w:bCs/>
          <w:color w:val="000000" w:themeColor="text1"/>
        </w:rPr>
      </w:pPr>
    </w:p>
    <w:p w14:paraId="223636F8" w14:textId="4A6E0374" w:rsidR="00AC2796" w:rsidRDefault="00AC2796" w:rsidP="00E1616D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</w:t>
      </w:r>
      <w:r w:rsidR="0027208C">
        <w:rPr>
          <w:b/>
          <w:bCs/>
          <w:color w:val="000000" w:themeColor="text1"/>
        </w:rPr>
        <w:t>1</w:t>
      </w:r>
      <w:r w:rsidR="00643344">
        <w:rPr>
          <w:b/>
          <w:bCs/>
          <w:color w:val="000000" w:themeColor="text1"/>
        </w:rPr>
        <w:t>4</w:t>
      </w:r>
      <w:r>
        <w:rPr>
          <w:b/>
          <w:bCs/>
          <w:color w:val="000000" w:themeColor="text1"/>
        </w:rPr>
        <w:t xml:space="preserve">. </w:t>
      </w:r>
      <w:r w:rsidRPr="00972806">
        <w:rPr>
          <w:b/>
          <w:bCs/>
          <w:color w:val="000000" w:themeColor="text1"/>
        </w:rPr>
        <w:t xml:space="preserve">Impact of the campaign on the change in vaccine </w:t>
      </w:r>
      <w:r>
        <w:rPr>
          <w:b/>
          <w:bCs/>
          <w:color w:val="000000" w:themeColor="text1"/>
        </w:rPr>
        <w:t>confidence among the respondents of age 25-34 years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57"/>
        <w:gridCol w:w="783"/>
        <w:gridCol w:w="993"/>
        <w:gridCol w:w="684"/>
        <w:gridCol w:w="785"/>
        <w:gridCol w:w="991"/>
        <w:gridCol w:w="684"/>
        <w:gridCol w:w="787"/>
        <w:gridCol w:w="966"/>
        <w:gridCol w:w="820"/>
      </w:tblGrid>
      <w:tr w:rsidR="003548FF" w:rsidRPr="003548FF" w14:paraId="070F0799" w14:textId="77777777" w:rsidTr="003548FF">
        <w:trPr>
          <w:trHeight w:val="460"/>
        </w:trPr>
        <w:tc>
          <w:tcPr>
            <w:tcW w:w="1857" w:type="dxa"/>
            <w:vAlign w:val="center"/>
          </w:tcPr>
          <w:p w14:paraId="130752B3" w14:textId="77777777" w:rsidR="003548FF" w:rsidRPr="003548FF" w:rsidRDefault="003548FF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gridSpan w:val="3"/>
            <w:vAlign w:val="center"/>
          </w:tcPr>
          <w:p w14:paraId="1AFC62CA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460" w:type="dxa"/>
            <w:gridSpan w:val="3"/>
            <w:vAlign w:val="center"/>
          </w:tcPr>
          <w:p w14:paraId="5F6696FA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2573" w:type="dxa"/>
            <w:gridSpan w:val="3"/>
            <w:vAlign w:val="center"/>
          </w:tcPr>
          <w:p w14:paraId="7DBAEC7A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3548FF" w:rsidRPr="003548FF" w14:paraId="1A5C52BA" w14:textId="77777777" w:rsidTr="003548FF">
        <w:trPr>
          <w:trHeight w:val="460"/>
        </w:trPr>
        <w:tc>
          <w:tcPr>
            <w:tcW w:w="1857" w:type="dxa"/>
            <w:vAlign w:val="center"/>
          </w:tcPr>
          <w:p w14:paraId="66A3350C" w14:textId="77777777" w:rsidR="003548FF" w:rsidRPr="003548FF" w:rsidRDefault="003548FF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83" w:type="dxa"/>
            <w:vAlign w:val="center"/>
          </w:tcPr>
          <w:p w14:paraId="1E36FD9B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93" w:type="dxa"/>
            <w:vAlign w:val="center"/>
          </w:tcPr>
          <w:p w14:paraId="3EABDA88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3548FF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dxa"/>
            <w:vAlign w:val="center"/>
          </w:tcPr>
          <w:p w14:paraId="61EB6839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85" w:type="dxa"/>
            <w:vAlign w:val="center"/>
          </w:tcPr>
          <w:p w14:paraId="1F0A443A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91" w:type="dxa"/>
            <w:vAlign w:val="center"/>
          </w:tcPr>
          <w:p w14:paraId="67E81FAA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3548FF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dxa"/>
            <w:vAlign w:val="center"/>
          </w:tcPr>
          <w:p w14:paraId="4F13983F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87" w:type="dxa"/>
            <w:vAlign w:val="center"/>
          </w:tcPr>
          <w:p w14:paraId="3DC47A69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66" w:type="dxa"/>
            <w:vAlign w:val="center"/>
          </w:tcPr>
          <w:p w14:paraId="3598D999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3548FF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vAlign w:val="center"/>
          </w:tcPr>
          <w:p w14:paraId="43E0990D" w14:textId="77777777" w:rsidR="003548FF" w:rsidRPr="003548FF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548FF" w:rsidRPr="003548FF" w14:paraId="4D5EEF95" w14:textId="77777777" w:rsidTr="003548FF">
        <w:trPr>
          <w:trHeight w:val="460"/>
        </w:trPr>
        <w:tc>
          <w:tcPr>
            <w:tcW w:w="1857" w:type="dxa"/>
            <w:vAlign w:val="center"/>
          </w:tcPr>
          <w:p w14:paraId="62DE7C97" w14:textId="77777777" w:rsidR="003548FF" w:rsidRPr="003548FF" w:rsidRDefault="003548FF" w:rsidP="003548FF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783" w:type="dxa"/>
          </w:tcPr>
          <w:p w14:paraId="0C5E9097" w14:textId="72F0A8BF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19</w:t>
            </w:r>
          </w:p>
        </w:tc>
        <w:tc>
          <w:tcPr>
            <w:tcW w:w="993" w:type="dxa"/>
          </w:tcPr>
          <w:p w14:paraId="22DD9B44" w14:textId="6A005BCA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83, 0.44</w:t>
            </w:r>
          </w:p>
        </w:tc>
        <w:tc>
          <w:tcPr>
            <w:tcW w:w="684" w:type="dxa"/>
          </w:tcPr>
          <w:p w14:paraId="2A9A5233" w14:textId="3FCC1105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</w:t>
            </w:r>
            <w:r w:rsidR="00B7609E">
              <w:rPr>
                <w:sz w:val="20"/>
                <w:szCs w:val="20"/>
              </w:rPr>
              <w:t>555</w:t>
            </w:r>
          </w:p>
        </w:tc>
        <w:tc>
          <w:tcPr>
            <w:tcW w:w="785" w:type="dxa"/>
          </w:tcPr>
          <w:p w14:paraId="7D5047D7" w14:textId="11915831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26</w:t>
            </w:r>
          </w:p>
        </w:tc>
        <w:tc>
          <w:tcPr>
            <w:tcW w:w="991" w:type="dxa"/>
          </w:tcPr>
          <w:p w14:paraId="0BE0F0BB" w14:textId="2E1FD50F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89, 0.37</w:t>
            </w:r>
          </w:p>
        </w:tc>
        <w:tc>
          <w:tcPr>
            <w:tcW w:w="684" w:type="dxa"/>
          </w:tcPr>
          <w:p w14:paraId="4F7FDF85" w14:textId="683D292A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4</w:t>
            </w:r>
            <w:r w:rsidR="00B7609E">
              <w:rPr>
                <w:sz w:val="20"/>
                <w:szCs w:val="20"/>
              </w:rPr>
              <w:t>18</w:t>
            </w:r>
          </w:p>
        </w:tc>
        <w:tc>
          <w:tcPr>
            <w:tcW w:w="787" w:type="dxa"/>
          </w:tcPr>
          <w:p w14:paraId="77AEC3E2" w14:textId="4960542F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33</w:t>
            </w:r>
          </w:p>
        </w:tc>
        <w:tc>
          <w:tcPr>
            <w:tcW w:w="966" w:type="dxa"/>
          </w:tcPr>
          <w:p w14:paraId="069DBBC0" w14:textId="4DEFF345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96, 0.31</w:t>
            </w:r>
          </w:p>
        </w:tc>
        <w:tc>
          <w:tcPr>
            <w:tcW w:w="820" w:type="dxa"/>
          </w:tcPr>
          <w:p w14:paraId="6C3877F5" w14:textId="54D22C78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3</w:t>
            </w:r>
            <w:r w:rsidR="00B7609E">
              <w:rPr>
                <w:sz w:val="20"/>
                <w:szCs w:val="20"/>
              </w:rPr>
              <w:t>13</w:t>
            </w:r>
          </w:p>
        </w:tc>
      </w:tr>
      <w:tr w:rsidR="003548FF" w:rsidRPr="003548FF" w14:paraId="67FFD8D0" w14:textId="77777777" w:rsidTr="003548FF">
        <w:trPr>
          <w:trHeight w:val="460"/>
        </w:trPr>
        <w:tc>
          <w:tcPr>
            <w:tcW w:w="1857" w:type="dxa"/>
            <w:vAlign w:val="center"/>
          </w:tcPr>
          <w:p w14:paraId="4E1A1174" w14:textId="77777777" w:rsidR="003548FF" w:rsidRPr="003548FF" w:rsidRDefault="003548FF" w:rsidP="003548FF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783" w:type="dxa"/>
          </w:tcPr>
          <w:p w14:paraId="591C5F50" w14:textId="69F27FDB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74</w:t>
            </w:r>
          </w:p>
        </w:tc>
        <w:tc>
          <w:tcPr>
            <w:tcW w:w="993" w:type="dxa"/>
          </w:tcPr>
          <w:p w14:paraId="3081678A" w14:textId="3C23BADF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1.2, -0.29</w:t>
            </w:r>
          </w:p>
        </w:tc>
        <w:tc>
          <w:tcPr>
            <w:tcW w:w="684" w:type="dxa"/>
          </w:tcPr>
          <w:p w14:paraId="6F6DED0D" w14:textId="367EE5DC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001</w:t>
            </w:r>
          </w:p>
        </w:tc>
        <w:tc>
          <w:tcPr>
            <w:tcW w:w="785" w:type="dxa"/>
          </w:tcPr>
          <w:p w14:paraId="672BF658" w14:textId="0F736FCE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73</w:t>
            </w:r>
          </w:p>
        </w:tc>
        <w:tc>
          <w:tcPr>
            <w:tcW w:w="991" w:type="dxa"/>
          </w:tcPr>
          <w:p w14:paraId="1C967A18" w14:textId="1D4DA9D1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1.2, -0.28</w:t>
            </w:r>
          </w:p>
        </w:tc>
        <w:tc>
          <w:tcPr>
            <w:tcW w:w="684" w:type="dxa"/>
          </w:tcPr>
          <w:p w14:paraId="53D6A251" w14:textId="72AD968B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002</w:t>
            </w:r>
          </w:p>
        </w:tc>
        <w:tc>
          <w:tcPr>
            <w:tcW w:w="787" w:type="dxa"/>
          </w:tcPr>
          <w:p w14:paraId="6C1DCEB8" w14:textId="4EE43BB4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76</w:t>
            </w:r>
          </w:p>
        </w:tc>
        <w:tc>
          <w:tcPr>
            <w:tcW w:w="966" w:type="dxa"/>
          </w:tcPr>
          <w:p w14:paraId="4E906C1E" w14:textId="57C041AF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1.1, -0.37</w:t>
            </w:r>
          </w:p>
        </w:tc>
        <w:tc>
          <w:tcPr>
            <w:tcW w:w="820" w:type="dxa"/>
          </w:tcPr>
          <w:p w14:paraId="15909DBB" w14:textId="18F410FC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&lt;0.001</w:t>
            </w:r>
          </w:p>
        </w:tc>
      </w:tr>
      <w:tr w:rsidR="003548FF" w:rsidRPr="003548FF" w14:paraId="5D10B52B" w14:textId="77777777" w:rsidTr="003548FF">
        <w:trPr>
          <w:trHeight w:val="460"/>
        </w:trPr>
        <w:tc>
          <w:tcPr>
            <w:tcW w:w="1857" w:type="dxa"/>
            <w:vAlign w:val="center"/>
          </w:tcPr>
          <w:p w14:paraId="5D2D8125" w14:textId="77777777" w:rsidR="003548FF" w:rsidRPr="003548FF" w:rsidRDefault="003548FF" w:rsidP="003548FF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783" w:type="dxa"/>
          </w:tcPr>
          <w:p w14:paraId="35C063A0" w14:textId="6635928F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69</w:t>
            </w:r>
          </w:p>
        </w:tc>
        <w:tc>
          <w:tcPr>
            <w:tcW w:w="993" w:type="dxa"/>
          </w:tcPr>
          <w:p w14:paraId="30BABC48" w14:textId="4B020186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00, 1.4</w:t>
            </w:r>
          </w:p>
        </w:tc>
        <w:tc>
          <w:tcPr>
            <w:tcW w:w="684" w:type="dxa"/>
          </w:tcPr>
          <w:p w14:paraId="06D5D0C1" w14:textId="797E4AAE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052</w:t>
            </w:r>
          </w:p>
        </w:tc>
        <w:tc>
          <w:tcPr>
            <w:tcW w:w="785" w:type="dxa"/>
          </w:tcPr>
          <w:p w14:paraId="53B6313D" w14:textId="2674EFF8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65</w:t>
            </w:r>
          </w:p>
        </w:tc>
        <w:tc>
          <w:tcPr>
            <w:tcW w:w="991" w:type="dxa"/>
          </w:tcPr>
          <w:p w14:paraId="0F8BC2AF" w14:textId="3EEB2DB0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-0.04, 1.3</w:t>
            </w:r>
          </w:p>
        </w:tc>
        <w:tc>
          <w:tcPr>
            <w:tcW w:w="684" w:type="dxa"/>
          </w:tcPr>
          <w:p w14:paraId="7FB87F06" w14:textId="646F3196" w:rsidR="003548FF" w:rsidRPr="003548FF" w:rsidRDefault="003548FF" w:rsidP="003548FF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063</w:t>
            </w:r>
          </w:p>
        </w:tc>
        <w:tc>
          <w:tcPr>
            <w:tcW w:w="787" w:type="dxa"/>
          </w:tcPr>
          <w:p w14:paraId="63EE0602" w14:textId="51530742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76</w:t>
            </w:r>
          </w:p>
        </w:tc>
        <w:tc>
          <w:tcPr>
            <w:tcW w:w="966" w:type="dxa"/>
          </w:tcPr>
          <w:p w14:paraId="3D696C3E" w14:textId="30235F42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06, 1.5</w:t>
            </w:r>
          </w:p>
        </w:tc>
        <w:tc>
          <w:tcPr>
            <w:tcW w:w="820" w:type="dxa"/>
          </w:tcPr>
          <w:p w14:paraId="106A677C" w14:textId="187D109B" w:rsidR="003548FF" w:rsidRPr="003548FF" w:rsidRDefault="003548FF" w:rsidP="003548FF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3548FF">
              <w:rPr>
                <w:sz w:val="20"/>
                <w:szCs w:val="20"/>
              </w:rPr>
              <w:t>0.034</w:t>
            </w:r>
          </w:p>
        </w:tc>
      </w:tr>
      <w:tr w:rsidR="003548FF" w:rsidRPr="003548FF" w14:paraId="28C44B37" w14:textId="77777777" w:rsidTr="00F51082">
        <w:tc>
          <w:tcPr>
            <w:tcW w:w="9350" w:type="dxa"/>
            <w:gridSpan w:val="10"/>
            <w:vAlign w:val="center"/>
          </w:tcPr>
          <w:p w14:paraId="65032A81" w14:textId="77777777" w:rsidR="003548FF" w:rsidRPr="003548FF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48FF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gender, highest educational attainment, and occupation</w:t>
            </w:r>
          </w:p>
          <w:p w14:paraId="458288AE" w14:textId="41596D29" w:rsidR="003548FF" w:rsidRPr="003548FF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48F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 w:rsidR="0059578B"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Pr="003548F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group matched and adjusted by age group, ender, highest educational attainment, and occupation</w:t>
            </w:r>
          </w:p>
          <w:p w14:paraId="3BC251AE" w14:textId="77777777" w:rsidR="003548FF" w:rsidRPr="003548FF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48FF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3548FF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7D071040" w14:textId="77777777" w:rsidR="003548FF" w:rsidRDefault="003548FF" w:rsidP="00E1616D">
      <w:pPr>
        <w:spacing w:before="240"/>
        <w:rPr>
          <w:b/>
          <w:bCs/>
          <w:color w:val="000000" w:themeColor="text1"/>
        </w:rPr>
      </w:pPr>
    </w:p>
    <w:p w14:paraId="180457D7" w14:textId="592AE5F9" w:rsidR="00AC2796" w:rsidRDefault="00AC2796" w:rsidP="00E1616D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1</w:t>
      </w:r>
      <w:r w:rsidR="00643344">
        <w:rPr>
          <w:b/>
          <w:bCs/>
          <w:color w:val="000000" w:themeColor="text1"/>
        </w:rPr>
        <w:t>5</w:t>
      </w:r>
      <w:r>
        <w:rPr>
          <w:b/>
          <w:bCs/>
          <w:color w:val="000000" w:themeColor="text1"/>
        </w:rPr>
        <w:t xml:space="preserve">. </w:t>
      </w:r>
      <w:r w:rsidRPr="00972806">
        <w:rPr>
          <w:b/>
          <w:bCs/>
          <w:color w:val="000000" w:themeColor="text1"/>
        </w:rPr>
        <w:t>Impact of the campaign on the change in % of fully vaccinated (including the one who has a confirmed appointment for the remaining doses)</w:t>
      </w:r>
      <w:r>
        <w:rPr>
          <w:b/>
          <w:bCs/>
          <w:color w:val="000000" w:themeColor="text1"/>
        </w:rPr>
        <w:t xml:space="preserve"> among the respondents of age 25-34 years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36"/>
        <w:gridCol w:w="707"/>
        <w:gridCol w:w="839"/>
        <w:gridCol w:w="970"/>
        <w:gridCol w:w="702"/>
        <w:gridCol w:w="820"/>
        <w:gridCol w:w="970"/>
        <w:gridCol w:w="709"/>
        <w:gridCol w:w="827"/>
        <w:gridCol w:w="970"/>
      </w:tblGrid>
      <w:tr w:rsidR="00234467" w:rsidRPr="007C3C3C" w14:paraId="566844DC" w14:textId="77777777" w:rsidTr="00234467">
        <w:trPr>
          <w:trHeight w:val="460"/>
        </w:trPr>
        <w:tc>
          <w:tcPr>
            <w:tcW w:w="1836" w:type="dxa"/>
            <w:vAlign w:val="center"/>
          </w:tcPr>
          <w:p w14:paraId="35EE4014" w14:textId="77777777" w:rsidR="003548FF" w:rsidRPr="007C3C3C" w:rsidRDefault="003548FF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6" w:type="dxa"/>
            <w:gridSpan w:val="3"/>
            <w:vAlign w:val="center"/>
          </w:tcPr>
          <w:p w14:paraId="101D09F7" w14:textId="77777777" w:rsidR="003548FF" w:rsidRPr="007C3C3C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492" w:type="dxa"/>
            <w:gridSpan w:val="3"/>
            <w:vAlign w:val="center"/>
          </w:tcPr>
          <w:p w14:paraId="4514154F" w14:textId="77777777" w:rsidR="003548FF" w:rsidRPr="007C3C3C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2506" w:type="dxa"/>
            <w:gridSpan w:val="3"/>
            <w:vAlign w:val="center"/>
          </w:tcPr>
          <w:p w14:paraId="2E82439A" w14:textId="77777777" w:rsidR="003548FF" w:rsidRPr="007C3C3C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234467" w:rsidRPr="007C3C3C" w14:paraId="751ABF38" w14:textId="77777777" w:rsidTr="00234467">
        <w:trPr>
          <w:trHeight w:val="460"/>
        </w:trPr>
        <w:tc>
          <w:tcPr>
            <w:tcW w:w="1836" w:type="dxa"/>
            <w:vAlign w:val="center"/>
          </w:tcPr>
          <w:p w14:paraId="7926848F" w14:textId="77777777" w:rsidR="00234467" w:rsidRPr="007C3C3C" w:rsidRDefault="00234467" w:rsidP="00234467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07" w:type="dxa"/>
            <w:vAlign w:val="center"/>
          </w:tcPr>
          <w:p w14:paraId="55B85D94" w14:textId="01831EE6" w:rsidR="00234467" w:rsidRPr="007C3C3C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839" w:type="dxa"/>
            <w:vAlign w:val="center"/>
          </w:tcPr>
          <w:p w14:paraId="1CEAEBE2" w14:textId="77777777" w:rsidR="00234467" w:rsidRPr="007C3C3C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7C3C3C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0" w:type="dxa"/>
            <w:vAlign w:val="center"/>
          </w:tcPr>
          <w:p w14:paraId="7B67ECE7" w14:textId="77777777" w:rsidR="00234467" w:rsidRPr="007C3C3C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02" w:type="dxa"/>
            <w:vAlign w:val="center"/>
          </w:tcPr>
          <w:p w14:paraId="5CF855C6" w14:textId="1C80D673" w:rsidR="00234467" w:rsidRPr="007C3C3C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820" w:type="dxa"/>
            <w:vAlign w:val="center"/>
          </w:tcPr>
          <w:p w14:paraId="3DFF7083" w14:textId="77777777" w:rsidR="00234467" w:rsidRPr="007C3C3C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7C3C3C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0" w:type="dxa"/>
            <w:vAlign w:val="center"/>
          </w:tcPr>
          <w:p w14:paraId="0B8C146E" w14:textId="77777777" w:rsidR="00234467" w:rsidRPr="007C3C3C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09" w:type="dxa"/>
            <w:vAlign w:val="center"/>
          </w:tcPr>
          <w:p w14:paraId="17F87457" w14:textId="69A249AE" w:rsidR="00234467" w:rsidRPr="007C3C3C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827" w:type="dxa"/>
            <w:vAlign w:val="center"/>
          </w:tcPr>
          <w:p w14:paraId="3193DFCF" w14:textId="77777777" w:rsidR="00234467" w:rsidRPr="007C3C3C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7C3C3C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0" w:type="dxa"/>
            <w:vAlign w:val="center"/>
          </w:tcPr>
          <w:p w14:paraId="10FDD681" w14:textId="77777777" w:rsidR="00234467" w:rsidRPr="007C3C3C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C3C3C" w:rsidRPr="007C3C3C" w14:paraId="036E39A2" w14:textId="77777777" w:rsidTr="00234467">
        <w:trPr>
          <w:trHeight w:val="460"/>
        </w:trPr>
        <w:tc>
          <w:tcPr>
            <w:tcW w:w="1836" w:type="dxa"/>
            <w:vAlign w:val="center"/>
          </w:tcPr>
          <w:p w14:paraId="1E26B591" w14:textId="77777777" w:rsidR="007C3C3C" w:rsidRPr="007C3C3C" w:rsidRDefault="007C3C3C" w:rsidP="007C3C3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707" w:type="dxa"/>
            <w:vAlign w:val="center"/>
          </w:tcPr>
          <w:p w14:paraId="4E1036A5" w14:textId="0319FEDA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1.05</w:t>
            </w:r>
          </w:p>
        </w:tc>
        <w:tc>
          <w:tcPr>
            <w:tcW w:w="839" w:type="dxa"/>
            <w:vAlign w:val="center"/>
          </w:tcPr>
          <w:p w14:paraId="5F0D2FE8" w14:textId="5A1C59CB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67, 1.64</w:t>
            </w:r>
          </w:p>
        </w:tc>
        <w:tc>
          <w:tcPr>
            <w:tcW w:w="970" w:type="dxa"/>
            <w:vAlign w:val="center"/>
          </w:tcPr>
          <w:p w14:paraId="17F3BA90" w14:textId="44F3AC41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8</w:t>
            </w:r>
            <w:r w:rsidR="00B7609E">
              <w:rPr>
                <w:color w:val="333333"/>
                <w:sz w:val="20"/>
                <w:szCs w:val="20"/>
              </w:rPr>
              <w:t>31</w:t>
            </w:r>
          </w:p>
        </w:tc>
        <w:tc>
          <w:tcPr>
            <w:tcW w:w="702" w:type="dxa"/>
            <w:vAlign w:val="center"/>
          </w:tcPr>
          <w:p w14:paraId="7C48F3A3" w14:textId="01F40420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1.00</w:t>
            </w:r>
          </w:p>
        </w:tc>
        <w:tc>
          <w:tcPr>
            <w:tcW w:w="820" w:type="dxa"/>
            <w:vAlign w:val="center"/>
          </w:tcPr>
          <w:p w14:paraId="15B79F71" w14:textId="36100FC4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64, 1.58</w:t>
            </w:r>
          </w:p>
        </w:tc>
        <w:tc>
          <w:tcPr>
            <w:tcW w:w="970" w:type="dxa"/>
            <w:vAlign w:val="center"/>
          </w:tcPr>
          <w:p w14:paraId="406C62D4" w14:textId="38827C2C" w:rsidR="007C3C3C" w:rsidRPr="007C3C3C" w:rsidRDefault="00B7609E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709" w:type="dxa"/>
            <w:vAlign w:val="center"/>
          </w:tcPr>
          <w:p w14:paraId="19184260" w14:textId="4F8C4D1B" w:rsidR="007C3C3C" w:rsidRPr="007C3C3C" w:rsidRDefault="007C3C3C" w:rsidP="007C3C3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827" w:type="dxa"/>
            <w:vAlign w:val="center"/>
          </w:tcPr>
          <w:p w14:paraId="52B70ACE" w14:textId="6E654231" w:rsidR="007C3C3C" w:rsidRPr="007C3C3C" w:rsidRDefault="007C3C3C" w:rsidP="007C3C3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62, 1.57</w:t>
            </w:r>
          </w:p>
        </w:tc>
        <w:tc>
          <w:tcPr>
            <w:tcW w:w="970" w:type="dxa"/>
            <w:vAlign w:val="center"/>
          </w:tcPr>
          <w:p w14:paraId="532667F0" w14:textId="3AC5029C" w:rsidR="007C3C3C" w:rsidRPr="007C3C3C" w:rsidRDefault="00B7609E" w:rsidP="007C3C3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949</w:t>
            </w:r>
          </w:p>
        </w:tc>
      </w:tr>
      <w:tr w:rsidR="007C3C3C" w:rsidRPr="007C3C3C" w14:paraId="34496B49" w14:textId="77777777" w:rsidTr="00234467">
        <w:trPr>
          <w:trHeight w:val="460"/>
        </w:trPr>
        <w:tc>
          <w:tcPr>
            <w:tcW w:w="1836" w:type="dxa"/>
            <w:vAlign w:val="center"/>
          </w:tcPr>
          <w:p w14:paraId="36A5AE5B" w14:textId="77777777" w:rsidR="007C3C3C" w:rsidRPr="007C3C3C" w:rsidRDefault="007C3C3C" w:rsidP="007C3C3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707" w:type="dxa"/>
            <w:vAlign w:val="center"/>
          </w:tcPr>
          <w:p w14:paraId="0D1E9CDF" w14:textId="322DF903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49</w:t>
            </w:r>
          </w:p>
        </w:tc>
        <w:tc>
          <w:tcPr>
            <w:tcW w:w="839" w:type="dxa"/>
            <w:vAlign w:val="center"/>
          </w:tcPr>
          <w:p w14:paraId="6A74D93F" w14:textId="051E05F1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35, 0.67</w:t>
            </w:r>
          </w:p>
        </w:tc>
        <w:tc>
          <w:tcPr>
            <w:tcW w:w="970" w:type="dxa"/>
            <w:vAlign w:val="center"/>
          </w:tcPr>
          <w:p w14:paraId="1FBF359B" w14:textId="21E7F12D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02" w:type="dxa"/>
            <w:vAlign w:val="center"/>
          </w:tcPr>
          <w:p w14:paraId="05784E7C" w14:textId="74EB04C6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50</w:t>
            </w:r>
          </w:p>
        </w:tc>
        <w:tc>
          <w:tcPr>
            <w:tcW w:w="820" w:type="dxa"/>
            <w:vAlign w:val="center"/>
          </w:tcPr>
          <w:p w14:paraId="73678FFC" w14:textId="15925858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36, 0.69</w:t>
            </w:r>
          </w:p>
        </w:tc>
        <w:tc>
          <w:tcPr>
            <w:tcW w:w="970" w:type="dxa"/>
            <w:vAlign w:val="center"/>
          </w:tcPr>
          <w:p w14:paraId="670BA570" w14:textId="72214787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44D6B34C" w14:textId="05E699E1" w:rsidR="007C3C3C" w:rsidRPr="007C3C3C" w:rsidRDefault="007C3C3C" w:rsidP="007C3C3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51</w:t>
            </w:r>
          </w:p>
        </w:tc>
        <w:tc>
          <w:tcPr>
            <w:tcW w:w="827" w:type="dxa"/>
            <w:vAlign w:val="center"/>
          </w:tcPr>
          <w:p w14:paraId="7BA93CE1" w14:textId="6877DCE6" w:rsidR="007C3C3C" w:rsidRPr="007C3C3C" w:rsidRDefault="007C3C3C" w:rsidP="007C3C3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37, 0.71</w:t>
            </w:r>
          </w:p>
        </w:tc>
        <w:tc>
          <w:tcPr>
            <w:tcW w:w="970" w:type="dxa"/>
            <w:vAlign w:val="center"/>
          </w:tcPr>
          <w:p w14:paraId="26916E83" w14:textId="2B3B81F3" w:rsidR="007C3C3C" w:rsidRPr="007C3C3C" w:rsidRDefault="007C3C3C" w:rsidP="007C3C3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7C3C3C" w:rsidRPr="007C3C3C" w14:paraId="4556D62D" w14:textId="77777777" w:rsidTr="005D1996">
        <w:trPr>
          <w:trHeight w:val="460"/>
        </w:trPr>
        <w:tc>
          <w:tcPr>
            <w:tcW w:w="1836" w:type="dxa"/>
            <w:vAlign w:val="center"/>
          </w:tcPr>
          <w:p w14:paraId="7FA5A53C" w14:textId="77777777" w:rsidR="007C3C3C" w:rsidRPr="007C3C3C" w:rsidRDefault="007C3C3C" w:rsidP="007C3C3C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707" w:type="dxa"/>
            <w:vAlign w:val="center"/>
          </w:tcPr>
          <w:p w14:paraId="10C0E736" w14:textId="11912BE0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1.65</w:t>
            </w:r>
          </w:p>
        </w:tc>
        <w:tc>
          <w:tcPr>
            <w:tcW w:w="839" w:type="dxa"/>
            <w:vAlign w:val="center"/>
          </w:tcPr>
          <w:p w14:paraId="5372B232" w14:textId="67EA5B8D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1.02, 2.68</w:t>
            </w:r>
          </w:p>
        </w:tc>
        <w:tc>
          <w:tcPr>
            <w:tcW w:w="970" w:type="dxa"/>
            <w:vAlign w:val="center"/>
          </w:tcPr>
          <w:p w14:paraId="722B0F1D" w14:textId="0768E4FB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042</w:t>
            </w:r>
          </w:p>
        </w:tc>
        <w:tc>
          <w:tcPr>
            <w:tcW w:w="702" w:type="dxa"/>
            <w:vAlign w:val="center"/>
          </w:tcPr>
          <w:p w14:paraId="78EFBB66" w14:textId="557AFC1B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1.64</w:t>
            </w:r>
          </w:p>
        </w:tc>
        <w:tc>
          <w:tcPr>
            <w:tcW w:w="820" w:type="dxa"/>
            <w:vAlign w:val="center"/>
          </w:tcPr>
          <w:p w14:paraId="1FF53F9A" w14:textId="616F6D21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1.00, 2.68</w:t>
            </w:r>
          </w:p>
        </w:tc>
        <w:tc>
          <w:tcPr>
            <w:tcW w:w="970" w:type="dxa"/>
            <w:vAlign w:val="center"/>
          </w:tcPr>
          <w:p w14:paraId="1E95C10D" w14:textId="2CAC5FD3" w:rsidR="007C3C3C" w:rsidRPr="007C3C3C" w:rsidRDefault="007C3C3C" w:rsidP="007C3C3C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709" w:type="dxa"/>
            <w:vAlign w:val="center"/>
          </w:tcPr>
          <w:p w14:paraId="721BDBD9" w14:textId="09EE4543" w:rsidR="007C3C3C" w:rsidRPr="007C3C3C" w:rsidRDefault="007C3C3C" w:rsidP="007C3C3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1.69</w:t>
            </w:r>
          </w:p>
        </w:tc>
        <w:tc>
          <w:tcPr>
            <w:tcW w:w="827" w:type="dxa"/>
            <w:vAlign w:val="center"/>
          </w:tcPr>
          <w:p w14:paraId="31CE02A7" w14:textId="00DE4C7C" w:rsidR="007C3C3C" w:rsidRPr="007C3C3C" w:rsidRDefault="007C3C3C" w:rsidP="007C3C3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1.02, 2.81</w:t>
            </w:r>
          </w:p>
        </w:tc>
        <w:tc>
          <w:tcPr>
            <w:tcW w:w="970" w:type="dxa"/>
            <w:vAlign w:val="center"/>
          </w:tcPr>
          <w:p w14:paraId="47488D05" w14:textId="2EC2C0B5" w:rsidR="007C3C3C" w:rsidRPr="007C3C3C" w:rsidRDefault="007C3C3C" w:rsidP="007C3C3C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7C3C3C">
              <w:rPr>
                <w:color w:val="333333"/>
                <w:sz w:val="20"/>
                <w:szCs w:val="20"/>
              </w:rPr>
              <w:t>0.0</w:t>
            </w:r>
            <w:r w:rsidR="00B7609E">
              <w:rPr>
                <w:color w:val="333333"/>
                <w:sz w:val="20"/>
                <w:szCs w:val="20"/>
              </w:rPr>
              <w:t>23</w:t>
            </w:r>
          </w:p>
        </w:tc>
      </w:tr>
      <w:tr w:rsidR="003548FF" w:rsidRPr="007C3C3C" w14:paraId="4B7F6C32" w14:textId="77777777" w:rsidTr="00F51082">
        <w:tc>
          <w:tcPr>
            <w:tcW w:w="9350" w:type="dxa"/>
            <w:gridSpan w:val="10"/>
            <w:vAlign w:val="center"/>
          </w:tcPr>
          <w:p w14:paraId="2F6362A0" w14:textId="77777777" w:rsidR="003548FF" w:rsidRPr="007C3C3C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3C3C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gender, highest educational attainment, and occupation</w:t>
            </w:r>
          </w:p>
          <w:p w14:paraId="12CB6BA5" w14:textId="438520C2" w:rsidR="003548FF" w:rsidRPr="007C3C3C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3C3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 w:rsidR="0059578B"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="0059578B" w:rsidRPr="007C3C3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C3C3C">
              <w:rPr>
                <w:color w:val="000000" w:themeColor="text1"/>
                <w:sz w:val="20"/>
                <w:szCs w:val="20"/>
                <w:shd w:val="clear" w:color="auto" w:fill="FFFFFF"/>
              </w:rPr>
              <w:t>group matched and adjusted by age group, ender, highest educational attainment, and occupation</w:t>
            </w:r>
          </w:p>
          <w:p w14:paraId="20ED526A" w14:textId="77777777" w:rsidR="003548FF" w:rsidRPr="007C3C3C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3C3C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7C3C3C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000E0BFB" w14:textId="77777777" w:rsidR="003548FF" w:rsidRDefault="003548FF" w:rsidP="00E1616D">
      <w:pPr>
        <w:spacing w:before="240"/>
        <w:rPr>
          <w:b/>
          <w:bCs/>
          <w:color w:val="000000" w:themeColor="text1"/>
        </w:rPr>
      </w:pPr>
    </w:p>
    <w:p w14:paraId="629E72A6" w14:textId="790CB01A" w:rsidR="00AC2796" w:rsidRDefault="00AC2796" w:rsidP="00E1616D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1</w:t>
      </w:r>
      <w:r w:rsidR="00643344">
        <w:rPr>
          <w:b/>
          <w:bCs/>
          <w:color w:val="000000" w:themeColor="text1"/>
        </w:rPr>
        <w:t>6</w:t>
      </w:r>
      <w:r>
        <w:rPr>
          <w:b/>
          <w:bCs/>
          <w:color w:val="000000" w:themeColor="text1"/>
        </w:rPr>
        <w:t xml:space="preserve">. </w:t>
      </w:r>
      <w:r w:rsidRPr="00972806">
        <w:rPr>
          <w:b/>
          <w:bCs/>
          <w:color w:val="000000" w:themeColor="text1"/>
        </w:rPr>
        <w:t>Impact of the campaign on the change in vaccine hesitancy</w:t>
      </w:r>
      <w:r>
        <w:rPr>
          <w:b/>
          <w:bCs/>
          <w:color w:val="000000" w:themeColor="text1"/>
        </w:rPr>
        <w:t xml:space="preserve"> among the respondents of age 35 years and above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47"/>
        <w:gridCol w:w="732"/>
        <w:gridCol w:w="918"/>
        <w:gridCol w:w="817"/>
        <w:gridCol w:w="731"/>
        <w:gridCol w:w="913"/>
        <w:gridCol w:w="817"/>
        <w:gridCol w:w="731"/>
        <w:gridCol w:w="874"/>
        <w:gridCol w:w="970"/>
      </w:tblGrid>
      <w:tr w:rsidR="003548FF" w:rsidRPr="002913D9" w14:paraId="5249E204" w14:textId="77777777" w:rsidTr="002913D9">
        <w:trPr>
          <w:trHeight w:val="460"/>
        </w:trPr>
        <w:tc>
          <w:tcPr>
            <w:tcW w:w="1847" w:type="dxa"/>
            <w:vAlign w:val="center"/>
          </w:tcPr>
          <w:p w14:paraId="54C72A09" w14:textId="77777777" w:rsidR="003548FF" w:rsidRPr="002913D9" w:rsidRDefault="003548FF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67" w:type="dxa"/>
            <w:gridSpan w:val="3"/>
            <w:vAlign w:val="center"/>
          </w:tcPr>
          <w:p w14:paraId="77A47FBF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461" w:type="dxa"/>
            <w:gridSpan w:val="3"/>
            <w:vAlign w:val="center"/>
          </w:tcPr>
          <w:p w14:paraId="7CC5B27A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2575" w:type="dxa"/>
            <w:gridSpan w:val="3"/>
            <w:vAlign w:val="center"/>
          </w:tcPr>
          <w:p w14:paraId="475CE855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2913D9" w:rsidRPr="002913D9" w14:paraId="7C260BD9" w14:textId="77777777" w:rsidTr="002913D9">
        <w:trPr>
          <w:trHeight w:val="460"/>
        </w:trPr>
        <w:tc>
          <w:tcPr>
            <w:tcW w:w="1847" w:type="dxa"/>
            <w:vAlign w:val="center"/>
          </w:tcPr>
          <w:p w14:paraId="777084D2" w14:textId="77777777" w:rsidR="003548FF" w:rsidRPr="002913D9" w:rsidRDefault="003548FF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32" w:type="dxa"/>
            <w:vAlign w:val="center"/>
          </w:tcPr>
          <w:p w14:paraId="32A47688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18" w:type="dxa"/>
            <w:vAlign w:val="center"/>
          </w:tcPr>
          <w:p w14:paraId="6A641E30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2913D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7" w:type="dxa"/>
            <w:vAlign w:val="center"/>
          </w:tcPr>
          <w:p w14:paraId="1DE70F07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31" w:type="dxa"/>
            <w:vAlign w:val="center"/>
          </w:tcPr>
          <w:p w14:paraId="44382F1F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13" w:type="dxa"/>
            <w:vAlign w:val="center"/>
          </w:tcPr>
          <w:p w14:paraId="3A749F37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2913D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7" w:type="dxa"/>
            <w:vAlign w:val="center"/>
          </w:tcPr>
          <w:p w14:paraId="270CCA7D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31" w:type="dxa"/>
            <w:vAlign w:val="center"/>
          </w:tcPr>
          <w:p w14:paraId="30C0D828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874" w:type="dxa"/>
            <w:vAlign w:val="center"/>
          </w:tcPr>
          <w:p w14:paraId="71313997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2913D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0" w:type="dxa"/>
            <w:vAlign w:val="center"/>
          </w:tcPr>
          <w:p w14:paraId="087B4581" w14:textId="77777777" w:rsidR="003548FF" w:rsidRPr="002913D9" w:rsidRDefault="003548FF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913D9" w:rsidRPr="002913D9" w14:paraId="25FD7E89" w14:textId="77777777" w:rsidTr="002913D9">
        <w:trPr>
          <w:trHeight w:val="460"/>
        </w:trPr>
        <w:tc>
          <w:tcPr>
            <w:tcW w:w="1847" w:type="dxa"/>
            <w:vAlign w:val="center"/>
          </w:tcPr>
          <w:p w14:paraId="5AA1878E" w14:textId="77777777" w:rsidR="002913D9" w:rsidRPr="002913D9" w:rsidRDefault="002913D9" w:rsidP="002913D9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732" w:type="dxa"/>
            <w:vAlign w:val="center"/>
          </w:tcPr>
          <w:p w14:paraId="01DA3904" w14:textId="142F9928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918" w:type="dxa"/>
            <w:vAlign w:val="center"/>
          </w:tcPr>
          <w:p w14:paraId="2BCA0D8B" w14:textId="5CABDCFB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1.3, 21</w:t>
            </w:r>
          </w:p>
        </w:tc>
        <w:tc>
          <w:tcPr>
            <w:tcW w:w="817" w:type="dxa"/>
            <w:vAlign w:val="center"/>
          </w:tcPr>
          <w:p w14:paraId="01766518" w14:textId="464B4D92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029</w:t>
            </w:r>
          </w:p>
        </w:tc>
        <w:tc>
          <w:tcPr>
            <w:tcW w:w="731" w:type="dxa"/>
            <w:vAlign w:val="center"/>
          </w:tcPr>
          <w:p w14:paraId="3610FACC" w14:textId="2B8BE4D0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913" w:type="dxa"/>
            <w:vAlign w:val="center"/>
          </w:tcPr>
          <w:p w14:paraId="44723CFA" w14:textId="14FCAD5F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2.6, 24</w:t>
            </w:r>
          </w:p>
        </w:tc>
        <w:tc>
          <w:tcPr>
            <w:tcW w:w="817" w:type="dxa"/>
            <w:vAlign w:val="center"/>
          </w:tcPr>
          <w:p w14:paraId="6D9A1218" w14:textId="0E6F8E1E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017</w:t>
            </w:r>
          </w:p>
        </w:tc>
        <w:tc>
          <w:tcPr>
            <w:tcW w:w="731" w:type="dxa"/>
            <w:vAlign w:val="center"/>
          </w:tcPr>
          <w:p w14:paraId="4AB5034D" w14:textId="5CC795C6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874" w:type="dxa"/>
            <w:vAlign w:val="center"/>
          </w:tcPr>
          <w:p w14:paraId="1D4C800F" w14:textId="2A28D609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8.9, 19</w:t>
            </w:r>
          </w:p>
        </w:tc>
        <w:tc>
          <w:tcPr>
            <w:tcW w:w="970" w:type="dxa"/>
            <w:vAlign w:val="center"/>
          </w:tcPr>
          <w:p w14:paraId="1AD9862F" w14:textId="73979F53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2913D9" w:rsidRPr="002913D9" w14:paraId="2D2366E0" w14:textId="77777777" w:rsidTr="002913D9">
        <w:trPr>
          <w:trHeight w:val="460"/>
        </w:trPr>
        <w:tc>
          <w:tcPr>
            <w:tcW w:w="1847" w:type="dxa"/>
            <w:vAlign w:val="center"/>
          </w:tcPr>
          <w:p w14:paraId="08EC0FDC" w14:textId="77777777" w:rsidR="002913D9" w:rsidRPr="002913D9" w:rsidRDefault="002913D9" w:rsidP="002913D9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732" w:type="dxa"/>
            <w:vAlign w:val="center"/>
          </w:tcPr>
          <w:p w14:paraId="63292657" w14:textId="4F324AF6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2.9</w:t>
            </w:r>
          </w:p>
        </w:tc>
        <w:tc>
          <w:tcPr>
            <w:tcW w:w="918" w:type="dxa"/>
            <w:vAlign w:val="center"/>
          </w:tcPr>
          <w:p w14:paraId="3CB0B305" w14:textId="612A6669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0.78, 6.5</w:t>
            </w:r>
          </w:p>
        </w:tc>
        <w:tc>
          <w:tcPr>
            <w:tcW w:w="817" w:type="dxa"/>
            <w:vAlign w:val="center"/>
          </w:tcPr>
          <w:p w14:paraId="61D0915E" w14:textId="6D14D9B6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1</w:t>
            </w:r>
            <w:r w:rsidR="00B7609E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731" w:type="dxa"/>
            <w:vAlign w:val="center"/>
          </w:tcPr>
          <w:p w14:paraId="1965B917" w14:textId="57F604C0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3.4</w:t>
            </w:r>
          </w:p>
        </w:tc>
        <w:tc>
          <w:tcPr>
            <w:tcW w:w="913" w:type="dxa"/>
            <w:vAlign w:val="center"/>
          </w:tcPr>
          <w:p w14:paraId="6E7A5715" w14:textId="57325469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0.55, 7.4</w:t>
            </w:r>
          </w:p>
        </w:tc>
        <w:tc>
          <w:tcPr>
            <w:tcW w:w="817" w:type="dxa"/>
            <w:vAlign w:val="center"/>
          </w:tcPr>
          <w:p w14:paraId="666BB584" w14:textId="52CA0DB8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</w:t>
            </w:r>
            <w:r w:rsidR="00B7609E">
              <w:rPr>
                <w:color w:val="333333"/>
                <w:sz w:val="20"/>
                <w:szCs w:val="20"/>
              </w:rPr>
              <w:t>095</w:t>
            </w:r>
          </w:p>
        </w:tc>
        <w:tc>
          <w:tcPr>
            <w:tcW w:w="731" w:type="dxa"/>
            <w:vAlign w:val="center"/>
          </w:tcPr>
          <w:p w14:paraId="4D1F7094" w14:textId="07EF749D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3.9</w:t>
            </w:r>
          </w:p>
        </w:tc>
        <w:tc>
          <w:tcPr>
            <w:tcW w:w="874" w:type="dxa"/>
            <w:vAlign w:val="center"/>
          </w:tcPr>
          <w:p w14:paraId="4A2EBF9F" w14:textId="683531A1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0.27, 8.0</w:t>
            </w:r>
          </w:p>
        </w:tc>
        <w:tc>
          <w:tcPr>
            <w:tcW w:w="970" w:type="dxa"/>
            <w:vAlign w:val="center"/>
          </w:tcPr>
          <w:p w14:paraId="7E7A1924" w14:textId="1E51E820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067</w:t>
            </w:r>
          </w:p>
        </w:tc>
      </w:tr>
      <w:tr w:rsidR="002913D9" w:rsidRPr="002913D9" w14:paraId="31F05296" w14:textId="77777777" w:rsidTr="0079415C">
        <w:trPr>
          <w:trHeight w:val="460"/>
        </w:trPr>
        <w:tc>
          <w:tcPr>
            <w:tcW w:w="1847" w:type="dxa"/>
            <w:vAlign w:val="center"/>
          </w:tcPr>
          <w:p w14:paraId="422E6F53" w14:textId="77777777" w:rsidR="002913D9" w:rsidRPr="002913D9" w:rsidRDefault="002913D9" w:rsidP="002913D9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732" w:type="dxa"/>
            <w:vAlign w:val="center"/>
          </w:tcPr>
          <w:p w14:paraId="0A7195BA" w14:textId="396E72FB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1</w:t>
            </w:r>
          </w:p>
        </w:tc>
        <w:tc>
          <w:tcPr>
            <w:tcW w:w="918" w:type="dxa"/>
            <w:vAlign w:val="center"/>
          </w:tcPr>
          <w:p w14:paraId="4289BA7D" w14:textId="2764D215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21, -0.57</w:t>
            </w:r>
          </w:p>
        </w:tc>
        <w:tc>
          <w:tcPr>
            <w:tcW w:w="817" w:type="dxa"/>
            <w:vAlign w:val="center"/>
          </w:tcPr>
          <w:p w14:paraId="38C436E9" w14:textId="56C282E4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042</w:t>
            </w:r>
          </w:p>
        </w:tc>
        <w:tc>
          <w:tcPr>
            <w:tcW w:w="731" w:type="dxa"/>
            <w:vAlign w:val="center"/>
          </w:tcPr>
          <w:p w14:paraId="5A7B58E4" w14:textId="213665C8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4</w:t>
            </w:r>
          </w:p>
        </w:tc>
        <w:tc>
          <w:tcPr>
            <w:tcW w:w="913" w:type="dxa"/>
            <w:vAlign w:val="center"/>
          </w:tcPr>
          <w:p w14:paraId="490E1146" w14:textId="6A434646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25, -2.4</w:t>
            </w:r>
          </w:p>
        </w:tc>
        <w:tc>
          <w:tcPr>
            <w:tcW w:w="817" w:type="dxa"/>
            <w:vAlign w:val="center"/>
          </w:tcPr>
          <w:p w14:paraId="3BB97A3B" w14:textId="41B3036C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021</w:t>
            </w:r>
          </w:p>
        </w:tc>
        <w:tc>
          <w:tcPr>
            <w:tcW w:w="731" w:type="dxa"/>
            <w:vAlign w:val="center"/>
          </w:tcPr>
          <w:p w14:paraId="5592EE11" w14:textId="56DB6C2C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5</w:t>
            </w:r>
          </w:p>
        </w:tc>
        <w:tc>
          <w:tcPr>
            <w:tcW w:w="874" w:type="dxa"/>
            <w:vAlign w:val="center"/>
          </w:tcPr>
          <w:p w14:paraId="00C3EAB4" w14:textId="187C4F89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21, -8.3</w:t>
            </w:r>
          </w:p>
        </w:tc>
        <w:tc>
          <w:tcPr>
            <w:tcW w:w="970" w:type="dxa"/>
            <w:vAlign w:val="center"/>
          </w:tcPr>
          <w:p w14:paraId="770FBDC6" w14:textId="56AC6EFD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548FF" w:rsidRPr="002913D9" w14:paraId="1AE83215" w14:textId="77777777" w:rsidTr="00F51082">
        <w:tc>
          <w:tcPr>
            <w:tcW w:w="9350" w:type="dxa"/>
            <w:gridSpan w:val="10"/>
            <w:vAlign w:val="center"/>
          </w:tcPr>
          <w:p w14:paraId="6B9D1B08" w14:textId="77777777" w:rsidR="003548FF" w:rsidRPr="002913D9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gender, highest educational attainment, and occupation</w:t>
            </w:r>
          </w:p>
          <w:p w14:paraId="0522FA3F" w14:textId="3CFA32D6" w:rsidR="003548FF" w:rsidRPr="002913D9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 w:rsidR="0059578B"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="0059578B"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>group matched and adjusted by age group, ender, highest educational attainment, and occupation</w:t>
            </w:r>
          </w:p>
          <w:p w14:paraId="29E6EB93" w14:textId="77777777" w:rsidR="003548FF" w:rsidRPr="002913D9" w:rsidRDefault="003548FF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913D9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429B242A" w14:textId="77777777" w:rsidR="003548FF" w:rsidRDefault="003548FF" w:rsidP="00E1616D">
      <w:pPr>
        <w:spacing w:before="240"/>
        <w:rPr>
          <w:b/>
          <w:bCs/>
          <w:color w:val="000000" w:themeColor="text1"/>
        </w:rPr>
      </w:pPr>
    </w:p>
    <w:p w14:paraId="4878E936" w14:textId="2C8043CB" w:rsidR="00AC2796" w:rsidRDefault="00AC2796" w:rsidP="00E1616D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1</w:t>
      </w:r>
      <w:r w:rsidR="00643344">
        <w:rPr>
          <w:b/>
          <w:bCs/>
          <w:color w:val="000000" w:themeColor="text1"/>
        </w:rPr>
        <w:t>7</w:t>
      </w:r>
      <w:r>
        <w:rPr>
          <w:b/>
          <w:bCs/>
          <w:color w:val="000000" w:themeColor="text1"/>
        </w:rPr>
        <w:t xml:space="preserve">. </w:t>
      </w:r>
      <w:r w:rsidRPr="00972806">
        <w:rPr>
          <w:b/>
          <w:bCs/>
          <w:color w:val="000000" w:themeColor="text1"/>
        </w:rPr>
        <w:t xml:space="preserve">Impact of the campaign on the change in vaccine </w:t>
      </w:r>
      <w:r>
        <w:rPr>
          <w:b/>
          <w:bCs/>
          <w:color w:val="000000" w:themeColor="text1"/>
        </w:rPr>
        <w:t>confidence among the respondents of age 35 years and above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51"/>
        <w:gridCol w:w="753"/>
        <w:gridCol w:w="941"/>
        <w:gridCol w:w="820"/>
        <w:gridCol w:w="752"/>
        <w:gridCol w:w="935"/>
        <w:gridCol w:w="820"/>
        <w:gridCol w:w="751"/>
        <w:gridCol w:w="907"/>
        <w:gridCol w:w="820"/>
      </w:tblGrid>
      <w:tr w:rsidR="007445AD" w:rsidRPr="002913D9" w14:paraId="28217A61" w14:textId="77777777" w:rsidTr="00F51082">
        <w:trPr>
          <w:trHeight w:val="460"/>
        </w:trPr>
        <w:tc>
          <w:tcPr>
            <w:tcW w:w="1851" w:type="dxa"/>
            <w:vAlign w:val="center"/>
          </w:tcPr>
          <w:p w14:paraId="457863F6" w14:textId="77777777" w:rsidR="007445AD" w:rsidRPr="002913D9" w:rsidRDefault="007445AD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4" w:type="dxa"/>
            <w:gridSpan w:val="3"/>
            <w:vAlign w:val="center"/>
          </w:tcPr>
          <w:p w14:paraId="369F9C60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507" w:type="dxa"/>
            <w:gridSpan w:val="3"/>
            <w:vAlign w:val="center"/>
          </w:tcPr>
          <w:p w14:paraId="243ED7B5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2478" w:type="dxa"/>
            <w:gridSpan w:val="3"/>
            <w:vAlign w:val="center"/>
          </w:tcPr>
          <w:p w14:paraId="19E60383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7445AD" w:rsidRPr="002913D9" w14:paraId="63B51067" w14:textId="77777777" w:rsidTr="00F51082">
        <w:trPr>
          <w:trHeight w:val="460"/>
        </w:trPr>
        <w:tc>
          <w:tcPr>
            <w:tcW w:w="1851" w:type="dxa"/>
            <w:vAlign w:val="center"/>
          </w:tcPr>
          <w:p w14:paraId="2760A126" w14:textId="77777777" w:rsidR="007445AD" w:rsidRPr="002913D9" w:rsidRDefault="007445AD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53" w:type="dxa"/>
            <w:vAlign w:val="center"/>
          </w:tcPr>
          <w:p w14:paraId="4112F457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41" w:type="dxa"/>
            <w:vAlign w:val="center"/>
          </w:tcPr>
          <w:p w14:paraId="0F3476AA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2913D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vAlign w:val="center"/>
          </w:tcPr>
          <w:p w14:paraId="6AB90F0D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52" w:type="dxa"/>
            <w:vAlign w:val="center"/>
          </w:tcPr>
          <w:p w14:paraId="588367DF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35" w:type="dxa"/>
            <w:vAlign w:val="center"/>
          </w:tcPr>
          <w:p w14:paraId="4434C368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2913D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vAlign w:val="center"/>
          </w:tcPr>
          <w:p w14:paraId="37394E1D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51" w:type="dxa"/>
            <w:vAlign w:val="center"/>
          </w:tcPr>
          <w:p w14:paraId="2C768681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907" w:type="dxa"/>
            <w:vAlign w:val="center"/>
          </w:tcPr>
          <w:p w14:paraId="5A12BFC7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2913D9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vAlign w:val="center"/>
          </w:tcPr>
          <w:p w14:paraId="1C5428FC" w14:textId="77777777" w:rsidR="007445AD" w:rsidRPr="002913D9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913D9" w:rsidRPr="002913D9" w14:paraId="669872D2" w14:textId="77777777" w:rsidTr="00FA7BEC">
        <w:trPr>
          <w:trHeight w:val="460"/>
        </w:trPr>
        <w:tc>
          <w:tcPr>
            <w:tcW w:w="1851" w:type="dxa"/>
            <w:vAlign w:val="center"/>
          </w:tcPr>
          <w:p w14:paraId="34433CD9" w14:textId="77777777" w:rsidR="002913D9" w:rsidRPr="002913D9" w:rsidRDefault="002913D9" w:rsidP="002913D9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753" w:type="dxa"/>
            <w:vAlign w:val="center"/>
          </w:tcPr>
          <w:p w14:paraId="12822D39" w14:textId="7CC8F805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59</w:t>
            </w:r>
          </w:p>
        </w:tc>
        <w:tc>
          <w:tcPr>
            <w:tcW w:w="941" w:type="dxa"/>
            <w:vAlign w:val="center"/>
          </w:tcPr>
          <w:p w14:paraId="270D95C3" w14:textId="57B1A91E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.4, 2.6</w:t>
            </w:r>
          </w:p>
        </w:tc>
        <w:tc>
          <w:tcPr>
            <w:tcW w:w="820" w:type="dxa"/>
            <w:vAlign w:val="center"/>
          </w:tcPr>
          <w:p w14:paraId="4F371A34" w14:textId="048A51F7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</w:t>
            </w:r>
            <w:r w:rsidR="00B7609E">
              <w:rPr>
                <w:color w:val="333333"/>
                <w:sz w:val="20"/>
                <w:szCs w:val="20"/>
              </w:rPr>
              <w:t>567</w:t>
            </w:r>
          </w:p>
        </w:tc>
        <w:tc>
          <w:tcPr>
            <w:tcW w:w="752" w:type="dxa"/>
            <w:vAlign w:val="center"/>
          </w:tcPr>
          <w:p w14:paraId="0FF517DB" w14:textId="059218FD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54</w:t>
            </w:r>
          </w:p>
        </w:tc>
        <w:tc>
          <w:tcPr>
            <w:tcW w:w="935" w:type="dxa"/>
            <w:vAlign w:val="center"/>
          </w:tcPr>
          <w:p w14:paraId="48A0F3AA" w14:textId="25C8EB27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.5, 2.6</w:t>
            </w:r>
          </w:p>
        </w:tc>
        <w:tc>
          <w:tcPr>
            <w:tcW w:w="820" w:type="dxa"/>
            <w:vAlign w:val="center"/>
          </w:tcPr>
          <w:p w14:paraId="61B0A90E" w14:textId="58FE9207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6</w:t>
            </w:r>
            <w:r w:rsidR="00B7609E">
              <w:rPr>
                <w:color w:val="333333"/>
                <w:sz w:val="20"/>
                <w:szCs w:val="20"/>
              </w:rPr>
              <w:t>00</w:t>
            </w:r>
          </w:p>
        </w:tc>
        <w:tc>
          <w:tcPr>
            <w:tcW w:w="751" w:type="dxa"/>
            <w:vAlign w:val="center"/>
          </w:tcPr>
          <w:p w14:paraId="5152784B" w14:textId="25E21A2F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93</w:t>
            </w:r>
          </w:p>
        </w:tc>
        <w:tc>
          <w:tcPr>
            <w:tcW w:w="907" w:type="dxa"/>
            <w:vAlign w:val="center"/>
          </w:tcPr>
          <w:p w14:paraId="63DDB8E6" w14:textId="75145688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0.70, 2.6</w:t>
            </w:r>
          </w:p>
        </w:tc>
        <w:tc>
          <w:tcPr>
            <w:tcW w:w="820" w:type="dxa"/>
            <w:vAlign w:val="center"/>
          </w:tcPr>
          <w:p w14:paraId="4C0B3FB9" w14:textId="278D5D65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</w:t>
            </w:r>
            <w:r w:rsidR="00B7609E">
              <w:rPr>
                <w:color w:val="333333"/>
                <w:sz w:val="20"/>
                <w:szCs w:val="20"/>
              </w:rPr>
              <w:t>264</w:t>
            </w:r>
          </w:p>
        </w:tc>
      </w:tr>
      <w:tr w:rsidR="002913D9" w:rsidRPr="002913D9" w14:paraId="4308AEEB" w14:textId="77777777" w:rsidTr="00BF5B80">
        <w:trPr>
          <w:trHeight w:val="460"/>
        </w:trPr>
        <w:tc>
          <w:tcPr>
            <w:tcW w:w="1851" w:type="dxa"/>
            <w:vAlign w:val="center"/>
          </w:tcPr>
          <w:p w14:paraId="0179E199" w14:textId="77777777" w:rsidR="002913D9" w:rsidRPr="002913D9" w:rsidRDefault="002913D9" w:rsidP="002913D9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753" w:type="dxa"/>
            <w:vAlign w:val="center"/>
          </w:tcPr>
          <w:p w14:paraId="3BD04EFF" w14:textId="5DCEDF2D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0.45</w:t>
            </w:r>
          </w:p>
        </w:tc>
        <w:tc>
          <w:tcPr>
            <w:tcW w:w="941" w:type="dxa"/>
            <w:vAlign w:val="center"/>
          </w:tcPr>
          <w:p w14:paraId="4173711E" w14:textId="1EE33A51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.7, 0.77</w:t>
            </w:r>
          </w:p>
        </w:tc>
        <w:tc>
          <w:tcPr>
            <w:tcW w:w="820" w:type="dxa"/>
            <w:vAlign w:val="center"/>
          </w:tcPr>
          <w:p w14:paraId="04C76119" w14:textId="5988D204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</w:t>
            </w:r>
            <w:r w:rsidR="00B7609E">
              <w:rPr>
                <w:color w:val="333333"/>
                <w:sz w:val="20"/>
                <w:szCs w:val="20"/>
              </w:rPr>
              <w:t>471</w:t>
            </w:r>
          </w:p>
        </w:tc>
        <w:tc>
          <w:tcPr>
            <w:tcW w:w="752" w:type="dxa"/>
            <w:vAlign w:val="center"/>
          </w:tcPr>
          <w:p w14:paraId="6FE49D59" w14:textId="2B299BB6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0.42</w:t>
            </w:r>
          </w:p>
        </w:tc>
        <w:tc>
          <w:tcPr>
            <w:tcW w:w="935" w:type="dxa"/>
            <w:vAlign w:val="center"/>
          </w:tcPr>
          <w:p w14:paraId="3075520C" w14:textId="2C8149CD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.6, 0.79</w:t>
            </w:r>
          </w:p>
        </w:tc>
        <w:tc>
          <w:tcPr>
            <w:tcW w:w="820" w:type="dxa"/>
            <w:vAlign w:val="center"/>
          </w:tcPr>
          <w:p w14:paraId="1FD973CC" w14:textId="586501A0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</w:t>
            </w:r>
            <w:r w:rsidR="00B7609E">
              <w:rPr>
                <w:color w:val="333333"/>
                <w:sz w:val="20"/>
                <w:szCs w:val="20"/>
              </w:rPr>
              <w:t>496</w:t>
            </w:r>
          </w:p>
        </w:tc>
        <w:tc>
          <w:tcPr>
            <w:tcW w:w="751" w:type="dxa"/>
            <w:vAlign w:val="center"/>
          </w:tcPr>
          <w:p w14:paraId="743C1FFD" w14:textId="1566C212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0.53</w:t>
            </w:r>
          </w:p>
        </w:tc>
        <w:tc>
          <w:tcPr>
            <w:tcW w:w="907" w:type="dxa"/>
            <w:vAlign w:val="center"/>
          </w:tcPr>
          <w:p w14:paraId="41A426AB" w14:textId="2338B98A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.8, 0.78</w:t>
            </w:r>
          </w:p>
        </w:tc>
        <w:tc>
          <w:tcPr>
            <w:tcW w:w="820" w:type="dxa"/>
            <w:vAlign w:val="center"/>
          </w:tcPr>
          <w:p w14:paraId="516C4E67" w14:textId="202A6BCE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</w:t>
            </w:r>
            <w:r w:rsidR="00B7609E">
              <w:rPr>
                <w:color w:val="333333"/>
                <w:sz w:val="20"/>
                <w:szCs w:val="20"/>
              </w:rPr>
              <w:t>427</w:t>
            </w:r>
          </w:p>
        </w:tc>
      </w:tr>
      <w:tr w:rsidR="002913D9" w:rsidRPr="002913D9" w14:paraId="1F305B13" w14:textId="77777777" w:rsidTr="00F17EA5">
        <w:trPr>
          <w:trHeight w:val="460"/>
        </w:trPr>
        <w:tc>
          <w:tcPr>
            <w:tcW w:w="1851" w:type="dxa"/>
            <w:vAlign w:val="center"/>
          </w:tcPr>
          <w:p w14:paraId="3F2B3D9F" w14:textId="77777777" w:rsidR="002913D9" w:rsidRPr="002913D9" w:rsidRDefault="002913D9" w:rsidP="002913D9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753" w:type="dxa"/>
            <w:vAlign w:val="center"/>
          </w:tcPr>
          <w:p w14:paraId="78E7C4D7" w14:textId="5E79E787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43</w:t>
            </w:r>
          </w:p>
        </w:tc>
        <w:tc>
          <w:tcPr>
            <w:tcW w:w="941" w:type="dxa"/>
            <w:vAlign w:val="center"/>
          </w:tcPr>
          <w:p w14:paraId="6E776244" w14:textId="69B6615E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.8, 2.7</w:t>
            </w:r>
          </w:p>
        </w:tc>
        <w:tc>
          <w:tcPr>
            <w:tcW w:w="820" w:type="dxa"/>
            <w:vAlign w:val="center"/>
          </w:tcPr>
          <w:p w14:paraId="7501B5C6" w14:textId="6A5FE6E0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7</w:t>
            </w:r>
            <w:r w:rsidR="00B7609E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center"/>
          </w:tcPr>
          <w:p w14:paraId="5DA75C7F" w14:textId="376C0855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46</w:t>
            </w:r>
          </w:p>
        </w:tc>
        <w:tc>
          <w:tcPr>
            <w:tcW w:w="935" w:type="dxa"/>
            <w:vAlign w:val="center"/>
          </w:tcPr>
          <w:p w14:paraId="78945FCE" w14:textId="7BD71D02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.8, 2.7</w:t>
            </w:r>
          </w:p>
        </w:tc>
        <w:tc>
          <w:tcPr>
            <w:tcW w:w="820" w:type="dxa"/>
            <w:vAlign w:val="center"/>
          </w:tcPr>
          <w:p w14:paraId="6F2C62B6" w14:textId="1F32BCAF" w:rsidR="002913D9" w:rsidRPr="002913D9" w:rsidRDefault="002913D9" w:rsidP="002913D9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</w:t>
            </w:r>
            <w:r w:rsidR="00B7609E">
              <w:rPr>
                <w:color w:val="333333"/>
                <w:sz w:val="20"/>
                <w:szCs w:val="20"/>
              </w:rPr>
              <w:t>691</w:t>
            </w:r>
          </w:p>
        </w:tc>
        <w:tc>
          <w:tcPr>
            <w:tcW w:w="751" w:type="dxa"/>
            <w:vAlign w:val="center"/>
          </w:tcPr>
          <w:p w14:paraId="14D3CA25" w14:textId="1E444143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15</w:t>
            </w:r>
          </w:p>
        </w:tc>
        <w:tc>
          <w:tcPr>
            <w:tcW w:w="907" w:type="dxa"/>
            <w:vAlign w:val="center"/>
          </w:tcPr>
          <w:p w14:paraId="1BFEA1D2" w14:textId="7BCB562B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-1.7, 2.0</w:t>
            </w:r>
          </w:p>
        </w:tc>
        <w:tc>
          <w:tcPr>
            <w:tcW w:w="820" w:type="dxa"/>
            <w:vAlign w:val="center"/>
          </w:tcPr>
          <w:p w14:paraId="1292A77E" w14:textId="6D816DB8" w:rsidR="002913D9" w:rsidRPr="002913D9" w:rsidRDefault="002913D9" w:rsidP="002913D9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2913D9">
              <w:rPr>
                <w:color w:val="333333"/>
                <w:sz w:val="20"/>
                <w:szCs w:val="20"/>
              </w:rPr>
              <w:t>0.</w:t>
            </w:r>
            <w:r w:rsidR="00B7609E">
              <w:rPr>
                <w:color w:val="333333"/>
                <w:sz w:val="20"/>
                <w:szCs w:val="20"/>
              </w:rPr>
              <w:t>871</w:t>
            </w:r>
          </w:p>
        </w:tc>
      </w:tr>
      <w:tr w:rsidR="007445AD" w:rsidRPr="002913D9" w14:paraId="6D7FB10C" w14:textId="77777777" w:rsidTr="00F51082">
        <w:tc>
          <w:tcPr>
            <w:tcW w:w="9350" w:type="dxa"/>
            <w:gridSpan w:val="10"/>
            <w:vAlign w:val="center"/>
          </w:tcPr>
          <w:p w14:paraId="1D22BAA0" w14:textId="77777777" w:rsidR="007445AD" w:rsidRPr="002913D9" w:rsidRDefault="007445AD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gender, highest educational attainment, and occupation</w:t>
            </w:r>
          </w:p>
          <w:p w14:paraId="585E53FB" w14:textId="3653FD9A" w:rsidR="007445AD" w:rsidRPr="002913D9" w:rsidRDefault="007445AD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 w:rsidR="0059578B"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="0059578B"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>group matched and adjusted by age group, ender, highest educational attainment, and occupation</w:t>
            </w:r>
          </w:p>
          <w:p w14:paraId="35C8A571" w14:textId="77777777" w:rsidR="007445AD" w:rsidRPr="002913D9" w:rsidRDefault="007445AD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913D9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2913D9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29448A3F" w14:textId="77777777" w:rsidR="007445AD" w:rsidRDefault="007445AD" w:rsidP="00E1616D">
      <w:pPr>
        <w:spacing w:before="240"/>
        <w:rPr>
          <w:b/>
          <w:bCs/>
          <w:color w:val="000000" w:themeColor="text1"/>
        </w:rPr>
      </w:pPr>
    </w:p>
    <w:p w14:paraId="36B8FC82" w14:textId="025F5989" w:rsidR="00AC2796" w:rsidRPr="00972806" w:rsidRDefault="00AC2796" w:rsidP="00E1616D">
      <w:pPr>
        <w:spacing w:before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2E1280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-1</w:t>
      </w:r>
      <w:r w:rsidR="00643344">
        <w:rPr>
          <w:b/>
          <w:bCs/>
          <w:color w:val="000000" w:themeColor="text1"/>
        </w:rPr>
        <w:t>8</w:t>
      </w:r>
      <w:r>
        <w:rPr>
          <w:b/>
          <w:bCs/>
          <w:color w:val="000000" w:themeColor="text1"/>
        </w:rPr>
        <w:t xml:space="preserve">. </w:t>
      </w:r>
      <w:r w:rsidRPr="00972806">
        <w:rPr>
          <w:b/>
          <w:bCs/>
          <w:color w:val="000000" w:themeColor="text1"/>
        </w:rPr>
        <w:t>Impact of the campaign on the change in % of fully vaccinated (including the one who has a confirmed appointment for the remaining doses)</w:t>
      </w:r>
      <w:r>
        <w:rPr>
          <w:b/>
          <w:bCs/>
          <w:color w:val="000000" w:themeColor="text1"/>
        </w:rPr>
        <w:t xml:space="preserve"> among the respondents of age 35 years and above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51"/>
        <w:gridCol w:w="753"/>
        <w:gridCol w:w="941"/>
        <w:gridCol w:w="820"/>
        <w:gridCol w:w="752"/>
        <w:gridCol w:w="935"/>
        <w:gridCol w:w="820"/>
        <w:gridCol w:w="751"/>
        <w:gridCol w:w="907"/>
        <w:gridCol w:w="820"/>
      </w:tblGrid>
      <w:tr w:rsidR="007445AD" w:rsidRPr="000A0DB1" w14:paraId="66F965DD" w14:textId="77777777" w:rsidTr="00F51082">
        <w:trPr>
          <w:trHeight w:val="460"/>
        </w:trPr>
        <w:tc>
          <w:tcPr>
            <w:tcW w:w="1851" w:type="dxa"/>
            <w:vAlign w:val="center"/>
          </w:tcPr>
          <w:p w14:paraId="56B800C2" w14:textId="77777777" w:rsidR="007445AD" w:rsidRPr="000A0DB1" w:rsidRDefault="007445AD" w:rsidP="00F51082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4" w:type="dxa"/>
            <w:gridSpan w:val="3"/>
            <w:vAlign w:val="center"/>
          </w:tcPr>
          <w:p w14:paraId="6C0205CA" w14:textId="77777777" w:rsidR="007445AD" w:rsidRPr="000A0DB1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507" w:type="dxa"/>
            <w:gridSpan w:val="3"/>
            <w:vAlign w:val="center"/>
          </w:tcPr>
          <w:p w14:paraId="24A50521" w14:textId="77777777" w:rsidR="007445AD" w:rsidRPr="000A0DB1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2478" w:type="dxa"/>
            <w:gridSpan w:val="3"/>
            <w:vAlign w:val="center"/>
          </w:tcPr>
          <w:p w14:paraId="69C28872" w14:textId="77777777" w:rsidR="007445AD" w:rsidRPr="000A0DB1" w:rsidRDefault="007445AD" w:rsidP="00F51082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Weighted/adjusted model**</w:t>
            </w:r>
          </w:p>
        </w:tc>
      </w:tr>
      <w:tr w:rsidR="00234467" w:rsidRPr="000A0DB1" w14:paraId="780EB78A" w14:textId="77777777" w:rsidTr="00F51082">
        <w:trPr>
          <w:trHeight w:val="460"/>
        </w:trPr>
        <w:tc>
          <w:tcPr>
            <w:tcW w:w="1851" w:type="dxa"/>
            <w:vAlign w:val="center"/>
          </w:tcPr>
          <w:p w14:paraId="08C5B112" w14:textId="77777777" w:rsidR="00234467" w:rsidRPr="000A0DB1" w:rsidRDefault="00234467" w:rsidP="00234467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53" w:type="dxa"/>
            <w:vAlign w:val="center"/>
          </w:tcPr>
          <w:p w14:paraId="2326B497" w14:textId="3E88F7F0" w:rsidR="00234467" w:rsidRPr="000A0DB1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41" w:type="dxa"/>
            <w:vAlign w:val="center"/>
          </w:tcPr>
          <w:p w14:paraId="1EEACF69" w14:textId="77777777" w:rsidR="00234467" w:rsidRPr="000A0DB1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0A0DB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vAlign w:val="center"/>
          </w:tcPr>
          <w:p w14:paraId="3123BEB8" w14:textId="77777777" w:rsidR="00234467" w:rsidRPr="000A0DB1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52" w:type="dxa"/>
            <w:vAlign w:val="center"/>
          </w:tcPr>
          <w:p w14:paraId="43586EF0" w14:textId="272E8D73" w:rsidR="00234467" w:rsidRPr="000A0DB1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35" w:type="dxa"/>
            <w:vAlign w:val="center"/>
          </w:tcPr>
          <w:p w14:paraId="32A4BBB7" w14:textId="77777777" w:rsidR="00234467" w:rsidRPr="000A0DB1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0A0DB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vAlign w:val="center"/>
          </w:tcPr>
          <w:p w14:paraId="74C21CBD" w14:textId="77777777" w:rsidR="00234467" w:rsidRPr="000A0DB1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51" w:type="dxa"/>
            <w:vAlign w:val="center"/>
          </w:tcPr>
          <w:p w14:paraId="55D586E1" w14:textId="0F702873" w:rsidR="00234467" w:rsidRPr="000A0DB1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7" w:type="dxa"/>
            <w:vAlign w:val="center"/>
          </w:tcPr>
          <w:p w14:paraId="7BA44844" w14:textId="77777777" w:rsidR="00234467" w:rsidRPr="000A0DB1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0A0DB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vAlign w:val="center"/>
          </w:tcPr>
          <w:p w14:paraId="6875536F" w14:textId="77777777" w:rsidR="00234467" w:rsidRPr="000A0DB1" w:rsidRDefault="00234467" w:rsidP="00234467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A0DB1" w:rsidRPr="000A0DB1" w14:paraId="27D7E5AC" w14:textId="77777777" w:rsidTr="00812BED">
        <w:trPr>
          <w:trHeight w:val="460"/>
        </w:trPr>
        <w:tc>
          <w:tcPr>
            <w:tcW w:w="1851" w:type="dxa"/>
            <w:vAlign w:val="center"/>
          </w:tcPr>
          <w:p w14:paraId="67A430C0" w14:textId="77777777" w:rsidR="000A0DB1" w:rsidRPr="000A0DB1" w:rsidRDefault="000A0DB1" w:rsidP="000A0DB1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Prepost</w:t>
            </w:r>
          </w:p>
        </w:tc>
        <w:tc>
          <w:tcPr>
            <w:tcW w:w="753" w:type="dxa"/>
            <w:vAlign w:val="center"/>
          </w:tcPr>
          <w:p w14:paraId="20EF2D43" w14:textId="56BD9D19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4.35</w:t>
            </w:r>
          </w:p>
        </w:tc>
        <w:tc>
          <w:tcPr>
            <w:tcW w:w="941" w:type="dxa"/>
            <w:vAlign w:val="center"/>
          </w:tcPr>
          <w:p w14:paraId="12A83251" w14:textId="235C97B7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1.11, 29.0</w:t>
            </w:r>
          </w:p>
        </w:tc>
        <w:tc>
          <w:tcPr>
            <w:tcW w:w="820" w:type="dxa"/>
            <w:vAlign w:val="center"/>
          </w:tcPr>
          <w:p w14:paraId="599F1222" w14:textId="3A26E5A7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064</w:t>
            </w:r>
          </w:p>
        </w:tc>
        <w:tc>
          <w:tcPr>
            <w:tcW w:w="752" w:type="dxa"/>
            <w:vAlign w:val="center"/>
          </w:tcPr>
          <w:p w14:paraId="468791D8" w14:textId="07F212CD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4.94</w:t>
            </w:r>
          </w:p>
        </w:tc>
        <w:tc>
          <w:tcPr>
            <w:tcW w:w="935" w:type="dxa"/>
            <w:vAlign w:val="center"/>
          </w:tcPr>
          <w:p w14:paraId="59F2F019" w14:textId="50B4401C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1.21, 33.7</w:t>
            </w:r>
          </w:p>
        </w:tc>
        <w:tc>
          <w:tcPr>
            <w:tcW w:w="820" w:type="dxa"/>
            <w:vAlign w:val="center"/>
          </w:tcPr>
          <w:p w14:paraId="57F1C6BF" w14:textId="29009E6F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048</w:t>
            </w:r>
          </w:p>
        </w:tc>
        <w:tc>
          <w:tcPr>
            <w:tcW w:w="751" w:type="dxa"/>
            <w:vAlign w:val="center"/>
          </w:tcPr>
          <w:p w14:paraId="71627B27" w14:textId="425ACD65" w:rsidR="000A0DB1" w:rsidRPr="000A0DB1" w:rsidRDefault="000A0DB1" w:rsidP="000A0DB1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7.24</w:t>
            </w:r>
          </w:p>
        </w:tc>
        <w:tc>
          <w:tcPr>
            <w:tcW w:w="907" w:type="dxa"/>
            <w:vAlign w:val="center"/>
          </w:tcPr>
          <w:p w14:paraId="6A1B8B57" w14:textId="33B918A9" w:rsidR="000A0DB1" w:rsidRPr="000A0DB1" w:rsidRDefault="000A0DB1" w:rsidP="000A0DB1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1.35, 38.8</w:t>
            </w:r>
          </w:p>
        </w:tc>
        <w:tc>
          <w:tcPr>
            <w:tcW w:w="820" w:type="dxa"/>
            <w:vAlign w:val="center"/>
          </w:tcPr>
          <w:p w14:paraId="3DBD7254" w14:textId="4EEA323E" w:rsidR="000A0DB1" w:rsidRPr="000A0DB1" w:rsidRDefault="000A0DB1" w:rsidP="000A0DB1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021</w:t>
            </w:r>
          </w:p>
        </w:tc>
      </w:tr>
      <w:tr w:rsidR="000A0DB1" w:rsidRPr="000A0DB1" w14:paraId="2BF06967" w14:textId="77777777" w:rsidTr="002E73F8">
        <w:trPr>
          <w:trHeight w:val="460"/>
        </w:trPr>
        <w:tc>
          <w:tcPr>
            <w:tcW w:w="1851" w:type="dxa"/>
            <w:vAlign w:val="center"/>
          </w:tcPr>
          <w:p w14:paraId="2092B334" w14:textId="77777777" w:rsidR="000A0DB1" w:rsidRPr="000A0DB1" w:rsidRDefault="000A0DB1" w:rsidP="000A0DB1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753" w:type="dxa"/>
            <w:vAlign w:val="center"/>
          </w:tcPr>
          <w:p w14:paraId="36F1A2D0" w14:textId="149776A1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60</w:t>
            </w:r>
          </w:p>
        </w:tc>
        <w:tc>
          <w:tcPr>
            <w:tcW w:w="941" w:type="dxa"/>
            <w:vAlign w:val="center"/>
          </w:tcPr>
          <w:p w14:paraId="6EFFE5FE" w14:textId="7555C941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33, 1.06</w:t>
            </w:r>
          </w:p>
        </w:tc>
        <w:tc>
          <w:tcPr>
            <w:tcW w:w="820" w:type="dxa"/>
            <w:vAlign w:val="center"/>
          </w:tcPr>
          <w:p w14:paraId="6A2738B5" w14:textId="3D6812AE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084</w:t>
            </w:r>
          </w:p>
        </w:tc>
        <w:tc>
          <w:tcPr>
            <w:tcW w:w="752" w:type="dxa"/>
            <w:vAlign w:val="center"/>
          </w:tcPr>
          <w:p w14:paraId="7DB76645" w14:textId="163FEE1C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60</w:t>
            </w:r>
          </w:p>
        </w:tc>
        <w:tc>
          <w:tcPr>
            <w:tcW w:w="935" w:type="dxa"/>
            <w:vAlign w:val="center"/>
          </w:tcPr>
          <w:p w14:paraId="7FDB6231" w14:textId="2F0962A9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33, 1.09</w:t>
            </w:r>
          </w:p>
        </w:tc>
        <w:tc>
          <w:tcPr>
            <w:tcW w:w="820" w:type="dxa"/>
            <w:vAlign w:val="center"/>
          </w:tcPr>
          <w:p w14:paraId="1E52FF31" w14:textId="364343B0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0</w:t>
            </w:r>
            <w:r w:rsidR="00B7609E">
              <w:rPr>
                <w:color w:val="333333"/>
                <w:sz w:val="20"/>
                <w:szCs w:val="20"/>
              </w:rPr>
              <w:t>97</w:t>
            </w:r>
          </w:p>
        </w:tc>
        <w:tc>
          <w:tcPr>
            <w:tcW w:w="751" w:type="dxa"/>
            <w:vAlign w:val="center"/>
          </w:tcPr>
          <w:p w14:paraId="7114CB59" w14:textId="6941D74D" w:rsidR="000A0DB1" w:rsidRPr="000A0DB1" w:rsidRDefault="000A0DB1" w:rsidP="000A0DB1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57</w:t>
            </w:r>
          </w:p>
        </w:tc>
        <w:tc>
          <w:tcPr>
            <w:tcW w:w="907" w:type="dxa"/>
            <w:vAlign w:val="center"/>
          </w:tcPr>
          <w:p w14:paraId="45C9F949" w14:textId="3F09567D" w:rsidR="000A0DB1" w:rsidRPr="000A0DB1" w:rsidRDefault="000A0DB1" w:rsidP="000A0DB1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31, 1.05</w:t>
            </w:r>
          </w:p>
        </w:tc>
        <w:tc>
          <w:tcPr>
            <w:tcW w:w="820" w:type="dxa"/>
            <w:vAlign w:val="center"/>
          </w:tcPr>
          <w:p w14:paraId="706D4B58" w14:textId="31779BD2" w:rsidR="000A0DB1" w:rsidRPr="000A0DB1" w:rsidRDefault="000A0DB1" w:rsidP="000A0DB1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071</w:t>
            </w:r>
          </w:p>
        </w:tc>
      </w:tr>
      <w:tr w:rsidR="000A0DB1" w:rsidRPr="000A0DB1" w14:paraId="29F21238" w14:textId="77777777" w:rsidTr="003574AF">
        <w:trPr>
          <w:trHeight w:val="460"/>
        </w:trPr>
        <w:tc>
          <w:tcPr>
            <w:tcW w:w="1851" w:type="dxa"/>
            <w:vAlign w:val="center"/>
          </w:tcPr>
          <w:p w14:paraId="410866C4" w14:textId="77777777" w:rsidR="000A0DB1" w:rsidRPr="000A0DB1" w:rsidRDefault="000A0DB1" w:rsidP="000A0DB1">
            <w:pPr>
              <w:spacing w:before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b/>
                <w:bCs/>
                <w:color w:val="000000" w:themeColor="text1"/>
                <w:sz w:val="20"/>
                <w:szCs w:val="20"/>
              </w:rPr>
              <w:t>Prepost*Treatment</w:t>
            </w:r>
          </w:p>
        </w:tc>
        <w:tc>
          <w:tcPr>
            <w:tcW w:w="753" w:type="dxa"/>
            <w:vAlign w:val="center"/>
          </w:tcPr>
          <w:p w14:paraId="7A5B3894" w14:textId="232C2091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59</w:t>
            </w:r>
          </w:p>
        </w:tc>
        <w:tc>
          <w:tcPr>
            <w:tcW w:w="941" w:type="dxa"/>
            <w:vAlign w:val="center"/>
          </w:tcPr>
          <w:p w14:paraId="18967BA1" w14:textId="26A62364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08, 2.61</w:t>
            </w:r>
          </w:p>
        </w:tc>
        <w:tc>
          <w:tcPr>
            <w:tcW w:w="820" w:type="dxa"/>
            <w:vAlign w:val="center"/>
          </w:tcPr>
          <w:p w14:paraId="60119EB0" w14:textId="1C269E2D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5</w:t>
            </w:r>
            <w:r w:rsidR="00B7609E"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752" w:type="dxa"/>
            <w:vAlign w:val="center"/>
          </w:tcPr>
          <w:p w14:paraId="1F019F8E" w14:textId="7D3E5725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53</w:t>
            </w:r>
          </w:p>
        </w:tc>
        <w:tc>
          <w:tcPr>
            <w:tcW w:w="935" w:type="dxa"/>
            <w:vAlign w:val="center"/>
          </w:tcPr>
          <w:p w14:paraId="1C52C75B" w14:textId="73D45A97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07, 2.44</w:t>
            </w:r>
          </w:p>
        </w:tc>
        <w:tc>
          <w:tcPr>
            <w:tcW w:w="820" w:type="dxa"/>
            <w:vAlign w:val="center"/>
          </w:tcPr>
          <w:p w14:paraId="2EB6AD73" w14:textId="485949D8" w:rsidR="000A0DB1" w:rsidRPr="000A0DB1" w:rsidRDefault="000A0DB1" w:rsidP="000A0DB1">
            <w:pPr>
              <w:spacing w:before="2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</w:t>
            </w:r>
            <w:r w:rsidR="00B7609E">
              <w:rPr>
                <w:color w:val="333333"/>
                <w:sz w:val="20"/>
                <w:szCs w:val="20"/>
              </w:rPr>
              <w:t>455</w:t>
            </w:r>
          </w:p>
        </w:tc>
        <w:tc>
          <w:tcPr>
            <w:tcW w:w="751" w:type="dxa"/>
            <w:vAlign w:val="center"/>
          </w:tcPr>
          <w:p w14:paraId="3128E1E1" w14:textId="2F2747FE" w:rsidR="000A0DB1" w:rsidRPr="000A0DB1" w:rsidRDefault="000A0DB1" w:rsidP="000A0DB1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38</w:t>
            </w:r>
          </w:p>
        </w:tc>
        <w:tc>
          <w:tcPr>
            <w:tcW w:w="907" w:type="dxa"/>
            <w:vAlign w:val="center"/>
          </w:tcPr>
          <w:p w14:paraId="086E4B0F" w14:textId="08041CEE" w:rsidR="000A0DB1" w:rsidRPr="000A0DB1" w:rsidRDefault="000A0DB1" w:rsidP="000A0DB1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06, 2.29</w:t>
            </w:r>
          </w:p>
        </w:tc>
        <w:tc>
          <w:tcPr>
            <w:tcW w:w="820" w:type="dxa"/>
            <w:vAlign w:val="center"/>
          </w:tcPr>
          <w:p w14:paraId="0A423B85" w14:textId="33824970" w:rsidR="000A0DB1" w:rsidRPr="000A0DB1" w:rsidRDefault="000A0DB1" w:rsidP="000A0DB1">
            <w:pPr>
              <w:spacing w:before="240"/>
              <w:jc w:val="center"/>
              <w:rPr>
                <w:color w:val="000000" w:themeColor="text1"/>
                <w:sz w:val="20"/>
                <w:szCs w:val="20"/>
              </w:rPr>
            </w:pPr>
            <w:r w:rsidRPr="000A0DB1">
              <w:rPr>
                <w:color w:val="333333"/>
                <w:sz w:val="20"/>
                <w:szCs w:val="20"/>
              </w:rPr>
              <w:t>0.3</w:t>
            </w:r>
            <w:r w:rsidR="00160013">
              <w:rPr>
                <w:color w:val="333333"/>
                <w:sz w:val="20"/>
                <w:szCs w:val="20"/>
              </w:rPr>
              <w:t>00</w:t>
            </w:r>
          </w:p>
        </w:tc>
      </w:tr>
      <w:tr w:rsidR="007445AD" w:rsidRPr="000A0DB1" w14:paraId="4885AD70" w14:textId="77777777" w:rsidTr="00F51082">
        <w:tc>
          <w:tcPr>
            <w:tcW w:w="9350" w:type="dxa"/>
            <w:gridSpan w:val="10"/>
            <w:vAlign w:val="center"/>
          </w:tcPr>
          <w:p w14:paraId="46B1AAF6" w14:textId="77777777" w:rsidR="007445AD" w:rsidRPr="000A0DB1" w:rsidRDefault="007445AD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A0DB1">
              <w:rPr>
                <w:color w:val="000000" w:themeColor="text1"/>
                <w:sz w:val="20"/>
                <w:szCs w:val="20"/>
                <w:shd w:val="clear" w:color="auto" w:fill="FFFFFF"/>
              </w:rPr>
              <w:t>* Model adjusted for gender, highest educational attainment, and occupation</w:t>
            </w:r>
          </w:p>
          <w:p w14:paraId="28F8772F" w14:textId="41A14565" w:rsidR="007445AD" w:rsidRPr="000A0DB1" w:rsidRDefault="007445AD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A0DB1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** </w:t>
            </w:r>
            <w:r w:rsidR="0059578B">
              <w:rPr>
                <w:color w:val="000000" w:themeColor="text1"/>
                <w:sz w:val="20"/>
                <w:szCs w:val="20"/>
                <w:shd w:val="clear" w:color="auto" w:fill="FFFFFF"/>
              </w:rPr>
              <w:t>Treatment and control</w:t>
            </w:r>
            <w:r w:rsidR="0059578B" w:rsidRPr="000A0DB1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A0DB1">
              <w:rPr>
                <w:color w:val="000000" w:themeColor="text1"/>
                <w:sz w:val="20"/>
                <w:szCs w:val="20"/>
                <w:shd w:val="clear" w:color="auto" w:fill="FFFFFF"/>
              </w:rPr>
              <w:t>group matched and adjusted by age group, ender, highest educational attainment, and occupation</w:t>
            </w:r>
          </w:p>
          <w:p w14:paraId="5F011B6A" w14:textId="77777777" w:rsidR="007445AD" w:rsidRPr="000A0DB1" w:rsidRDefault="007445AD" w:rsidP="00F51082">
            <w:pPr>
              <w:spacing w:before="24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A0DB1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0A0DB1">
              <w:rPr>
                <w:color w:val="000000" w:themeColor="text1"/>
                <w:sz w:val="20"/>
                <w:szCs w:val="20"/>
                <w:shd w:val="clear" w:color="auto" w:fill="FFFFFF"/>
              </w:rPr>
              <w:t> CI = Confidence Interval</w:t>
            </w:r>
          </w:p>
        </w:tc>
      </w:tr>
    </w:tbl>
    <w:p w14:paraId="1BBEDB64" w14:textId="7C973BAA" w:rsidR="00E1616D" w:rsidRDefault="00E1616D">
      <w:pPr>
        <w:rPr>
          <w:b/>
          <w:bCs/>
          <w:color w:val="000000" w:themeColor="text1"/>
        </w:rPr>
      </w:pPr>
    </w:p>
    <w:p w14:paraId="5852F4D3" w14:textId="77777777" w:rsidR="00E1616D" w:rsidRDefault="00E1616D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A56538E" w14:textId="4A346D53" w:rsidR="004F3445" w:rsidRPr="004F3445" w:rsidRDefault="004F3445">
      <w:r w:rsidRPr="004F3445">
        <w:rPr>
          <w:b/>
          <w:bCs/>
          <w:color w:val="000000" w:themeColor="text1"/>
        </w:rPr>
        <w:t>References</w:t>
      </w:r>
    </w:p>
    <w:p w14:paraId="3FC494C2" w14:textId="77777777" w:rsidR="004F3445" w:rsidRDefault="004F3445"/>
    <w:p w14:paraId="05E0909D" w14:textId="77777777" w:rsidR="004F3445" w:rsidRPr="004F3445" w:rsidRDefault="004F3445" w:rsidP="004F344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F3445">
        <w:rPr>
          <w:noProof/>
        </w:rPr>
        <w:t>1.</w:t>
      </w:r>
      <w:r w:rsidRPr="004F3445">
        <w:rPr>
          <w:noProof/>
        </w:rPr>
        <w:tab/>
        <w:t xml:space="preserve">Stuart EA, Huskamp HA, Duckworth K, et al. Using propensity scores in difference-in-differences models to estimate the effects of a policy change. </w:t>
      </w:r>
      <w:r w:rsidRPr="004F3445">
        <w:rPr>
          <w:i/>
          <w:noProof/>
        </w:rPr>
        <w:t xml:space="preserve">Health Serv Outcomes Res Methodol. </w:t>
      </w:r>
      <w:r w:rsidRPr="004F3445">
        <w:rPr>
          <w:noProof/>
        </w:rPr>
        <w:t>2014;14(4):166-182.</w:t>
      </w:r>
    </w:p>
    <w:p w14:paraId="2D13BD50" w14:textId="581056D8" w:rsidR="00095C64" w:rsidRDefault="004F3445">
      <w:r>
        <w:fldChar w:fldCharType="end"/>
      </w:r>
    </w:p>
    <w:sectPr w:rsidR="00095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zevdxsj9pp0ze9wsdvwwt5xddtt2f0d2wz&quot;&gt;tac_covid&lt;record-ids&gt;&lt;item&gt;37&lt;/item&gt;&lt;/record-ids&gt;&lt;/item&gt;&lt;/Libraries&gt;"/>
  </w:docVars>
  <w:rsids>
    <w:rsidRoot w:val="008F3DD7"/>
    <w:rsid w:val="000156C0"/>
    <w:rsid w:val="000162FA"/>
    <w:rsid w:val="0002319F"/>
    <w:rsid w:val="00063926"/>
    <w:rsid w:val="00084157"/>
    <w:rsid w:val="00084985"/>
    <w:rsid w:val="00095C64"/>
    <w:rsid w:val="0009648B"/>
    <w:rsid w:val="000A0DB1"/>
    <w:rsid w:val="000C1CB7"/>
    <w:rsid w:val="000C3F26"/>
    <w:rsid w:val="00104ED5"/>
    <w:rsid w:val="0013070D"/>
    <w:rsid w:val="00160013"/>
    <w:rsid w:val="00163879"/>
    <w:rsid w:val="001F7654"/>
    <w:rsid w:val="00234467"/>
    <w:rsid w:val="00253757"/>
    <w:rsid w:val="00254325"/>
    <w:rsid w:val="0027208C"/>
    <w:rsid w:val="002913D9"/>
    <w:rsid w:val="002A7C1C"/>
    <w:rsid w:val="002D4A2D"/>
    <w:rsid w:val="002E1280"/>
    <w:rsid w:val="002F69A5"/>
    <w:rsid w:val="00312063"/>
    <w:rsid w:val="003171FB"/>
    <w:rsid w:val="00317F81"/>
    <w:rsid w:val="00322C27"/>
    <w:rsid w:val="003548FF"/>
    <w:rsid w:val="003C6A8E"/>
    <w:rsid w:val="00420F95"/>
    <w:rsid w:val="00435E49"/>
    <w:rsid w:val="00471B99"/>
    <w:rsid w:val="00491FF7"/>
    <w:rsid w:val="004F3445"/>
    <w:rsid w:val="004F4B9E"/>
    <w:rsid w:val="00500F09"/>
    <w:rsid w:val="005466ED"/>
    <w:rsid w:val="0059578B"/>
    <w:rsid w:val="005E199C"/>
    <w:rsid w:val="006302DD"/>
    <w:rsid w:val="00643344"/>
    <w:rsid w:val="006620BE"/>
    <w:rsid w:val="006715B0"/>
    <w:rsid w:val="00671EB6"/>
    <w:rsid w:val="00673CC9"/>
    <w:rsid w:val="00682166"/>
    <w:rsid w:val="007049F9"/>
    <w:rsid w:val="007409A7"/>
    <w:rsid w:val="007445AD"/>
    <w:rsid w:val="007502EE"/>
    <w:rsid w:val="00756F4E"/>
    <w:rsid w:val="0076353A"/>
    <w:rsid w:val="0078605A"/>
    <w:rsid w:val="007B375E"/>
    <w:rsid w:val="007C3C3C"/>
    <w:rsid w:val="007D5217"/>
    <w:rsid w:val="007E14BF"/>
    <w:rsid w:val="007F24E3"/>
    <w:rsid w:val="00827E5A"/>
    <w:rsid w:val="0086115E"/>
    <w:rsid w:val="008F3DD7"/>
    <w:rsid w:val="00952468"/>
    <w:rsid w:val="00982B8F"/>
    <w:rsid w:val="009A77B4"/>
    <w:rsid w:val="009B761A"/>
    <w:rsid w:val="009E2ED0"/>
    <w:rsid w:val="00A0279C"/>
    <w:rsid w:val="00A6313B"/>
    <w:rsid w:val="00A860B7"/>
    <w:rsid w:val="00AC1059"/>
    <w:rsid w:val="00AC2640"/>
    <w:rsid w:val="00AC2796"/>
    <w:rsid w:val="00AC55D0"/>
    <w:rsid w:val="00AE1216"/>
    <w:rsid w:val="00AF517F"/>
    <w:rsid w:val="00AF59DB"/>
    <w:rsid w:val="00B22949"/>
    <w:rsid w:val="00B7609E"/>
    <w:rsid w:val="00B778F9"/>
    <w:rsid w:val="00BA4F57"/>
    <w:rsid w:val="00BC6064"/>
    <w:rsid w:val="00BC73EB"/>
    <w:rsid w:val="00BE5358"/>
    <w:rsid w:val="00BE5FF0"/>
    <w:rsid w:val="00BF189B"/>
    <w:rsid w:val="00C2582E"/>
    <w:rsid w:val="00C378A7"/>
    <w:rsid w:val="00C42274"/>
    <w:rsid w:val="00C97674"/>
    <w:rsid w:val="00CF4960"/>
    <w:rsid w:val="00D26048"/>
    <w:rsid w:val="00D36214"/>
    <w:rsid w:val="00D51C43"/>
    <w:rsid w:val="00DB59C8"/>
    <w:rsid w:val="00DD0B58"/>
    <w:rsid w:val="00E1616D"/>
    <w:rsid w:val="00E61907"/>
    <w:rsid w:val="00E84535"/>
    <w:rsid w:val="00ED474D"/>
    <w:rsid w:val="00ED5CE0"/>
    <w:rsid w:val="00ED6967"/>
    <w:rsid w:val="00EF1C92"/>
    <w:rsid w:val="00EF58A8"/>
    <w:rsid w:val="00F07AC6"/>
    <w:rsid w:val="00F234FA"/>
    <w:rsid w:val="00F2448B"/>
    <w:rsid w:val="00F31F21"/>
    <w:rsid w:val="00F37649"/>
    <w:rsid w:val="00F7430B"/>
    <w:rsid w:val="00F95CD0"/>
    <w:rsid w:val="00FB4DA2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09BE"/>
  <w15:chartTrackingRefBased/>
  <w15:docId w15:val="{BDBB0DAA-0E3A-3E4C-BC62-09525C2AE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D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">
    <w:name w:val="Dissertation heading"/>
    <w:basedOn w:val="Normal"/>
    <w:next w:val="Normal"/>
    <w:qFormat/>
    <w:rsid w:val="00FD3BE2"/>
    <w:rPr>
      <w:rFonts w:eastAsiaTheme="minorEastAsia" w:cstheme="minorBidi"/>
      <w:b/>
    </w:rPr>
  </w:style>
  <w:style w:type="character" w:styleId="Strong">
    <w:name w:val="Strong"/>
    <w:basedOn w:val="DefaultParagraphFont"/>
    <w:uiPriority w:val="22"/>
    <w:qFormat/>
    <w:rsid w:val="008F3DD7"/>
    <w:rPr>
      <w:b/>
      <w:bCs/>
    </w:rPr>
  </w:style>
  <w:style w:type="table" w:styleId="TableGrid">
    <w:name w:val="Table Grid"/>
    <w:basedOn w:val="TableNormal"/>
    <w:uiPriority w:val="39"/>
    <w:rsid w:val="008F3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3DD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stratlabel">
    <w:name w:val="stratlabel"/>
    <w:basedOn w:val="DefaultParagraphFont"/>
    <w:rsid w:val="008F3DD7"/>
  </w:style>
  <w:style w:type="character" w:customStyle="1" w:styleId="stratn">
    <w:name w:val="stratn"/>
    <w:basedOn w:val="DefaultParagraphFont"/>
    <w:rsid w:val="008F3DD7"/>
  </w:style>
  <w:style w:type="paragraph" w:customStyle="1" w:styleId="EndNoteBibliographyTitle">
    <w:name w:val="EndNote Bibliography Title"/>
    <w:basedOn w:val="Normal"/>
    <w:link w:val="EndNoteBibliographyTitleChar"/>
    <w:rsid w:val="004F344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F344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F3445"/>
  </w:style>
  <w:style w:type="character" w:customStyle="1" w:styleId="EndNoteBibliographyChar">
    <w:name w:val="EndNote Bibliography Char"/>
    <w:basedOn w:val="DefaultParagraphFont"/>
    <w:link w:val="EndNoteBibliography"/>
    <w:rsid w:val="004F344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3101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44264639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76837355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2267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9771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650132471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456728837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5831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3653</Words>
  <Characters>20827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4</cp:revision>
  <dcterms:created xsi:type="dcterms:W3CDTF">2024-01-17T20:45:00Z</dcterms:created>
  <dcterms:modified xsi:type="dcterms:W3CDTF">2024-02-15T18:26:00Z</dcterms:modified>
</cp:coreProperties>
</file>